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83BF9" w14:textId="1F035D90" w:rsidR="0071770B" w:rsidRDefault="00EB1CD4" w:rsidP="00506FC0">
      <w:pPr>
        <w:pStyle w:val="berschrift2"/>
      </w:pPr>
      <w:r>
        <w:t xml:space="preserve">Multimedia Appendix </w:t>
      </w:r>
      <w:r w:rsidR="00365AD3">
        <w:t>2</w:t>
      </w:r>
    </w:p>
    <w:p w14:paraId="708FFFC8" w14:textId="77777777" w:rsidR="00506FC0" w:rsidRDefault="00506FC0" w:rsidP="00375D58">
      <w:pPr>
        <w:rPr>
          <w:rFonts w:cs="Times New Roman"/>
        </w:rPr>
      </w:pPr>
    </w:p>
    <w:p w14:paraId="2BE56D69" w14:textId="051F6DD5" w:rsidR="00506FC0" w:rsidRPr="006F4803" w:rsidRDefault="00506FC0" w:rsidP="00506FC0">
      <w:pPr>
        <w:rPr>
          <w:vertAlign w:val="superscript"/>
        </w:rPr>
      </w:pPr>
      <w:r>
        <w:t xml:space="preserve">Table </w:t>
      </w:r>
      <w:r w:rsidR="007039CE">
        <w:t>S2</w:t>
      </w:r>
      <w:r>
        <w:t>. Problem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5"/>
        <w:gridCol w:w="4642"/>
        <w:gridCol w:w="971"/>
        <w:gridCol w:w="702"/>
      </w:tblGrid>
      <w:tr w:rsidR="00506FC0" w:rsidRPr="000619FB" w14:paraId="55844308" w14:textId="77777777" w:rsidTr="00110F5F">
        <w:trPr>
          <w:trHeight w:val="320"/>
        </w:trPr>
        <w:tc>
          <w:tcPr>
            <w:tcW w:w="2376" w:type="dxa"/>
            <w:noWrap/>
            <w:hideMark/>
          </w:tcPr>
          <w:p w14:paraId="1BA32AA4" w14:textId="77777777" w:rsidR="00506FC0" w:rsidRPr="000619FB" w:rsidRDefault="00506FC0" w:rsidP="00110F5F">
            <w:pPr>
              <w:rPr>
                <w:b/>
                <w:bCs/>
              </w:rPr>
            </w:pPr>
            <w:r w:rsidRPr="000619FB">
              <w:rPr>
                <w:b/>
                <w:bCs/>
              </w:rPr>
              <w:t>Main Category</w:t>
            </w:r>
          </w:p>
        </w:tc>
        <w:tc>
          <w:tcPr>
            <w:tcW w:w="4771" w:type="dxa"/>
            <w:noWrap/>
            <w:hideMark/>
          </w:tcPr>
          <w:p w14:paraId="5DA792B8" w14:textId="77777777" w:rsidR="00506FC0" w:rsidRPr="000619FB" w:rsidRDefault="00506FC0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Subcategories</w:t>
            </w:r>
          </w:p>
        </w:tc>
        <w:tc>
          <w:tcPr>
            <w:tcW w:w="993" w:type="dxa"/>
            <w:noWrap/>
            <w:hideMark/>
          </w:tcPr>
          <w:p w14:paraId="00B47F14" w14:textId="77777777" w:rsidR="00506FC0" w:rsidRPr="000619FB" w:rsidRDefault="00506FC0" w:rsidP="00110F5F">
            <w:pPr>
              <w:rPr>
                <w:b/>
                <w:bCs/>
              </w:rPr>
            </w:pPr>
            <w:r w:rsidRPr="000619FB">
              <w:rPr>
                <w:b/>
                <w:bCs/>
              </w:rPr>
              <w:t>N</w:t>
            </w:r>
          </w:p>
        </w:tc>
        <w:tc>
          <w:tcPr>
            <w:tcW w:w="716" w:type="dxa"/>
            <w:noWrap/>
            <w:hideMark/>
          </w:tcPr>
          <w:p w14:paraId="277BDAC3" w14:textId="77777777" w:rsidR="00506FC0" w:rsidRPr="000619FB" w:rsidRDefault="00506FC0" w:rsidP="00110F5F">
            <w:pPr>
              <w:rPr>
                <w:b/>
                <w:bCs/>
              </w:rPr>
            </w:pPr>
            <w:r w:rsidRPr="000619FB">
              <w:rPr>
                <w:b/>
                <w:bCs/>
              </w:rPr>
              <w:t>%</w:t>
            </w:r>
          </w:p>
        </w:tc>
      </w:tr>
      <w:tr w:rsidR="00506FC0" w:rsidRPr="000619FB" w14:paraId="27E3B37D" w14:textId="77777777" w:rsidTr="00110F5F">
        <w:trPr>
          <w:trHeight w:val="320"/>
        </w:trPr>
        <w:tc>
          <w:tcPr>
            <w:tcW w:w="2376" w:type="dxa"/>
            <w:noWrap/>
          </w:tcPr>
          <w:p w14:paraId="4E0C673B" w14:textId="77777777" w:rsidR="00506FC0" w:rsidRPr="000619FB" w:rsidRDefault="00506FC0" w:rsidP="00110F5F">
            <w:r>
              <w:t>Depressive symptoms</w:t>
            </w:r>
          </w:p>
        </w:tc>
        <w:tc>
          <w:tcPr>
            <w:tcW w:w="4771" w:type="dxa"/>
            <w:noWrap/>
          </w:tcPr>
          <w:p w14:paraId="4CE11215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lack of motivation and listlessness</w:t>
            </w:r>
          </w:p>
          <w:p w14:paraId="717F8CB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epressed mood and less enjoyment of life</w:t>
            </w:r>
          </w:p>
          <w:p w14:paraId="45452CB4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elf-doubt, self-criticism, self-devaluation</w:t>
            </w:r>
          </w:p>
          <w:p w14:paraId="09D0DD78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coping with everyday tasks or meeting basic needs</w:t>
            </w:r>
          </w:p>
          <w:p w14:paraId="2CCD0389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eating</w:t>
            </w:r>
          </w:p>
          <w:p w14:paraId="500D686C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getting up</w:t>
            </w:r>
          </w:p>
          <w:p w14:paraId="2D6BE648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irritable towards others, difficulty being nice to others</w:t>
            </w:r>
          </w:p>
          <w:p w14:paraId="1F6E12FA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helpless in the face of depressive symptoms</w:t>
            </w:r>
          </w:p>
          <w:p w14:paraId="5CDACAD9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ruminating</w:t>
            </w:r>
          </w:p>
          <w:p w14:paraId="50A4D25A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pessimistic attitude</w:t>
            </w:r>
          </w:p>
          <w:p w14:paraId="5E26B9A2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eling lonely and alone</w:t>
            </w:r>
          </w:p>
          <w:p w14:paraId="0EAC6E1F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eling of meaninglessness</w:t>
            </w:r>
          </w:p>
          <w:p w14:paraId="08094ED1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impairment due to intense feelings or stress</w:t>
            </w:r>
          </w:p>
          <w:p w14:paraId="68215A33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eling of emptiness</w:t>
            </w:r>
          </w:p>
          <w:p w14:paraId="628E5228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leep problems</w:t>
            </w:r>
          </w:p>
          <w:p w14:paraId="08F2BD7F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no longer pursue familiar and fun activities</w:t>
            </w:r>
          </w:p>
          <w:p w14:paraId="635C795E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elf-harm</w:t>
            </w:r>
          </w:p>
          <w:p w14:paraId="6DA8E8E2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evaluation of one's own appearance</w:t>
            </w:r>
          </w:p>
          <w:p w14:paraId="03FB08DC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uicidality</w:t>
            </w:r>
          </w:p>
          <w:p w14:paraId="508FA2D5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concentrating</w:t>
            </w:r>
          </w:p>
          <w:p w14:paraId="3166A716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guilt</w:t>
            </w:r>
          </w:p>
          <w:p w14:paraId="4A24CB7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boredom</w:t>
            </w:r>
          </w:p>
          <w:p w14:paraId="009D565E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evere exhaustion</w:t>
            </w:r>
          </w:p>
          <w:p w14:paraId="2F06FCFC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weight gain due to antidepressants</w:t>
            </w:r>
          </w:p>
          <w:p w14:paraId="3A24292A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mood swings</w:t>
            </w:r>
          </w:p>
          <w:p w14:paraId="184BF887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eling nervous</w:t>
            </w:r>
          </w:p>
        </w:tc>
        <w:tc>
          <w:tcPr>
            <w:tcW w:w="993" w:type="dxa"/>
            <w:noWrap/>
          </w:tcPr>
          <w:p w14:paraId="358A211F" w14:textId="77777777" w:rsidR="00506FC0" w:rsidRPr="000619FB" w:rsidRDefault="00506FC0" w:rsidP="00110F5F">
            <w:r>
              <w:t>14</w:t>
            </w:r>
          </w:p>
        </w:tc>
        <w:tc>
          <w:tcPr>
            <w:tcW w:w="716" w:type="dxa"/>
            <w:noWrap/>
          </w:tcPr>
          <w:p w14:paraId="0F256015" w14:textId="77777777" w:rsidR="00506FC0" w:rsidRPr="000619FB" w:rsidRDefault="00506FC0" w:rsidP="00110F5F">
            <w:r>
              <w:t>100</w:t>
            </w:r>
          </w:p>
        </w:tc>
      </w:tr>
      <w:tr w:rsidR="00506FC0" w:rsidRPr="000619FB" w14:paraId="7C35139C" w14:textId="77777777" w:rsidTr="00110F5F">
        <w:trPr>
          <w:trHeight w:val="320"/>
        </w:trPr>
        <w:tc>
          <w:tcPr>
            <w:tcW w:w="2376" w:type="dxa"/>
            <w:noWrap/>
          </w:tcPr>
          <w:p w14:paraId="65697C2E" w14:textId="77777777" w:rsidR="00506FC0" w:rsidRPr="000619FB" w:rsidRDefault="00506FC0" w:rsidP="00110F5F">
            <w:r>
              <w:t>Interpersonal problems</w:t>
            </w:r>
          </w:p>
        </w:tc>
        <w:tc>
          <w:tcPr>
            <w:tcW w:w="4771" w:type="dxa"/>
            <w:noWrap/>
          </w:tcPr>
          <w:p w14:paraId="1ACDCC47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ocial withdrawal</w:t>
            </w:r>
          </w:p>
          <w:p w14:paraId="642271EB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tress caused by parents</w:t>
            </w:r>
          </w:p>
          <w:p w14:paraId="18793212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riendship breaks</w:t>
            </w:r>
          </w:p>
          <w:p w14:paraId="7C828D04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on't want to burden anyone</w:t>
            </w:r>
          </w:p>
          <w:p w14:paraId="3768C04D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relationship breakdowns as a stressor</w:t>
            </w:r>
          </w:p>
          <w:p w14:paraId="48A60863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lastRenderedPageBreak/>
              <w:t xml:space="preserve">inhibition to be open, with friends who "know you too well" </w:t>
            </w:r>
          </w:p>
          <w:p w14:paraId="249CA392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bullying</w:t>
            </w:r>
          </w:p>
          <w:p w14:paraId="283BD735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parental violence</w:t>
            </w:r>
          </w:p>
          <w:p w14:paraId="1ABBC474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ocial conflicts over food</w:t>
            </w:r>
          </w:p>
          <w:p w14:paraId="306C5276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more difficult to confide in the family than with friends</w:t>
            </w:r>
          </w:p>
        </w:tc>
        <w:tc>
          <w:tcPr>
            <w:tcW w:w="993" w:type="dxa"/>
            <w:noWrap/>
          </w:tcPr>
          <w:p w14:paraId="46A434CF" w14:textId="77777777" w:rsidR="00506FC0" w:rsidRPr="000619FB" w:rsidRDefault="00506FC0" w:rsidP="00110F5F">
            <w:r>
              <w:lastRenderedPageBreak/>
              <w:t>14</w:t>
            </w:r>
          </w:p>
        </w:tc>
        <w:tc>
          <w:tcPr>
            <w:tcW w:w="716" w:type="dxa"/>
            <w:noWrap/>
          </w:tcPr>
          <w:p w14:paraId="248ACF07" w14:textId="77777777" w:rsidR="00506FC0" w:rsidRPr="000619FB" w:rsidRDefault="00506FC0" w:rsidP="00110F5F">
            <w:r>
              <w:t>100</w:t>
            </w:r>
          </w:p>
        </w:tc>
      </w:tr>
      <w:tr w:rsidR="00506FC0" w:rsidRPr="000619FB" w14:paraId="31100CC8" w14:textId="77777777" w:rsidTr="00110F5F">
        <w:trPr>
          <w:trHeight w:val="320"/>
        </w:trPr>
        <w:tc>
          <w:tcPr>
            <w:tcW w:w="2376" w:type="dxa"/>
            <w:noWrap/>
          </w:tcPr>
          <w:p w14:paraId="1B3E403C" w14:textId="77777777" w:rsidR="00506FC0" w:rsidRPr="000619FB" w:rsidRDefault="00506FC0" w:rsidP="00110F5F">
            <w:r>
              <w:t>Worries and problems regarding school and professional future</w:t>
            </w:r>
          </w:p>
        </w:tc>
        <w:tc>
          <w:tcPr>
            <w:tcW w:w="4771" w:type="dxa"/>
            <w:noWrap/>
          </w:tcPr>
          <w:p w14:paraId="3E32FB50" w14:textId="77777777" w:rsidR="00506FC0" w:rsidRPr="00C4126E" w:rsidRDefault="00506FC0" w:rsidP="00506FC0">
            <w:pPr>
              <w:pStyle w:val="Listenabsatz"/>
              <w:numPr>
                <w:ilvl w:val="0"/>
                <w:numId w:val="28"/>
              </w:numPr>
            </w:pPr>
            <w:r w:rsidRPr="00C4126E">
              <w:t>w</w:t>
            </w:r>
            <w:r w:rsidRPr="00806624">
              <w:t>orries about one's own future</w:t>
            </w:r>
          </w:p>
          <w:p w14:paraId="44E00AC6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pressure</w:t>
            </w:r>
          </w:p>
          <w:p w14:paraId="620A182F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negative experiences at school, school absenteeism</w:t>
            </w:r>
          </w:p>
          <w:p w14:paraId="384E9D24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concerns and pressures about planning for the future</w:t>
            </w:r>
          </w:p>
        </w:tc>
        <w:tc>
          <w:tcPr>
            <w:tcW w:w="993" w:type="dxa"/>
            <w:noWrap/>
          </w:tcPr>
          <w:p w14:paraId="3AEF2E4B" w14:textId="77777777" w:rsidR="00506FC0" w:rsidRPr="000619FB" w:rsidRDefault="00506FC0" w:rsidP="00110F5F">
            <w:r>
              <w:t>11</w:t>
            </w:r>
          </w:p>
        </w:tc>
        <w:tc>
          <w:tcPr>
            <w:tcW w:w="716" w:type="dxa"/>
            <w:noWrap/>
          </w:tcPr>
          <w:p w14:paraId="04CFC047" w14:textId="77777777" w:rsidR="00506FC0" w:rsidRPr="000619FB" w:rsidRDefault="00506FC0" w:rsidP="00110F5F">
            <w:r>
              <w:t>78</w:t>
            </w:r>
          </w:p>
        </w:tc>
      </w:tr>
      <w:tr w:rsidR="00506FC0" w:rsidRPr="000619FB" w14:paraId="2FD2BB1A" w14:textId="77777777" w:rsidTr="00110F5F">
        <w:trPr>
          <w:trHeight w:val="320"/>
        </w:trPr>
        <w:tc>
          <w:tcPr>
            <w:tcW w:w="2376" w:type="dxa"/>
            <w:noWrap/>
          </w:tcPr>
          <w:p w14:paraId="4FC715D8" w14:textId="77777777" w:rsidR="00506FC0" w:rsidRPr="000619FB" w:rsidRDefault="00506FC0" w:rsidP="00110F5F">
            <w:r>
              <w:t>Barriers for seeking help</w:t>
            </w:r>
          </w:p>
        </w:tc>
        <w:tc>
          <w:tcPr>
            <w:tcW w:w="4771" w:type="dxa"/>
            <w:noWrap/>
          </w:tcPr>
          <w:p w14:paraId="239DDA5C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ar of talking about problems and being judged</w:t>
            </w:r>
          </w:p>
          <w:p w14:paraId="79CEBB8F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getting professional help</w:t>
            </w:r>
          </w:p>
          <w:p w14:paraId="0AFE496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eeing your own problems as "not bad enough"</w:t>
            </w:r>
          </w:p>
          <w:p w14:paraId="5851950E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big barriers to seek professional support</w:t>
            </w:r>
          </w:p>
          <w:p w14:paraId="4CD0283B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ouble standards: recommending help to others rather than oneself</w:t>
            </w:r>
          </w:p>
          <w:p w14:paraId="68A439B8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ar of feedback that one's own problems are not "bad enough"</w:t>
            </w:r>
          </w:p>
          <w:p w14:paraId="7F474352" w14:textId="6952B280" w:rsidR="00506FC0" w:rsidRDefault="00CC6F75" w:rsidP="00506FC0">
            <w:pPr>
              <w:pStyle w:val="Listenabsatz"/>
              <w:numPr>
                <w:ilvl w:val="0"/>
                <w:numId w:val="28"/>
              </w:numPr>
            </w:pPr>
            <w:r>
              <w:t>don’t</w:t>
            </w:r>
            <w:r w:rsidR="00506FC0">
              <w:t xml:space="preserve"> try out help offers, as places are scarce</w:t>
            </w:r>
          </w:p>
          <w:p w14:paraId="6BEEAE2D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not daring to seek help</w:t>
            </w:r>
          </w:p>
          <w:p w14:paraId="3E9CEB42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no ideas what could help</w:t>
            </w:r>
          </w:p>
        </w:tc>
        <w:tc>
          <w:tcPr>
            <w:tcW w:w="993" w:type="dxa"/>
            <w:noWrap/>
          </w:tcPr>
          <w:p w14:paraId="24FA2702" w14:textId="77777777" w:rsidR="00506FC0" w:rsidRPr="000619FB" w:rsidRDefault="00506FC0" w:rsidP="00110F5F">
            <w:r>
              <w:t>12</w:t>
            </w:r>
          </w:p>
        </w:tc>
        <w:tc>
          <w:tcPr>
            <w:tcW w:w="716" w:type="dxa"/>
            <w:noWrap/>
          </w:tcPr>
          <w:p w14:paraId="2BB73E03" w14:textId="77777777" w:rsidR="00506FC0" w:rsidRPr="000619FB" w:rsidRDefault="00506FC0" w:rsidP="00110F5F">
            <w:r>
              <w:t>85</w:t>
            </w:r>
          </w:p>
        </w:tc>
      </w:tr>
      <w:tr w:rsidR="00506FC0" w:rsidRPr="000619FB" w14:paraId="6AFEA3B4" w14:textId="77777777" w:rsidTr="00110F5F">
        <w:trPr>
          <w:trHeight w:val="320"/>
        </w:trPr>
        <w:tc>
          <w:tcPr>
            <w:tcW w:w="2376" w:type="dxa"/>
            <w:noWrap/>
          </w:tcPr>
          <w:p w14:paraId="4260AF42" w14:textId="77777777" w:rsidR="00506FC0" w:rsidRPr="000619FB" w:rsidRDefault="00506FC0" w:rsidP="00110F5F">
            <w:r>
              <w:t>Comorbidities</w:t>
            </w:r>
          </w:p>
        </w:tc>
        <w:tc>
          <w:tcPr>
            <w:tcW w:w="4771" w:type="dxa"/>
            <w:noWrap/>
          </w:tcPr>
          <w:p w14:paraId="12305683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 xml:space="preserve">social anxiety </w:t>
            </w:r>
          </w:p>
          <w:p w14:paraId="6373A9C4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panic attacks</w:t>
            </w:r>
          </w:p>
          <w:p w14:paraId="6744BDA9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ars</w:t>
            </w:r>
          </w:p>
          <w:p w14:paraId="532CE717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alcohol consumption</w:t>
            </w:r>
          </w:p>
          <w:p w14:paraId="7CAA505E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compulsive behavior</w:t>
            </w:r>
          </w:p>
        </w:tc>
        <w:tc>
          <w:tcPr>
            <w:tcW w:w="993" w:type="dxa"/>
            <w:noWrap/>
          </w:tcPr>
          <w:p w14:paraId="2CDA1F62" w14:textId="77777777" w:rsidR="00506FC0" w:rsidRPr="000619FB" w:rsidRDefault="00506FC0" w:rsidP="00110F5F">
            <w:r>
              <w:t>9</w:t>
            </w:r>
          </w:p>
        </w:tc>
        <w:tc>
          <w:tcPr>
            <w:tcW w:w="716" w:type="dxa"/>
            <w:noWrap/>
          </w:tcPr>
          <w:p w14:paraId="46F2C865" w14:textId="77777777" w:rsidR="00506FC0" w:rsidRPr="000619FB" w:rsidRDefault="00506FC0" w:rsidP="00110F5F">
            <w:r>
              <w:t>64</w:t>
            </w:r>
          </w:p>
        </w:tc>
      </w:tr>
      <w:tr w:rsidR="00506FC0" w:rsidRPr="000619FB" w14:paraId="58FF47CD" w14:textId="77777777" w:rsidTr="00110F5F">
        <w:trPr>
          <w:trHeight w:val="320"/>
        </w:trPr>
        <w:tc>
          <w:tcPr>
            <w:tcW w:w="2376" w:type="dxa"/>
            <w:noWrap/>
          </w:tcPr>
          <w:p w14:paraId="45DB2880" w14:textId="77777777" w:rsidR="00506FC0" w:rsidRPr="000619FB" w:rsidRDefault="00506FC0" w:rsidP="00110F5F">
            <w:r>
              <w:t>Problems in therapy</w:t>
            </w:r>
          </w:p>
        </w:tc>
        <w:tc>
          <w:tcPr>
            <w:tcW w:w="4771" w:type="dxa"/>
            <w:noWrap/>
          </w:tcPr>
          <w:p w14:paraId="03AD96F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negative experiences in healthcare systems</w:t>
            </w:r>
          </w:p>
          <w:p w14:paraId="35841FE6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trategies/offers of help only experienced as helpful in the short term or not at all</w:t>
            </w:r>
          </w:p>
          <w:p w14:paraId="28C8829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difficulty opening up or trusting</w:t>
            </w:r>
          </w:p>
          <w:p w14:paraId="2F459725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pressure to perform and failure in therapy</w:t>
            </w:r>
          </w:p>
          <w:p w14:paraId="1BC42F33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breach of trust in therapeutic contexts</w:t>
            </w:r>
          </w:p>
          <w:p w14:paraId="50537950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orgetting familiar coping strategies</w:t>
            </w:r>
          </w:p>
          <w:p w14:paraId="2D61DE56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lastRenderedPageBreak/>
              <w:t>discontinuation of therapy in good phases</w:t>
            </w:r>
          </w:p>
          <w:p w14:paraId="1E9B4EC7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too much detachment from therapists</w:t>
            </w:r>
          </w:p>
          <w:p w14:paraId="4729F159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large age difference to therapists</w:t>
            </w:r>
          </w:p>
          <w:p w14:paraId="2F1CC0FE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being treated from above</w:t>
            </w:r>
          </w:p>
        </w:tc>
        <w:tc>
          <w:tcPr>
            <w:tcW w:w="993" w:type="dxa"/>
            <w:noWrap/>
          </w:tcPr>
          <w:p w14:paraId="7D24AC0F" w14:textId="77777777" w:rsidR="00506FC0" w:rsidRPr="000619FB" w:rsidRDefault="00506FC0" w:rsidP="00110F5F">
            <w:r>
              <w:lastRenderedPageBreak/>
              <w:t>9</w:t>
            </w:r>
          </w:p>
        </w:tc>
        <w:tc>
          <w:tcPr>
            <w:tcW w:w="716" w:type="dxa"/>
            <w:noWrap/>
          </w:tcPr>
          <w:p w14:paraId="02E9A8D9" w14:textId="77777777" w:rsidR="00506FC0" w:rsidRPr="000619FB" w:rsidRDefault="00506FC0" w:rsidP="00110F5F">
            <w:r>
              <w:t>64</w:t>
            </w:r>
          </w:p>
        </w:tc>
      </w:tr>
      <w:tr w:rsidR="00506FC0" w:rsidRPr="000619FB" w14:paraId="4F78114F" w14:textId="77777777" w:rsidTr="00110F5F">
        <w:trPr>
          <w:trHeight w:val="320"/>
        </w:trPr>
        <w:tc>
          <w:tcPr>
            <w:tcW w:w="2376" w:type="dxa"/>
            <w:noWrap/>
          </w:tcPr>
          <w:p w14:paraId="54725B71" w14:textId="77777777" w:rsidR="00506FC0" w:rsidRPr="000619FB" w:rsidRDefault="00506FC0" w:rsidP="00110F5F">
            <w:r>
              <w:t>Stigma</w:t>
            </w:r>
          </w:p>
        </w:tc>
        <w:tc>
          <w:tcPr>
            <w:tcW w:w="4771" w:type="dxa"/>
            <w:noWrap/>
          </w:tcPr>
          <w:p w14:paraId="422AD1F8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adults stigmatize or trivialize the problems</w:t>
            </w:r>
          </w:p>
          <w:p w14:paraId="7FC601B7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feeling different from others</w:t>
            </w:r>
          </w:p>
          <w:p w14:paraId="6A3CB586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others don’t understand the problems</w:t>
            </w:r>
          </w:p>
          <w:p w14:paraId="360CD309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</w:t>
            </w:r>
            <w:r w:rsidRPr="00E132A7">
              <w:t>ymptoms of illness are evaluated negatively (e.g. "crazy")</w:t>
            </w:r>
          </w:p>
        </w:tc>
        <w:tc>
          <w:tcPr>
            <w:tcW w:w="993" w:type="dxa"/>
            <w:noWrap/>
          </w:tcPr>
          <w:p w14:paraId="2508D5B1" w14:textId="77777777" w:rsidR="00506FC0" w:rsidRPr="000619FB" w:rsidRDefault="00506FC0" w:rsidP="00110F5F">
            <w:r>
              <w:t>6</w:t>
            </w:r>
          </w:p>
        </w:tc>
        <w:tc>
          <w:tcPr>
            <w:tcW w:w="716" w:type="dxa"/>
            <w:noWrap/>
          </w:tcPr>
          <w:p w14:paraId="5EFA9D79" w14:textId="77777777" w:rsidR="00506FC0" w:rsidRPr="000619FB" w:rsidRDefault="00506FC0" w:rsidP="00110F5F">
            <w:r>
              <w:t>42</w:t>
            </w:r>
          </w:p>
        </w:tc>
      </w:tr>
      <w:tr w:rsidR="00506FC0" w:rsidRPr="000619FB" w14:paraId="4AF699F6" w14:textId="77777777" w:rsidTr="00110F5F">
        <w:trPr>
          <w:trHeight w:val="320"/>
        </w:trPr>
        <w:tc>
          <w:tcPr>
            <w:tcW w:w="2376" w:type="dxa"/>
            <w:noWrap/>
          </w:tcPr>
          <w:p w14:paraId="4C3CE22F" w14:textId="77777777" w:rsidR="00506FC0" w:rsidRPr="000619FB" w:rsidRDefault="00506FC0" w:rsidP="00110F5F">
            <w:r>
              <w:t>Physical Problems</w:t>
            </w:r>
          </w:p>
        </w:tc>
        <w:tc>
          <w:tcPr>
            <w:tcW w:w="4771" w:type="dxa"/>
            <w:noWrap/>
          </w:tcPr>
          <w:p w14:paraId="56BE00C9" w14:textId="77777777" w:rsidR="00506FC0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tension</w:t>
            </w:r>
          </w:p>
          <w:p w14:paraId="52310572" w14:textId="77777777" w:rsidR="00506FC0" w:rsidRPr="000619FB" w:rsidRDefault="00506FC0" w:rsidP="00506FC0">
            <w:pPr>
              <w:pStyle w:val="Listenabsatz"/>
              <w:numPr>
                <w:ilvl w:val="0"/>
                <w:numId w:val="28"/>
              </w:numPr>
            </w:pPr>
            <w:r>
              <w:t>somatic complaints</w:t>
            </w:r>
          </w:p>
        </w:tc>
        <w:tc>
          <w:tcPr>
            <w:tcW w:w="993" w:type="dxa"/>
            <w:noWrap/>
          </w:tcPr>
          <w:p w14:paraId="3DAACBDE" w14:textId="77777777" w:rsidR="00506FC0" w:rsidRPr="000619FB" w:rsidRDefault="00506FC0" w:rsidP="00110F5F">
            <w:r>
              <w:t>4</w:t>
            </w:r>
          </w:p>
        </w:tc>
        <w:tc>
          <w:tcPr>
            <w:tcW w:w="716" w:type="dxa"/>
            <w:noWrap/>
          </w:tcPr>
          <w:p w14:paraId="5C5BDB3D" w14:textId="77777777" w:rsidR="00506FC0" w:rsidRPr="000619FB" w:rsidRDefault="00506FC0" w:rsidP="00110F5F">
            <w:r>
              <w:t>28</w:t>
            </w:r>
          </w:p>
        </w:tc>
      </w:tr>
    </w:tbl>
    <w:p w14:paraId="7E2D5366" w14:textId="77777777" w:rsidR="00506FC0" w:rsidRDefault="00506FC0" w:rsidP="00375D58">
      <w:pPr>
        <w:rPr>
          <w:rFonts w:cs="Times New Roman"/>
        </w:rPr>
      </w:pPr>
    </w:p>
    <w:p w14:paraId="2016F276" w14:textId="77777777" w:rsidR="00341FA8" w:rsidRDefault="00341FA8" w:rsidP="00375D58">
      <w:pPr>
        <w:rPr>
          <w:rFonts w:cs="Times New Roman"/>
        </w:rPr>
      </w:pPr>
    </w:p>
    <w:p w14:paraId="490C9077" w14:textId="77777777" w:rsidR="00537E72" w:rsidRDefault="00537E72">
      <w:r>
        <w:br w:type="page"/>
      </w:r>
    </w:p>
    <w:p w14:paraId="2E625B34" w14:textId="516EF0E8" w:rsidR="00341FA8" w:rsidRPr="00D35BB7" w:rsidRDefault="00341FA8" w:rsidP="00341FA8">
      <w:pPr>
        <w:rPr>
          <w:vertAlign w:val="superscript"/>
        </w:rPr>
      </w:pPr>
      <w:r>
        <w:lastRenderedPageBreak/>
        <w:t xml:space="preserve">Table </w:t>
      </w:r>
      <w:r w:rsidR="00537E72">
        <w:t>S3</w:t>
      </w:r>
      <w:r>
        <w:t>. Coping Strategi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1"/>
        <w:gridCol w:w="4936"/>
        <w:gridCol w:w="971"/>
        <w:gridCol w:w="702"/>
      </w:tblGrid>
      <w:tr w:rsidR="00341FA8" w:rsidRPr="00D35BB7" w14:paraId="71D63307" w14:textId="77777777" w:rsidTr="00110F5F">
        <w:trPr>
          <w:trHeight w:val="320"/>
        </w:trPr>
        <w:tc>
          <w:tcPr>
            <w:tcW w:w="2074" w:type="dxa"/>
            <w:noWrap/>
          </w:tcPr>
          <w:p w14:paraId="0E51AABE" w14:textId="77777777" w:rsidR="00341FA8" w:rsidRPr="00D35BB7" w:rsidRDefault="00341FA8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5073" w:type="dxa"/>
            <w:noWrap/>
          </w:tcPr>
          <w:p w14:paraId="6E0FEE1F" w14:textId="77777777" w:rsidR="00341FA8" w:rsidRPr="00D35BB7" w:rsidRDefault="00341FA8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bcategories </w:t>
            </w:r>
          </w:p>
        </w:tc>
        <w:tc>
          <w:tcPr>
            <w:tcW w:w="993" w:type="dxa"/>
            <w:noWrap/>
          </w:tcPr>
          <w:p w14:paraId="742F16D1" w14:textId="77777777" w:rsidR="00341FA8" w:rsidRPr="00D35BB7" w:rsidRDefault="00341FA8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16" w:type="dxa"/>
            <w:noWrap/>
          </w:tcPr>
          <w:p w14:paraId="4D8B3DFF" w14:textId="77777777" w:rsidR="00341FA8" w:rsidRPr="00D35BB7" w:rsidRDefault="00341FA8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341FA8" w:rsidRPr="00D35BB7" w14:paraId="5BFB7306" w14:textId="77777777" w:rsidTr="00110F5F">
        <w:trPr>
          <w:trHeight w:val="320"/>
        </w:trPr>
        <w:tc>
          <w:tcPr>
            <w:tcW w:w="2074" w:type="dxa"/>
            <w:noWrap/>
          </w:tcPr>
          <w:p w14:paraId="41709A1D" w14:textId="77777777" w:rsidR="00341FA8" w:rsidRPr="00D35BB7" w:rsidRDefault="00341FA8" w:rsidP="00110F5F">
            <w:r>
              <w:t>Social support</w:t>
            </w:r>
          </w:p>
        </w:tc>
        <w:tc>
          <w:tcPr>
            <w:tcW w:w="5073" w:type="dxa"/>
            <w:noWrap/>
          </w:tcPr>
          <w:p w14:paraId="17D52D12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from specific people: friends, family, partners, teachers or people online</w:t>
            </w:r>
          </w:p>
          <w:p w14:paraId="682EB98B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alking to someone to get it off the chest</w:t>
            </w:r>
          </w:p>
          <w:p w14:paraId="6390F790" w14:textId="77777777" w:rsidR="00341FA8" w:rsidRPr="00D35BB7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communicating that you are not feeling well and what you currently need</w:t>
            </w:r>
          </w:p>
        </w:tc>
        <w:tc>
          <w:tcPr>
            <w:tcW w:w="993" w:type="dxa"/>
            <w:noWrap/>
          </w:tcPr>
          <w:p w14:paraId="4B7648FF" w14:textId="77777777" w:rsidR="00341FA8" w:rsidRPr="00D35BB7" w:rsidRDefault="00341FA8" w:rsidP="00110F5F">
            <w:r>
              <w:t>14</w:t>
            </w:r>
          </w:p>
        </w:tc>
        <w:tc>
          <w:tcPr>
            <w:tcW w:w="716" w:type="dxa"/>
            <w:noWrap/>
          </w:tcPr>
          <w:p w14:paraId="13DB37E1" w14:textId="77777777" w:rsidR="00341FA8" w:rsidRPr="00D35BB7" w:rsidRDefault="00341FA8" w:rsidP="00110F5F">
            <w:r>
              <w:t>100</w:t>
            </w:r>
          </w:p>
        </w:tc>
      </w:tr>
      <w:tr w:rsidR="00341FA8" w:rsidRPr="00D35BB7" w14:paraId="0A1B5F75" w14:textId="77777777" w:rsidTr="00110F5F">
        <w:trPr>
          <w:trHeight w:val="320"/>
        </w:trPr>
        <w:tc>
          <w:tcPr>
            <w:tcW w:w="2074" w:type="dxa"/>
            <w:noWrap/>
          </w:tcPr>
          <w:p w14:paraId="5878A789" w14:textId="77777777" w:rsidR="00341FA8" w:rsidRDefault="00341FA8" w:rsidP="00110F5F">
            <w:r>
              <w:t>Distractions and positive activities</w:t>
            </w:r>
          </w:p>
        </w:tc>
        <w:tc>
          <w:tcPr>
            <w:tcW w:w="5073" w:type="dxa"/>
            <w:noWrap/>
          </w:tcPr>
          <w:p w14:paraId="27C0245D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going outside</w:t>
            </w:r>
          </w:p>
          <w:p w14:paraId="113FC55A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media consumption</w:t>
            </w:r>
          </w:p>
          <w:p w14:paraId="5682BEB3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doing something fun</w:t>
            </w:r>
          </w:p>
          <w:p w14:paraId="70DAAAEC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leeping</w:t>
            </w:r>
          </w:p>
          <w:p w14:paraId="0FDC0E0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playing with animals</w:t>
            </w:r>
          </w:p>
          <w:p w14:paraId="08130AC6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painting</w:t>
            </w:r>
          </w:p>
          <w:p w14:paraId="5D90F471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listening to music</w:t>
            </w:r>
          </w:p>
          <w:p w14:paraId="1CFE7AD4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eeking distance to everyday surroundings and people</w:t>
            </w:r>
          </w:p>
          <w:p w14:paraId="69BAE071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waiting for it to be over</w:t>
            </w:r>
          </w:p>
          <w:p w14:paraId="41414F8E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elf-harm</w:t>
            </w:r>
          </w:p>
          <w:p w14:paraId="0195C1C6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listening to loud music</w:t>
            </w:r>
          </w:p>
          <w:p w14:paraId="69376B7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alking about beautiful things and coming up with other thoughts</w:t>
            </w:r>
          </w:p>
          <w:p w14:paraId="0E22D0AF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appreciating things</w:t>
            </w:r>
          </w:p>
          <w:p w14:paraId="68AC92B4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dancing</w:t>
            </w:r>
          </w:p>
        </w:tc>
        <w:tc>
          <w:tcPr>
            <w:tcW w:w="993" w:type="dxa"/>
            <w:noWrap/>
          </w:tcPr>
          <w:p w14:paraId="3F84E805" w14:textId="77777777" w:rsidR="00341FA8" w:rsidRDefault="00341FA8" w:rsidP="00110F5F">
            <w:r>
              <w:t>13</w:t>
            </w:r>
          </w:p>
        </w:tc>
        <w:tc>
          <w:tcPr>
            <w:tcW w:w="716" w:type="dxa"/>
            <w:noWrap/>
          </w:tcPr>
          <w:p w14:paraId="68C5DF7B" w14:textId="77777777" w:rsidR="00341FA8" w:rsidRDefault="00341FA8" w:rsidP="00110F5F">
            <w:r>
              <w:t>92</w:t>
            </w:r>
          </w:p>
        </w:tc>
      </w:tr>
      <w:tr w:rsidR="00341FA8" w:rsidRPr="00D35BB7" w14:paraId="3E07F16B" w14:textId="77777777" w:rsidTr="00110F5F">
        <w:trPr>
          <w:trHeight w:val="320"/>
        </w:trPr>
        <w:tc>
          <w:tcPr>
            <w:tcW w:w="2074" w:type="dxa"/>
            <w:noWrap/>
          </w:tcPr>
          <w:p w14:paraId="5729C2F3" w14:textId="77777777" w:rsidR="00341FA8" w:rsidRPr="00D35BB7" w:rsidRDefault="00341FA8" w:rsidP="00110F5F">
            <w:r>
              <w:t>Professional care</w:t>
            </w:r>
          </w:p>
        </w:tc>
        <w:tc>
          <w:tcPr>
            <w:tcW w:w="5073" w:type="dxa"/>
            <w:noWrap/>
          </w:tcPr>
          <w:p w14:paraId="7828CE00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from therapist</w:t>
            </w:r>
          </w:p>
          <w:p w14:paraId="5073BB27" w14:textId="77777777" w:rsidR="00341FA8" w:rsidRPr="00D35BB7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from doctor</w:t>
            </w:r>
          </w:p>
        </w:tc>
        <w:tc>
          <w:tcPr>
            <w:tcW w:w="993" w:type="dxa"/>
            <w:noWrap/>
          </w:tcPr>
          <w:p w14:paraId="02DFA941" w14:textId="77777777" w:rsidR="00341FA8" w:rsidRPr="00D35BB7" w:rsidRDefault="00341FA8" w:rsidP="00110F5F">
            <w:r>
              <w:t>9</w:t>
            </w:r>
          </w:p>
        </w:tc>
        <w:tc>
          <w:tcPr>
            <w:tcW w:w="716" w:type="dxa"/>
            <w:noWrap/>
          </w:tcPr>
          <w:p w14:paraId="596CCD2C" w14:textId="77777777" w:rsidR="00341FA8" w:rsidRPr="00D35BB7" w:rsidRDefault="00341FA8" w:rsidP="00110F5F">
            <w:r>
              <w:t>64</w:t>
            </w:r>
          </w:p>
        </w:tc>
      </w:tr>
      <w:tr w:rsidR="00341FA8" w:rsidRPr="00D35BB7" w14:paraId="0BCD686A" w14:textId="77777777" w:rsidTr="00110F5F">
        <w:trPr>
          <w:trHeight w:val="320"/>
        </w:trPr>
        <w:tc>
          <w:tcPr>
            <w:tcW w:w="2074" w:type="dxa"/>
            <w:noWrap/>
          </w:tcPr>
          <w:p w14:paraId="51C57DF2" w14:textId="77777777" w:rsidR="00341FA8" w:rsidRPr="00D35BB7" w:rsidRDefault="00341FA8" w:rsidP="00110F5F">
            <w:r>
              <w:t>Cognitive strategies</w:t>
            </w:r>
          </w:p>
        </w:tc>
        <w:tc>
          <w:tcPr>
            <w:tcW w:w="5073" w:type="dxa"/>
            <w:noWrap/>
          </w:tcPr>
          <w:p w14:paraId="207D923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alking to yourself well</w:t>
            </w:r>
          </w:p>
          <w:p w14:paraId="0C5F3800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writing (e.g. diary)</w:t>
            </w:r>
          </w:p>
          <w:p w14:paraId="3BF420AE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elf-reflection</w:t>
            </w:r>
          </w:p>
          <w:p w14:paraId="1F969465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uppressing or covering up tension</w:t>
            </w:r>
          </w:p>
          <w:p w14:paraId="6EC7B0B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humor and self-irony</w:t>
            </w:r>
          </w:p>
          <w:p w14:paraId="7DD36E5D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less ruminating</w:t>
            </w:r>
          </w:p>
          <w:p w14:paraId="333DD8CD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aking pressure from yourself</w:t>
            </w:r>
          </w:p>
          <w:p w14:paraId="66B3036B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building self-esteem</w:t>
            </w:r>
          </w:p>
          <w:p w14:paraId="7C96FCA1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countering negative thoughts with positive thoughts</w:t>
            </w:r>
          </w:p>
          <w:p w14:paraId="4766A7BF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expressing feelings</w:t>
            </w:r>
          </w:p>
          <w:p w14:paraId="483E1C95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acknowledging problems as a disease</w:t>
            </w:r>
          </w:p>
          <w:p w14:paraId="11DB63F0" w14:textId="77777777" w:rsidR="00341FA8" w:rsidRPr="00D35BB7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describing problems and feelings</w:t>
            </w:r>
          </w:p>
        </w:tc>
        <w:tc>
          <w:tcPr>
            <w:tcW w:w="993" w:type="dxa"/>
            <w:noWrap/>
          </w:tcPr>
          <w:p w14:paraId="28959F91" w14:textId="77777777" w:rsidR="00341FA8" w:rsidRPr="00D35BB7" w:rsidRDefault="00341FA8" w:rsidP="00110F5F">
            <w:r>
              <w:t>9</w:t>
            </w:r>
          </w:p>
        </w:tc>
        <w:tc>
          <w:tcPr>
            <w:tcW w:w="716" w:type="dxa"/>
            <w:noWrap/>
          </w:tcPr>
          <w:p w14:paraId="0F174C0E" w14:textId="77777777" w:rsidR="00341FA8" w:rsidRPr="00D35BB7" w:rsidRDefault="00341FA8" w:rsidP="00110F5F">
            <w:r>
              <w:t>64</w:t>
            </w:r>
          </w:p>
        </w:tc>
      </w:tr>
      <w:tr w:rsidR="00341FA8" w:rsidRPr="00D35BB7" w14:paraId="2F0C5B49" w14:textId="77777777" w:rsidTr="00110F5F">
        <w:trPr>
          <w:trHeight w:val="320"/>
        </w:trPr>
        <w:tc>
          <w:tcPr>
            <w:tcW w:w="2074" w:type="dxa"/>
            <w:noWrap/>
          </w:tcPr>
          <w:p w14:paraId="622B6E3E" w14:textId="77777777" w:rsidR="00341FA8" w:rsidRPr="00D35BB7" w:rsidRDefault="00341FA8" w:rsidP="00110F5F">
            <w:r>
              <w:t>Structure</w:t>
            </w:r>
          </w:p>
        </w:tc>
        <w:tc>
          <w:tcPr>
            <w:tcW w:w="5073" w:type="dxa"/>
            <w:noWrap/>
          </w:tcPr>
          <w:p w14:paraId="3731222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establish structure and habits</w:t>
            </w:r>
          </w:p>
          <w:p w14:paraId="72F82601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orting yourself and your thoughts</w:t>
            </w:r>
          </w:p>
          <w:p w14:paraId="34D6ED86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getting up early</w:t>
            </w:r>
          </w:p>
          <w:p w14:paraId="3462FC95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creating a list of activities for the day</w:t>
            </w:r>
          </w:p>
          <w:p w14:paraId="54809DDE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setting goals</w:t>
            </w:r>
          </w:p>
          <w:p w14:paraId="65354143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lastRenderedPageBreak/>
              <w:t>making plans</w:t>
            </w:r>
          </w:p>
          <w:p w14:paraId="47158B98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aking small steps and focusing on small successes</w:t>
            </w:r>
          </w:p>
          <w:p w14:paraId="20992169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making rules for yourself</w:t>
            </w:r>
          </w:p>
          <w:p w14:paraId="2DA36ECB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focusing on acute problems</w:t>
            </w:r>
          </w:p>
          <w:p w14:paraId="71DE3DAE" w14:textId="77777777" w:rsidR="00341FA8" w:rsidRPr="00D35BB7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consciously breaking out of routines</w:t>
            </w:r>
          </w:p>
        </w:tc>
        <w:tc>
          <w:tcPr>
            <w:tcW w:w="993" w:type="dxa"/>
            <w:noWrap/>
          </w:tcPr>
          <w:p w14:paraId="75F1378A" w14:textId="77777777" w:rsidR="00341FA8" w:rsidRPr="00D35BB7" w:rsidRDefault="00341FA8" w:rsidP="00110F5F">
            <w:r>
              <w:lastRenderedPageBreak/>
              <w:t>6</w:t>
            </w:r>
          </w:p>
        </w:tc>
        <w:tc>
          <w:tcPr>
            <w:tcW w:w="716" w:type="dxa"/>
            <w:noWrap/>
          </w:tcPr>
          <w:p w14:paraId="41ECA896" w14:textId="77777777" w:rsidR="00341FA8" w:rsidRPr="00D35BB7" w:rsidRDefault="00341FA8" w:rsidP="00110F5F">
            <w:r>
              <w:t>42</w:t>
            </w:r>
          </w:p>
        </w:tc>
      </w:tr>
      <w:tr w:rsidR="00341FA8" w:rsidRPr="00D35BB7" w14:paraId="5502FA9D" w14:textId="77777777" w:rsidTr="00110F5F">
        <w:trPr>
          <w:trHeight w:val="320"/>
        </w:trPr>
        <w:tc>
          <w:tcPr>
            <w:tcW w:w="2074" w:type="dxa"/>
            <w:noWrap/>
          </w:tcPr>
          <w:p w14:paraId="0816BC5D" w14:textId="77777777" w:rsidR="00341FA8" w:rsidRDefault="00341FA8" w:rsidP="00110F5F">
            <w:r>
              <w:t>Focus on your needs</w:t>
            </w:r>
          </w:p>
        </w:tc>
        <w:tc>
          <w:tcPr>
            <w:tcW w:w="5073" w:type="dxa"/>
            <w:noWrap/>
          </w:tcPr>
          <w:p w14:paraId="6B450224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bookmarkStart w:id="0" w:name="OLE_LINK3"/>
            <w:bookmarkStart w:id="1" w:name="OLE_LINK4"/>
            <w:r>
              <w:t>actively taking time for yourself</w:t>
            </w:r>
          </w:p>
          <w:p w14:paraId="51700E6C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leaving or avoiding stressful social situations</w:t>
            </w:r>
          </w:p>
          <w:p w14:paraId="52E61BED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withdrawing</w:t>
            </w:r>
          </w:p>
          <w:bookmarkEnd w:id="0"/>
          <w:bookmarkEnd w:id="1"/>
          <w:p w14:paraId="60CA3301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paying attention to basic needs</w:t>
            </w:r>
          </w:p>
          <w:p w14:paraId="48139A62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distancing yourself from things that are not good for you</w:t>
            </w:r>
          </w:p>
          <w:p w14:paraId="33168675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focusing on yourself</w:t>
            </w:r>
          </w:p>
        </w:tc>
        <w:tc>
          <w:tcPr>
            <w:tcW w:w="993" w:type="dxa"/>
            <w:noWrap/>
          </w:tcPr>
          <w:p w14:paraId="0230FCB7" w14:textId="77777777" w:rsidR="00341FA8" w:rsidRDefault="00341FA8" w:rsidP="00110F5F">
            <w:r>
              <w:t>7</w:t>
            </w:r>
          </w:p>
        </w:tc>
        <w:tc>
          <w:tcPr>
            <w:tcW w:w="716" w:type="dxa"/>
            <w:noWrap/>
          </w:tcPr>
          <w:p w14:paraId="2C5BB387" w14:textId="77777777" w:rsidR="00341FA8" w:rsidRDefault="00341FA8" w:rsidP="00110F5F">
            <w:r>
              <w:t>50</w:t>
            </w:r>
          </w:p>
        </w:tc>
      </w:tr>
      <w:tr w:rsidR="00341FA8" w:rsidRPr="00D35BB7" w14:paraId="567EBA81" w14:textId="77777777" w:rsidTr="00110F5F">
        <w:trPr>
          <w:trHeight w:val="320"/>
        </w:trPr>
        <w:tc>
          <w:tcPr>
            <w:tcW w:w="2074" w:type="dxa"/>
            <w:noWrap/>
          </w:tcPr>
          <w:p w14:paraId="6E554F32" w14:textId="77777777" w:rsidR="00341FA8" w:rsidRDefault="00341FA8" w:rsidP="00110F5F">
            <w:r>
              <w:t>Mindfulness</w:t>
            </w:r>
          </w:p>
        </w:tc>
        <w:tc>
          <w:tcPr>
            <w:tcW w:w="5073" w:type="dxa"/>
            <w:noWrap/>
          </w:tcPr>
          <w:p w14:paraId="59CC1C29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breathing techniques</w:t>
            </w:r>
          </w:p>
          <w:p w14:paraId="0661396C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meditation</w:t>
            </w:r>
          </w:p>
          <w:p w14:paraId="5AE4A69F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mindfulness exercises</w:t>
            </w:r>
          </w:p>
        </w:tc>
        <w:tc>
          <w:tcPr>
            <w:tcW w:w="993" w:type="dxa"/>
            <w:noWrap/>
          </w:tcPr>
          <w:p w14:paraId="10D8F90E" w14:textId="77777777" w:rsidR="00341FA8" w:rsidRDefault="00341FA8" w:rsidP="00110F5F">
            <w:r>
              <w:t>3</w:t>
            </w:r>
          </w:p>
        </w:tc>
        <w:tc>
          <w:tcPr>
            <w:tcW w:w="716" w:type="dxa"/>
            <w:noWrap/>
          </w:tcPr>
          <w:p w14:paraId="6ED75903" w14:textId="77777777" w:rsidR="00341FA8" w:rsidRDefault="00341FA8" w:rsidP="00110F5F">
            <w:r>
              <w:t>21</w:t>
            </w:r>
          </w:p>
        </w:tc>
      </w:tr>
      <w:tr w:rsidR="00341FA8" w:rsidRPr="00D35BB7" w14:paraId="33AB17F3" w14:textId="77777777" w:rsidTr="00110F5F">
        <w:trPr>
          <w:trHeight w:val="320"/>
        </w:trPr>
        <w:tc>
          <w:tcPr>
            <w:tcW w:w="2074" w:type="dxa"/>
            <w:noWrap/>
          </w:tcPr>
          <w:p w14:paraId="56C5CECA" w14:textId="77777777" w:rsidR="00341FA8" w:rsidRPr="00D35BB7" w:rsidRDefault="00341FA8" w:rsidP="00110F5F">
            <w:r>
              <w:t>Psychoeducation</w:t>
            </w:r>
          </w:p>
        </w:tc>
        <w:tc>
          <w:tcPr>
            <w:tcW w:w="5073" w:type="dxa"/>
            <w:noWrap/>
          </w:tcPr>
          <w:p w14:paraId="7D9AF2BF" w14:textId="77777777" w:rsidR="00341FA8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online</w:t>
            </w:r>
          </w:p>
          <w:p w14:paraId="3C5F81A6" w14:textId="77777777" w:rsidR="00341FA8" w:rsidRPr="00D35BB7" w:rsidRDefault="00341FA8" w:rsidP="00341FA8">
            <w:pPr>
              <w:pStyle w:val="Listenabsatz"/>
              <w:numPr>
                <w:ilvl w:val="0"/>
                <w:numId w:val="27"/>
              </w:numPr>
            </w:pPr>
            <w:r>
              <w:t>trying to understand symptoms</w:t>
            </w:r>
          </w:p>
        </w:tc>
        <w:tc>
          <w:tcPr>
            <w:tcW w:w="993" w:type="dxa"/>
            <w:noWrap/>
          </w:tcPr>
          <w:p w14:paraId="36FD8550" w14:textId="77777777" w:rsidR="00341FA8" w:rsidRPr="00D35BB7" w:rsidRDefault="00341FA8" w:rsidP="00110F5F">
            <w:r>
              <w:t>2</w:t>
            </w:r>
          </w:p>
        </w:tc>
        <w:tc>
          <w:tcPr>
            <w:tcW w:w="716" w:type="dxa"/>
            <w:noWrap/>
          </w:tcPr>
          <w:p w14:paraId="36F016E5" w14:textId="77777777" w:rsidR="00341FA8" w:rsidRPr="00D35BB7" w:rsidRDefault="00341FA8" w:rsidP="00110F5F">
            <w:r>
              <w:t>14</w:t>
            </w:r>
          </w:p>
        </w:tc>
      </w:tr>
    </w:tbl>
    <w:p w14:paraId="2871BCBD" w14:textId="77777777" w:rsidR="00341FA8" w:rsidRDefault="00341FA8" w:rsidP="00375D58">
      <w:pPr>
        <w:rPr>
          <w:rFonts w:cs="Times New Roman"/>
        </w:rPr>
      </w:pPr>
    </w:p>
    <w:p w14:paraId="7EC127A2" w14:textId="77777777" w:rsidR="000B1A95" w:rsidRDefault="000B1A95">
      <w:r>
        <w:br w:type="page"/>
      </w:r>
    </w:p>
    <w:p w14:paraId="0372C5E0" w14:textId="7E087640" w:rsidR="00B92692" w:rsidRPr="006F4803" w:rsidRDefault="00B92692" w:rsidP="00B92692">
      <w:pPr>
        <w:rPr>
          <w:vertAlign w:val="superscript"/>
        </w:rPr>
      </w:pPr>
      <w:r>
        <w:lastRenderedPageBreak/>
        <w:t xml:space="preserve">Table </w:t>
      </w:r>
      <w:r w:rsidR="000B1A95">
        <w:t>S</w:t>
      </w:r>
      <w:r w:rsidR="0091604E">
        <w:t>4</w:t>
      </w:r>
      <w:r>
        <w:t>. Attitudes and Expecta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1"/>
        <w:gridCol w:w="4936"/>
        <w:gridCol w:w="971"/>
        <w:gridCol w:w="702"/>
      </w:tblGrid>
      <w:tr w:rsidR="00B92692" w:rsidRPr="006F4803" w14:paraId="0D630D59" w14:textId="77777777" w:rsidTr="00110F5F">
        <w:trPr>
          <w:trHeight w:val="320"/>
        </w:trPr>
        <w:tc>
          <w:tcPr>
            <w:tcW w:w="2074" w:type="dxa"/>
            <w:noWrap/>
            <w:hideMark/>
          </w:tcPr>
          <w:p w14:paraId="651DD3C0" w14:textId="77777777" w:rsidR="00B92692" w:rsidRPr="006F4803" w:rsidRDefault="00B92692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Main Category</w:t>
            </w:r>
          </w:p>
        </w:tc>
        <w:tc>
          <w:tcPr>
            <w:tcW w:w="5073" w:type="dxa"/>
            <w:noWrap/>
            <w:hideMark/>
          </w:tcPr>
          <w:p w14:paraId="4451617D" w14:textId="77777777" w:rsidR="00B92692" w:rsidRPr="006F4803" w:rsidRDefault="00B92692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Subcategory</w:t>
            </w:r>
          </w:p>
        </w:tc>
        <w:tc>
          <w:tcPr>
            <w:tcW w:w="993" w:type="dxa"/>
            <w:noWrap/>
            <w:hideMark/>
          </w:tcPr>
          <w:p w14:paraId="0115D21A" w14:textId="77777777" w:rsidR="00B92692" w:rsidRPr="006F4803" w:rsidRDefault="00B92692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N</w:t>
            </w:r>
          </w:p>
        </w:tc>
        <w:tc>
          <w:tcPr>
            <w:tcW w:w="716" w:type="dxa"/>
            <w:noWrap/>
            <w:hideMark/>
          </w:tcPr>
          <w:p w14:paraId="3D29F32E" w14:textId="77777777" w:rsidR="00B92692" w:rsidRPr="006F4803" w:rsidRDefault="00B92692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%</w:t>
            </w:r>
          </w:p>
        </w:tc>
      </w:tr>
      <w:tr w:rsidR="00B92692" w:rsidRPr="006F4803" w14:paraId="2920EE63" w14:textId="77777777" w:rsidTr="00110F5F">
        <w:trPr>
          <w:trHeight w:val="320"/>
        </w:trPr>
        <w:tc>
          <w:tcPr>
            <w:tcW w:w="2074" w:type="dxa"/>
            <w:noWrap/>
          </w:tcPr>
          <w:p w14:paraId="2C03C1E9" w14:textId="77777777" w:rsidR="00B92692" w:rsidRPr="006F4803" w:rsidRDefault="00B92692" w:rsidP="00110F5F">
            <w:r>
              <w:t>More personal</w:t>
            </w:r>
          </w:p>
        </w:tc>
        <w:tc>
          <w:tcPr>
            <w:tcW w:w="5073" w:type="dxa"/>
            <w:noWrap/>
          </w:tcPr>
          <w:p w14:paraId="2732D26D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permanent contact person, not feeling left alone</w:t>
            </w:r>
          </w:p>
          <w:p w14:paraId="63BF5DB6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more human (than other apps)</w:t>
            </w:r>
          </w:p>
          <w:p w14:paraId="3F7AFF36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higher motivation to use it (than other apps)</w:t>
            </w:r>
          </w:p>
          <w:p w14:paraId="6C9D8A43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more personal (than other apps)</w:t>
            </w:r>
          </w:p>
        </w:tc>
        <w:tc>
          <w:tcPr>
            <w:tcW w:w="993" w:type="dxa"/>
            <w:noWrap/>
          </w:tcPr>
          <w:p w14:paraId="72CE2FC3" w14:textId="77777777" w:rsidR="00B92692" w:rsidRPr="006F4803" w:rsidRDefault="00B92692" w:rsidP="00110F5F">
            <w:r>
              <w:t>3</w:t>
            </w:r>
          </w:p>
        </w:tc>
        <w:tc>
          <w:tcPr>
            <w:tcW w:w="716" w:type="dxa"/>
            <w:noWrap/>
          </w:tcPr>
          <w:p w14:paraId="6B0B3C9B" w14:textId="77777777" w:rsidR="00B92692" w:rsidRPr="006F4803" w:rsidRDefault="00B92692" w:rsidP="00110F5F">
            <w:r>
              <w:t>21</w:t>
            </w:r>
          </w:p>
        </w:tc>
      </w:tr>
      <w:tr w:rsidR="00B92692" w:rsidRPr="006F4803" w14:paraId="3958E66F" w14:textId="77777777" w:rsidTr="00110F5F">
        <w:trPr>
          <w:trHeight w:val="320"/>
        </w:trPr>
        <w:tc>
          <w:tcPr>
            <w:tcW w:w="2074" w:type="dxa"/>
            <w:noWrap/>
          </w:tcPr>
          <w:p w14:paraId="6F660AFA" w14:textId="77777777" w:rsidR="00B92692" w:rsidRPr="006F4803" w:rsidRDefault="00B92692" w:rsidP="00110F5F">
            <w:r>
              <w:t>Less anxiety about therapy</w:t>
            </w:r>
          </w:p>
        </w:tc>
        <w:tc>
          <w:tcPr>
            <w:tcW w:w="5073" w:type="dxa"/>
            <w:noWrap/>
          </w:tcPr>
          <w:p w14:paraId="38C00FCF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Contact person for topics you can't talk about with anyone else or when no one else is there</w:t>
            </w:r>
          </w:p>
          <w:p w14:paraId="3B2B3CC2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neutral opinion, no fear of negative reactions</w:t>
            </w:r>
          </w:p>
          <w:p w14:paraId="04C6C00A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feel comfortable</w:t>
            </w:r>
          </w:p>
          <w:p w14:paraId="57C1DFC7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easier than with a real person</w:t>
            </w:r>
          </w:p>
          <w:p w14:paraId="43B2AC36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easier to be open when writing compared to speaking</w:t>
            </w:r>
          </w:p>
          <w:p w14:paraId="38856211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Social norms/ lower pressure</w:t>
            </w:r>
          </w:p>
          <w:p w14:paraId="701006D5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No feelings of guilt because you don’t burden anyone</w:t>
            </w:r>
          </w:p>
          <w:p w14:paraId="31E2FF5C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It can't get too much, chatbot will always be there</w:t>
            </w:r>
          </w:p>
        </w:tc>
        <w:tc>
          <w:tcPr>
            <w:tcW w:w="993" w:type="dxa"/>
            <w:noWrap/>
          </w:tcPr>
          <w:p w14:paraId="6C6B2823" w14:textId="77777777" w:rsidR="00B92692" w:rsidRPr="006F4803" w:rsidRDefault="00B92692" w:rsidP="00110F5F">
            <w:r>
              <w:t>12</w:t>
            </w:r>
          </w:p>
        </w:tc>
        <w:tc>
          <w:tcPr>
            <w:tcW w:w="716" w:type="dxa"/>
            <w:noWrap/>
          </w:tcPr>
          <w:p w14:paraId="65EFBE00" w14:textId="77777777" w:rsidR="00B92692" w:rsidRPr="006F4803" w:rsidRDefault="00B92692" w:rsidP="00110F5F">
            <w:r>
              <w:t>85</w:t>
            </w:r>
          </w:p>
        </w:tc>
      </w:tr>
      <w:tr w:rsidR="00B92692" w:rsidRPr="006F4803" w14:paraId="367AF0D9" w14:textId="77777777" w:rsidTr="00110F5F">
        <w:trPr>
          <w:trHeight w:val="320"/>
        </w:trPr>
        <w:tc>
          <w:tcPr>
            <w:tcW w:w="2074" w:type="dxa"/>
            <w:noWrap/>
          </w:tcPr>
          <w:p w14:paraId="228D0166" w14:textId="77777777" w:rsidR="00B92692" w:rsidRPr="006F4803" w:rsidRDefault="00B92692" w:rsidP="00110F5F">
            <w:r>
              <w:t>Expectations of improvement</w:t>
            </w:r>
          </w:p>
        </w:tc>
        <w:tc>
          <w:tcPr>
            <w:tcW w:w="5073" w:type="dxa"/>
            <w:noWrap/>
          </w:tcPr>
          <w:p w14:paraId="167B6E10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helpful for most problems and topics</w:t>
            </w:r>
          </w:p>
          <w:p w14:paraId="183A24A5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everyday tool</w:t>
            </w:r>
          </w:p>
          <w:p w14:paraId="099C96B3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writing down thoughts helpful</w:t>
            </w:r>
          </w:p>
          <w:p w14:paraId="574E12D0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assist in researching problems and symptoms</w:t>
            </w:r>
          </w:p>
        </w:tc>
        <w:tc>
          <w:tcPr>
            <w:tcW w:w="993" w:type="dxa"/>
            <w:noWrap/>
          </w:tcPr>
          <w:p w14:paraId="6934A1D5" w14:textId="77777777" w:rsidR="00B92692" w:rsidRPr="006F4803" w:rsidRDefault="00B92692" w:rsidP="00110F5F">
            <w:r>
              <w:t>8</w:t>
            </w:r>
          </w:p>
        </w:tc>
        <w:tc>
          <w:tcPr>
            <w:tcW w:w="716" w:type="dxa"/>
            <w:noWrap/>
          </w:tcPr>
          <w:p w14:paraId="23315447" w14:textId="77777777" w:rsidR="00B92692" w:rsidRPr="006F4803" w:rsidRDefault="00B92692" w:rsidP="00110F5F">
            <w:r>
              <w:t>57</w:t>
            </w:r>
          </w:p>
        </w:tc>
      </w:tr>
      <w:tr w:rsidR="00B92692" w:rsidRPr="006F4803" w14:paraId="0710E4F1" w14:textId="77777777" w:rsidTr="00110F5F">
        <w:trPr>
          <w:trHeight w:val="320"/>
        </w:trPr>
        <w:tc>
          <w:tcPr>
            <w:tcW w:w="2074" w:type="dxa"/>
            <w:noWrap/>
          </w:tcPr>
          <w:p w14:paraId="2576927F" w14:textId="77777777" w:rsidR="00B92692" w:rsidRPr="006F4803" w:rsidRDefault="00B92692" w:rsidP="00110F5F">
            <w:r>
              <w:t>Interested to try</w:t>
            </w:r>
          </w:p>
        </w:tc>
        <w:tc>
          <w:tcPr>
            <w:tcW w:w="5073" w:type="dxa"/>
            <w:noWrap/>
          </w:tcPr>
          <w:p w14:paraId="50DEC78F" w14:textId="77777777" w:rsidR="00B92692" w:rsidRPr="006F4803" w:rsidRDefault="00B92692" w:rsidP="00110F5F"/>
        </w:tc>
        <w:tc>
          <w:tcPr>
            <w:tcW w:w="993" w:type="dxa"/>
            <w:noWrap/>
          </w:tcPr>
          <w:p w14:paraId="0D9AA659" w14:textId="77777777" w:rsidR="00B92692" w:rsidRPr="006F4803" w:rsidRDefault="00B92692" w:rsidP="00110F5F">
            <w:r>
              <w:t>9</w:t>
            </w:r>
          </w:p>
        </w:tc>
        <w:tc>
          <w:tcPr>
            <w:tcW w:w="716" w:type="dxa"/>
            <w:noWrap/>
          </w:tcPr>
          <w:p w14:paraId="00EC5F4E" w14:textId="77777777" w:rsidR="00B92692" w:rsidRPr="006F4803" w:rsidRDefault="00B92692" w:rsidP="00110F5F">
            <w:r>
              <w:t>64</w:t>
            </w:r>
          </w:p>
        </w:tc>
      </w:tr>
      <w:tr w:rsidR="00B92692" w:rsidRPr="006F4803" w14:paraId="1504B669" w14:textId="77777777" w:rsidTr="00110F5F">
        <w:trPr>
          <w:trHeight w:val="320"/>
        </w:trPr>
        <w:tc>
          <w:tcPr>
            <w:tcW w:w="2074" w:type="dxa"/>
            <w:noWrap/>
          </w:tcPr>
          <w:p w14:paraId="2E2BAE78" w14:textId="77777777" w:rsidR="00B92692" w:rsidRPr="006F4803" w:rsidRDefault="00B92692" w:rsidP="00110F5F">
            <w:r>
              <w:t>Unlimited capacity and flexibility</w:t>
            </w:r>
          </w:p>
        </w:tc>
        <w:tc>
          <w:tcPr>
            <w:tcW w:w="5073" w:type="dxa"/>
            <w:noWrap/>
          </w:tcPr>
          <w:p w14:paraId="5CD10A6B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no waiting times</w:t>
            </w:r>
          </w:p>
          <w:p w14:paraId="5A89A4BE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unlimited use</w:t>
            </w:r>
          </w:p>
          <w:p w14:paraId="6D81E48A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 xml:space="preserve">available at any time </w:t>
            </w:r>
          </w:p>
          <w:p w14:paraId="2B2961F8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gives hope</w:t>
            </w:r>
          </w:p>
          <w:p w14:paraId="6DA026DB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more low-threshold than looking for a therapist or going to therapy</w:t>
            </w:r>
          </w:p>
          <w:p w14:paraId="33FF8F81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 xml:space="preserve">good alternative if no therapist is available </w:t>
            </w:r>
          </w:p>
        </w:tc>
        <w:tc>
          <w:tcPr>
            <w:tcW w:w="993" w:type="dxa"/>
            <w:noWrap/>
          </w:tcPr>
          <w:p w14:paraId="6E310993" w14:textId="77777777" w:rsidR="00B92692" w:rsidRPr="006F4803" w:rsidRDefault="00B92692" w:rsidP="00110F5F">
            <w:r>
              <w:t>11</w:t>
            </w:r>
          </w:p>
        </w:tc>
        <w:tc>
          <w:tcPr>
            <w:tcW w:w="716" w:type="dxa"/>
            <w:noWrap/>
          </w:tcPr>
          <w:p w14:paraId="6A4931B4" w14:textId="77777777" w:rsidR="00B92692" w:rsidRPr="006F4803" w:rsidRDefault="00B92692" w:rsidP="00110F5F">
            <w:r>
              <w:t>78</w:t>
            </w:r>
          </w:p>
        </w:tc>
      </w:tr>
      <w:tr w:rsidR="00B92692" w:rsidRPr="006F4803" w14:paraId="3774D320" w14:textId="77777777" w:rsidTr="00110F5F">
        <w:trPr>
          <w:trHeight w:val="320"/>
        </w:trPr>
        <w:tc>
          <w:tcPr>
            <w:tcW w:w="2074" w:type="dxa"/>
            <w:noWrap/>
          </w:tcPr>
          <w:p w14:paraId="70D6A2D3" w14:textId="77777777" w:rsidR="00B92692" w:rsidRPr="006F4803" w:rsidRDefault="00B92692" w:rsidP="00110F5F">
            <w:r>
              <w:t>Low intrinsic drive</w:t>
            </w:r>
          </w:p>
        </w:tc>
        <w:tc>
          <w:tcPr>
            <w:tcW w:w="5073" w:type="dxa"/>
            <w:noWrap/>
          </w:tcPr>
          <w:p w14:paraId="753159D5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lack of motivation to use it because of depressive symptoms</w:t>
            </w:r>
          </w:p>
          <w:p w14:paraId="015030DA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lack of social pressure compared to therapy</w:t>
            </w:r>
          </w:p>
          <w:p w14:paraId="7C6EC108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forget about it in relevant moments</w:t>
            </w:r>
          </w:p>
          <w:p w14:paraId="3FF045B2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self-help requires some initiative</w:t>
            </w:r>
          </w:p>
        </w:tc>
        <w:tc>
          <w:tcPr>
            <w:tcW w:w="993" w:type="dxa"/>
            <w:noWrap/>
          </w:tcPr>
          <w:p w14:paraId="7FAE915B" w14:textId="77777777" w:rsidR="00B92692" w:rsidRPr="006F4803" w:rsidRDefault="00B92692" w:rsidP="00110F5F">
            <w:r>
              <w:t>2</w:t>
            </w:r>
          </w:p>
        </w:tc>
        <w:tc>
          <w:tcPr>
            <w:tcW w:w="716" w:type="dxa"/>
            <w:noWrap/>
          </w:tcPr>
          <w:p w14:paraId="670B4C23" w14:textId="77777777" w:rsidR="00B92692" w:rsidRPr="006F4803" w:rsidRDefault="00B92692" w:rsidP="00110F5F">
            <w:r>
              <w:t>14</w:t>
            </w:r>
          </w:p>
        </w:tc>
      </w:tr>
      <w:tr w:rsidR="00B92692" w:rsidRPr="006F4803" w14:paraId="127E064C" w14:textId="77777777" w:rsidTr="00110F5F">
        <w:trPr>
          <w:trHeight w:val="320"/>
        </w:trPr>
        <w:tc>
          <w:tcPr>
            <w:tcW w:w="2074" w:type="dxa"/>
            <w:noWrap/>
          </w:tcPr>
          <w:p w14:paraId="17D4487F" w14:textId="77777777" w:rsidR="00B92692" w:rsidRPr="006F4803" w:rsidRDefault="00B92692" w:rsidP="00110F5F">
            <w:r>
              <w:t>Concerns about data security</w:t>
            </w:r>
          </w:p>
        </w:tc>
        <w:tc>
          <w:tcPr>
            <w:tcW w:w="5073" w:type="dxa"/>
            <w:noWrap/>
          </w:tcPr>
          <w:p w14:paraId="45EDE9C2" w14:textId="77777777" w:rsidR="00B92692" w:rsidRPr="006F4803" w:rsidRDefault="00B92692" w:rsidP="00110F5F"/>
        </w:tc>
        <w:tc>
          <w:tcPr>
            <w:tcW w:w="993" w:type="dxa"/>
            <w:noWrap/>
          </w:tcPr>
          <w:p w14:paraId="532D851A" w14:textId="77777777" w:rsidR="00B92692" w:rsidRPr="006F4803" w:rsidRDefault="00B92692" w:rsidP="00110F5F">
            <w:r>
              <w:t>2</w:t>
            </w:r>
          </w:p>
        </w:tc>
        <w:tc>
          <w:tcPr>
            <w:tcW w:w="716" w:type="dxa"/>
            <w:noWrap/>
          </w:tcPr>
          <w:p w14:paraId="1458172E" w14:textId="77777777" w:rsidR="00B92692" w:rsidRPr="006F4803" w:rsidRDefault="00B92692" w:rsidP="00110F5F">
            <w:r>
              <w:t>14</w:t>
            </w:r>
          </w:p>
        </w:tc>
      </w:tr>
      <w:tr w:rsidR="00B92692" w:rsidRPr="006F4803" w14:paraId="404F9C03" w14:textId="77777777" w:rsidTr="00110F5F">
        <w:trPr>
          <w:trHeight w:val="320"/>
        </w:trPr>
        <w:tc>
          <w:tcPr>
            <w:tcW w:w="2074" w:type="dxa"/>
            <w:noWrap/>
          </w:tcPr>
          <w:p w14:paraId="07C44923" w14:textId="7AD2C0A6" w:rsidR="00B92692" w:rsidRPr="006F4803" w:rsidRDefault="00B92692" w:rsidP="00110F5F">
            <w:r>
              <w:lastRenderedPageBreak/>
              <w:t xml:space="preserve">Concerns about </w:t>
            </w:r>
            <w:r w:rsidR="008419E8">
              <w:t>chatbot</w:t>
            </w:r>
            <w:r>
              <w:t>’s intelligence / natural language capabilities</w:t>
            </w:r>
          </w:p>
        </w:tc>
        <w:tc>
          <w:tcPr>
            <w:tcW w:w="5073" w:type="dxa"/>
            <w:noWrap/>
          </w:tcPr>
          <w:p w14:paraId="103667AF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 xml:space="preserve">fear of being disappointed </w:t>
            </w:r>
          </w:p>
          <w:p w14:paraId="12345F3F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will not be able to address individual, diverse or unusual problems</w:t>
            </w:r>
          </w:p>
          <w:p w14:paraId="7E36AFFA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difficult to balance personal and professional style</w:t>
            </w:r>
          </w:p>
          <w:p w14:paraId="1309FD96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 xml:space="preserve">inappropriate answers to emotional and intimate topics or inappropriate suggestions to problems </w:t>
            </w:r>
          </w:p>
          <w:p w14:paraId="01522F66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will not be able to know what is needed at the moment, e.g. emotion-focused or solution-oriented support</w:t>
            </w:r>
          </w:p>
        </w:tc>
        <w:tc>
          <w:tcPr>
            <w:tcW w:w="993" w:type="dxa"/>
            <w:noWrap/>
          </w:tcPr>
          <w:p w14:paraId="48F10F9B" w14:textId="77777777" w:rsidR="00B92692" w:rsidRPr="006F4803" w:rsidRDefault="00B92692" w:rsidP="00110F5F">
            <w:r>
              <w:t>10</w:t>
            </w:r>
          </w:p>
        </w:tc>
        <w:tc>
          <w:tcPr>
            <w:tcW w:w="716" w:type="dxa"/>
            <w:noWrap/>
          </w:tcPr>
          <w:p w14:paraId="62F085F3" w14:textId="77777777" w:rsidR="00B92692" w:rsidRPr="006F4803" w:rsidRDefault="00B92692" w:rsidP="00110F5F">
            <w:r>
              <w:t>71</w:t>
            </w:r>
          </w:p>
        </w:tc>
      </w:tr>
      <w:tr w:rsidR="00B92692" w:rsidRPr="006F4803" w14:paraId="40B971B1" w14:textId="77777777" w:rsidTr="00110F5F">
        <w:trPr>
          <w:trHeight w:val="320"/>
        </w:trPr>
        <w:tc>
          <w:tcPr>
            <w:tcW w:w="2074" w:type="dxa"/>
            <w:noWrap/>
          </w:tcPr>
          <w:p w14:paraId="4920E5AC" w14:textId="77777777" w:rsidR="00B92692" w:rsidRPr="006F4803" w:rsidRDefault="00B92692" w:rsidP="00110F5F">
            <w:r>
              <w:t>Concerns about how the conversations will feel</w:t>
            </w:r>
          </w:p>
        </w:tc>
        <w:tc>
          <w:tcPr>
            <w:tcW w:w="5073" w:type="dxa"/>
            <w:noWrap/>
          </w:tcPr>
          <w:p w14:paraId="0E17D55F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won’t feel like a conversation with a real person</w:t>
            </w:r>
          </w:p>
          <w:p w14:paraId="436167D7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too robotic, cold or analytical</w:t>
            </w:r>
          </w:p>
          <w:p w14:paraId="0AD98424" w14:textId="77777777" w:rsidR="00B92692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too human would be creepy</w:t>
            </w:r>
          </w:p>
          <w:p w14:paraId="55AF152B" w14:textId="77777777" w:rsidR="00B92692" w:rsidRPr="006F4803" w:rsidRDefault="00B92692" w:rsidP="00B92692">
            <w:pPr>
              <w:pStyle w:val="Listenabsatz"/>
              <w:numPr>
                <w:ilvl w:val="0"/>
                <w:numId w:val="27"/>
              </w:numPr>
            </w:pPr>
            <w:r>
              <w:t>more effortful than talking with a human therapist</w:t>
            </w:r>
          </w:p>
        </w:tc>
        <w:tc>
          <w:tcPr>
            <w:tcW w:w="993" w:type="dxa"/>
            <w:noWrap/>
          </w:tcPr>
          <w:p w14:paraId="38CC0663" w14:textId="77777777" w:rsidR="00B92692" w:rsidRPr="006F4803" w:rsidRDefault="00B92692" w:rsidP="00110F5F">
            <w:r>
              <w:t>9</w:t>
            </w:r>
          </w:p>
        </w:tc>
        <w:tc>
          <w:tcPr>
            <w:tcW w:w="716" w:type="dxa"/>
            <w:noWrap/>
          </w:tcPr>
          <w:p w14:paraId="061DCFCC" w14:textId="77777777" w:rsidR="00B92692" w:rsidRPr="006F4803" w:rsidRDefault="00B92692" w:rsidP="00110F5F">
            <w:r>
              <w:t>64</w:t>
            </w:r>
          </w:p>
        </w:tc>
      </w:tr>
    </w:tbl>
    <w:p w14:paraId="254B7010" w14:textId="77777777" w:rsidR="00B92692" w:rsidRDefault="00B92692" w:rsidP="00B92692"/>
    <w:p w14:paraId="13CE543A" w14:textId="77777777" w:rsidR="00B042E5" w:rsidRDefault="00B042E5">
      <w:r>
        <w:br w:type="page"/>
      </w:r>
    </w:p>
    <w:p w14:paraId="0F4A43A1" w14:textId="7EF192B7" w:rsidR="000C1FCC" w:rsidRPr="004149FF" w:rsidRDefault="000C1FCC" w:rsidP="000C1FCC">
      <w:pPr>
        <w:rPr>
          <w:vertAlign w:val="superscript"/>
        </w:rPr>
      </w:pPr>
      <w:r>
        <w:lastRenderedPageBreak/>
        <w:t xml:space="preserve">Table </w:t>
      </w:r>
      <w:r w:rsidR="00202E62">
        <w:t>S</w:t>
      </w:r>
      <w:r w:rsidR="00CF7D34">
        <w:t>5</w:t>
      </w:r>
      <w:r>
        <w:t>. Design Preferen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9"/>
        <w:gridCol w:w="1815"/>
        <w:gridCol w:w="3532"/>
        <w:gridCol w:w="709"/>
        <w:gridCol w:w="615"/>
      </w:tblGrid>
      <w:tr w:rsidR="000C1FCC" w:rsidRPr="006F4803" w14:paraId="5B072249" w14:textId="77777777" w:rsidTr="00110F5F">
        <w:trPr>
          <w:trHeight w:val="320"/>
        </w:trPr>
        <w:tc>
          <w:tcPr>
            <w:tcW w:w="1818" w:type="dxa"/>
            <w:noWrap/>
            <w:hideMark/>
          </w:tcPr>
          <w:p w14:paraId="2F113348" w14:textId="77777777" w:rsidR="000C1FCC" w:rsidRPr="006F4803" w:rsidRDefault="000C1FCC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Main Category</w:t>
            </w:r>
          </w:p>
        </w:tc>
        <w:tc>
          <w:tcPr>
            <w:tcW w:w="1815" w:type="dxa"/>
            <w:noWrap/>
            <w:hideMark/>
          </w:tcPr>
          <w:p w14:paraId="41E9290C" w14:textId="77777777" w:rsidR="000C1FCC" w:rsidRPr="006F4803" w:rsidRDefault="000C1FCC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Subcategory</w:t>
            </w:r>
          </w:p>
        </w:tc>
        <w:tc>
          <w:tcPr>
            <w:tcW w:w="3899" w:type="dxa"/>
          </w:tcPr>
          <w:p w14:paraId="28D88DAC" w14:textId="77777777" w:rsidR="000C1FCC" w:rsidRPr="006F4803" w:rsidRDefault="000C1FCC" w:rsidP="00110F5F">
            <w:pPr>
              <w:rPr>
                <w:b/>
                <w:bCs/>
              </w:rPr>
            </w:pPr>
            <w:r>
              <w:rPr>
                <w:b/>
                <w:bCs/>
              </w:rPr>
              <w:t>Subcategory</w:t>
            </w:r>
          </w:p>
        </w:tc>
        <w:tc>
          <w:tcPr>
            <w:tcW w:w="709" w:type="dxa"/>
            <w:noWrap/>
            <w:hideMark/>
          </w:tcPr>
          <w:p w14:paraId="16BFD0EF" w14:textId="77777777" w:rsidR="000C1FCC" w:rsidRPr="006F4803" w:rsidRDefault="000C1FCC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N</w:t>
            </w:r>
          </w:p>
        </w:tc>
        <w:tc>
          <w:tcPr>
            <w:tcW w:w="615" w:type="dxa"/>
            <w:noWrap/>
            <w:hideMark/>
          </w:tcPr>
          <w:p w14:paraId="57BF254F" w14:textId="77777777" w:rsidR="000C1FCC" w:rsidRPr="006F4803" w:rsidRDefault="000C1FCC" w:rsidP="00110F5F">
            <w:pPr>
              <w:rPr>
                <w:b/>
                <w:bCs/>
              </w:rPr>
            </w:pPr>
            <w:r w:rsidRPr="006F4803">
              <w:rPr>
                <w:b/>
                <w:bCs/>
              </w:rPr>
              <w:t>%</w:t>
            </w:r>
          </w:p>
        </w:tc>
      </w:tr>
      <w:tr w:rsidR="000C1FCC" w:rsidRPr="006F4803" w14:paraId="76010048" w14:textId="77777777" w:rsidTr="00110F5F">
        <w:trPr>
          <w:trHeight w:val="320"/>
        </w:trPr>
        <w:tc>
          <w:tcPr>
            <w:tcW w:w="1818" w:type="dxa"/>
            <w:vMerge w:val="restart"/>
            <w:noWrap/>
          </w:tcPr>
          <w:p w14:paraId="3BBB3B83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Personalization</w:t>
            </w:r>
          </w:p>
        </w:tc>
        <w:tc>
          <w:tcPr>
            <w:tcW w:w="1815" w:type="dxa"/>
            <w:noWrap/>
          </w:tcPr>
          <w:p w14:paraId="18E6E722" w14:textId="77777777" w:rsidR="000C1FCC" w:rsidRPr="006F4803" w:rsidRDefault="000C1FCC" w:rsidP="00110F5F">
            <w:r>
              <w:t>Elements to personalize</w:t>
            </w:r>
          </w:p>
        </w:tc>
        <w:tc>
          <w:tcPr>
            <w:tcW w:w="3899" w:type="dxa"/>
          </w:tcPr>
          <w:p w14:paraId="6D3DD55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mobile app: profile picture, notifications, username, color theme</w:t>
            </w:r>
          </w:p>
          <w:p w14:paraId="782DA00C" w14:textId="53DF5E16" w:rsidR="000C1FCC" w:rsidRDefault="008419E8" w:rsidP="000C1FCC">
            <w:pPr>
              <w:pStyle w:val="Listenabsatz"/>
              <w:numPr>
                <w:ilvl w:val="0"/>
                <w:numId w:val="27"/>
              </w:numPr>
            </w:pPr>
            <w:r>
              <w:t>chatbot</w:t>
            </w:r>
            <w:r w:rsidR="000C1FCC">
              <w:t>: personality, gender, media use (videos, GIFs, emojis), avatar</w:t>
            </w:r>
          </w:p>
          <w:p w14:paraId="0961F6E8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ialogue topics / content</w:t>
            </w:r>
          </w:p>
        </w:tc>
        <w:tc>
          <w:tcPr>
            <w:tcW w:w="709" w:type="dxa"/>
            <w:noWrap/>
          </w:tcPr>
          <w:p w14:paraId="0E49D037" w14:textId="77777777" w:rsidR="000C1FCC" w:rsidRPr="006F4803" w:rsidRDefault="000C1FCC" w:rsidP="00110F5F">
            <w:r>
              <w:t>13</w:t>
            </w:r>
          </w:p>
        </w:tc>
        <w:tc>
          <w:tcPr>
            <w:tcW w:w="615" w:type="dxa"/>
            <w:noWrap/>
          </w:tcPr>
          <w:p w14:paraId="40C58EB8" w14:textId="77777777" w:rsidR="000C1FCC" w:rsidRPr="006F4803" w:rsidRDefault="000C1FCC" w:rsidP="00110F5F">
            <w:r>
              <w:t>92</w:t>
            </w:r>
          </w:p>
        </w:tc>
      </w:tr>
      <w:tr w:rsidR="000C1FCC" w:rsidRPr="006F4803" w14:paraId="1677B33C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1F74C963" w14:textId="77777777" w:rsidR="000C1FCC" w:rsidRPr="00CA3B18" w:rsidRDefault="000C1FCC" w:rsidP="00110F5F">
            <w:pPr>
              <w:rPr>
                <w:b/>
                <w:bCs/>
              </w:rPr>
            </w:pPr>
          </w:p>
        </w:tc>
        <w:tc>
          <w:tcPr>
            <w:tcW w:w="1815" w:type="dxa"/>
            <w:noWrap/>
          </w:tcPr>
          <w:p w14:paraId="5E5E9EC6" w14:textId="77777777" w:rsidR="000C1FCC" w:rsidRDefault="000C1FCC" w:rsidP="00110F5F">
            <w:r>
              <w:t>Control over personalization</w:t>
            </w:r>
          </w:p>
        </w:tc>
        <w:tc>
          <w:tcPr>
            <w:tcW w:w="3899" w:type="dxa"/>
          </w:tcPr>
          <w:p w14:paraId="6EFDFA87" w14:textId="0A411B09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system / </w:t>
            </w:r>
            <w:r w:rsidR="008419E8">
              <w:t>chatbot</w:t>
            </w:r>
          </w:p>
          <w:p w14:paraId="2080FCC3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user</w:t>
            </w:r>
          </w:p>
          <w:p w14:paraId="0F6D9817" w14:textId="45C8DAB3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hybrid: system / </w:t>
            </w:r>
            <w:r w:rsidR="008419E8">
              <w:t>chatbot</w:t>
            </w:r>
            <w:r>
              <w:t xml:space="preserve"> and user</w:t>
            </w:r>
          </w:p>
        </w:tc>
        <w:tc>
          <w:tcPr>
            <w:tcW w:w="709" w:type="dxa"/>
            <w:noWrap/>
          </w:tcPr>
          <w:p w14:paraId="7A705643" w14:textId="77777777" w:rsidR="000C1FCC" w:rsidRPr="006F4803" w:rsidRDefault="000C1FCC" w:rsidP="00110F5F">
            <w:r>
              <w:t>12</w:t>
            </w:r>
          </w:p>
        </w:tc>
        <w:tc>
          <w:tcPr>
            <w:tcW w:w="615" w:type="dxa"/>
            <w:noWrap/>
          </w:tcPr>
          <w:p w14:paraId="42AA331D" w14:textId="77777777" w:rsidR="000C1FCC" w:rsidRPr="006F4803" w:rsidRDefault="000C1FCC" w:rsidP="00110F5F">
            <w:r>
              <w:t>85</w:t>
            </w:r>
          </w:p>
        </w:tc>
      </w:tr>
      <w:tr w:rsidR="000C1FCC" w:rsidRPr="006F4803" w14:paraId="28F19E97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0923B428" w14:textId="77777777" w:rsidR="000C1FCC" w:rsidRPr="00CA3B18" w:rsidRDefault="000C1FCC" w:rsidP="00110F5F">
            <w:pPr>
              <w:rPr>
                <w:b/>
                <w:bCs/>
              </w:rPr>
            </w:pPr>
          </w:p>
        </w:tc>
        <w:tc>
          <w:tcPr>
            <w:tcW w:w="1815" w:type="dxa"/>
            <w:noWrap/>
          </w:tcPr>
          <w:p w14:paraId="39C30E37" w14:textId="77777777" w:rsidR="000C1FCC" w:rsidRDefault="000C1FCC" w:rsidP="00110F5F">
            <w:r>
              <w:t>Timing</w:t>
            </w:r>
          </w:p>
        </w:tc>
        <w:tc>
          <w:tcPr>
            <w:tcW w:w="3899" w:type="dxa"/>
          </w:tcPr>
          <w:p w14:paraId="0B0529DA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tatic: one time at first use</w:t>
            </w:r>
          </w:p>
          <w:p w14:paraId="602349D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ynamically</w:t>
            </w:r>
          </w:p>
        </w:tc>
        <w:tc>
          <w:tcPr>
            <w:tcW w:w="709" w:type="dxa"/>
            <w:noWrap/>
          </w:tcPr>
          <w:p w14:paraId="44D3A48D" w14:textId="77777777" w:rsidR="000C1FCC" w:rsidRPr="006F4803" w:rsidRDefault="000C1FCC" w:rsidP="00110F5F">
            <w:r>
              <w:t>11</w:t>
            </w:r>
          </w:p>
        </w:tc>
        <w:tc>
          <w:tcPr>
            <w:tcW w:w="615" w:type="dxa"/>
            <w:noWrap/>
          </w:tcPr>
          <w:p w14:paraId="065C95F5" w14:textId="77777777" w:rsidR="000C1FCC" w:rsidRPr="006F4803" w:rsidRDefault="000C1FCC" w:rsidP="00110F5F">
            <w:r>
              <w:t>78</w:t>
            </w:r>
          </w:p>
        </w:tc>
      </w:tr>
      <w:tr w:rsidR="000C1FCC" w:rsidRPr="006F4803" w14:paraId="74E8D2E2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585DBE60" w14:textId="77777777" w:rsidR="000C1FCC" w:rsidRPr="00CA3B18" w:rsidRDefault="000C1FCC" w:rsidP="00110F5F">
            <w:pPr>
              <w:rPr>
                <w:b/>
                <w:bCs/>
              </w:rPr>
            </w:pPr>
          </w:p>
        </w:tc>
        <w:tc>
          <w:tcPr>
            <w:tcW w:w="1815" w:type="dxa"/>
            <w:noWrap/>
          </w:tcPr>
          <w:p w14:paraId="1F5D5992" w14:textId="77777777" w:rsidR="000C1FCC" w:rsidRDefault="000C1FCC" w:rsidP="00110F5F">
            <w:r>
              <w:t>Concerns</w:t>
            </w:r>
          </w:p>
        </w:tc>
        <w:tc>
          <w:tcPr>
            <w:tcW w:w="3899" w:type="dxa"/>
          </w:tcPr>
          <w:p w14:paraId="5B41F0B5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personalizing content /dialogue topics could provoke avoidance behavior</w:t>
            </w:r>
          </w:p>
          <w:p w14:paraId="0BBC3237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personalization could reduce the seriousness</w:t>
            </w:r>
          </w:p>
        </w:tc>
        <w:tc>
          <w:tcPr>
            <w:tcW w:w="709" w:type="dxa"/>
            <w:noWrap/>
          </w:tcPr>
          <w:p w14:paraId="4DDF0F05" w14:textId="77777777" w:rsidR="000C1FCC" w:rsidRPr="006F4803" w:rsidRDefault="000C1FCC" w:rsidP="00110F5F">
            <w:r>
              <w:t>2</w:t>
            </w:r>
          </w:p>
        </w:tc>
        <w:tc>
          <w:tcPr>
            <w:tcW w:w="615" w:type="dxa"/>
            <w:noWrap/>
          </w:tcPr>
          <w:p w14:paraId="014FFEA6" w14:textId="77777777" w:rsidR="000C1FCC" w:rsidRPr="006F4803" w:rsidRDefault="000C1FCC" w:rsidP="00110F5F">
            <w:r>
              <w:t>14</w:t>
            </w:r>
          </w:p>
        </w:tc>
      </w:tr>
      <w:tr w:rsidR="000C1FCC" w:rsidRPr="006F4803" w14:paraId="2F0BB62B" w14:textId="77777777" w:rsidTr="00110F5F">
        <w:trPr>
          <w:trHeight w:val="320"/>
        </w:trPr>
        <w:tc>
          <w:tcPr>
            <w:tcW w:w="1818" w:type="dxa"/>
            <w:noWrap/>
          </w:tcPr>
          <w:p w14:paraId="22EF2B3B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Data Security and Privacy</w:t>
            </w:r>
          </w:p>
        </w:tc>
        <w:tc>
          <w:tcPr>
            <w:tcW w:w="1815" w:type="dxa"/>
            <w:noWrap/>
          </w:tcPr>
          <w:p w14:paraId="4C5A3081" w14:textId="77777777" w:rsidR="000C1FCC" w:rsidRPr="006F4803" w:rsidRDefault="000C1FCC" w:rsidP="00110F5F"/>
        </w:tc>
        <w:tc>
          <w:tcPr>
            <w:tcW w:w="3899" w:type="dxa"/>
          </w:tcPr>
          <w:p w14:paraId="3B0395F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ata security and privacy crucial</w:t>
            </w:r>
          </w:p>
          <w:p w14:paraId="139BE03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anonymous use should be possible</w:t>
            </w:r>
          </w:p>
          <w:p w14:paraId="5DF4A6FE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write terms and conditions in a comprehensible and accessible manner</w:t>
            </w:r>
          </w:p>
          <w:p w14:paraId="0DB74D65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user should decide which data is (not) saved </w:t>
            </w:r>
          </w:p>
          <w:p w14:paraId="4C20DD7A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privacy concerns if integrated into messaging app like WhatsApp</w:t>
            </w:r>
          </w:p>
        </w:tc>
        <w:tc>
          <w:tcPr>
            <w:tcW w:w="709" w:type="dxa"/>
            <w:noWrap/>
          </w:tcPr>
          <w:p w14:paraId="23DD7D98" w14:textId="77777777" w:rsidR="000C1FCC" w:rsidRPr="006F4803" w:rsidRDefault="000C1FCC" w:rsidP="00110F5F">
            <w:r>
              <w:t>4</w:t>
            </w:r>
          </w:p>
        </w:tc>
        <w:tc>
          <w:tcPr>
            <w:tcW w:w="615" w:type="dxa"/>
            <w:noWrap/>
          </w:tcPr>
          <w:p w14:paraId="0327F5C2" w14:textId="77777777" w:rsidR="000C1FCC" w:rsidRPr="006F4803" w:rsidRDefault="000C1FCC" w:rsidP="00110F5F">
            <w:r>
              <w:t>28</w:t>
            </w:r>
          </w:p>
        </w:tc>
      </w:tr>
      <w:tr w:rsidR="000C1FCC" w:rsidRPr="006F4803" w14:paraId="52D297E5" w14:textId="77777777" w:rsidTr="00110F5F">
        <w:trPr>
          <w:trHeight w:val="320"/>
        </w:trPr>
        <w:tc>
          <w:tcPr>
            <w:tcW w:w="1818" w:type="dxa"/>
            <w:noWrap/>
          </w:tcPr>
          <w:p w14:paraId="6F586D48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Dialogue Topics / Content</w:t>
            </w:r>
          </w:p>
        </w:tc>
        <w:tc>
          <w:tcPr>
            <w:tcW w:w="1815" w:type="dxa"/>
            <w:noWrap/>
          </w:tcPr>
          <w:p w14:paraId="2E6555F3" w14:textId="77777777" w:rsidR="000C1FCC" w:rsidRPr="006F4803" w:rsidRDefault="000C1FCC" w:rsidP="00110F5F"/>
        </w:tc>
        <w:tc>
          <w:tcPr>
            <w:tcW w:w="3899" w:type="dxa"/>
          </w:tcPr>
          <w:p w14:paraId="009F093F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therapeutic exercises</w:t>
            </w:r>
          </w:p>
          <w:p w14:paraId="703271AD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reminders for basic needs</w:t>
            </w:r>
          </w:p>
          <w:p w14:paraId="5A3FF81A" w14:textId="16713490" w:rsidR="000C1FCC" w:rsidRDefault="008419E8" w:rsidP="000C1FCC">
            <w:pPr>
              <w:pStyle w:val="Listenabsatz"/>
              <w:numPr>
                <w:ilvl w:val="0"/>
                <w:numId w:val="27"/>
              </w:numPr>
            </w:pPr>
            <w:r>
              <w:t>chatbot</w:t>
            </w:r>
            <w:r w:rsidR="000C1FCC">
              <w:t xml:space="preserve"> should support user to confide in other people</w:t>
            </w:r>
          </w:p>
          <w:p w14:paraId="631DE538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emotion regulation</w:t>
            </w:r>
          </w:p>
          <w:p w14:paraId="0CEF8524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lastRenderedPageBreak/>
              <w:t>tackling recurring thoughts</w:t>
            </w:r>
          </w:p>
          <w:p w14:paraId="5BD369DA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istractions</w:t>
            </w:r>
          </w:p>
          <w:p w14:paraId="5890BDBD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iscuss current problems and suggest solutions</w:t>
            </w:r>
          </w:p>
          <w:p w14:paraId="43CBEAEE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cover daily life</w:t>
            </w:r>
          </w:p>
          <w:p w14:paraId="01007C3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assessment / diagnostics</w:t>
            </w:r>
          </w:p>
          <w:p w14:paraId="0AA8FB1B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psychoeducation</w:t>
            </w:r>
          </w:p>
        </w:tc>
        <w:tc>
          <w:tcPr>
            <w:tcW w:w="709" w:type="dxa"/>
            <w:noWrap/>
          </w:tcPr>
          <w:p w14:paraId="0FB60119" w14:textId="77777777" w:rsidR="000C1FCC" w:rsidRPr="006F4803" w:rsidRDefault="000C1FCC" w:rsidP="00110F5F">
            <w:r>
              <w:lastRenderedPageBreak/>
              <w:t>14</w:t>
            </w:r>
          </w:p>
        </w:tc>
        <w:tc>
          <w:tcPr>
            <w:tcW w:w="615" w:type="dxa"/>
            <w:noWrap/>
          </w:tcPr>
          <w:p w14:paraId="5454C33B" w14:textId="77777777" w:rsidR="000C1FCC" w:rsidRPr="006F4803" w:rsidRDefault="000C1FCC" w:rsidP="00110F5F">
            <w:r>
              <w:t>100</w:t>
            </w:r>
          </w:p>
        </w:tc>
      </w:tr>
      <w:tr w:rsidR="000C1FCC" w:rsidRPr="006F4803" w14:paraId="603BE223" w14:textId="77777777" w:rsidTr="00110F5F">
        <w:trPr>
          <w:trHeight w:val="320"/>
        </w:trPr>
        <w:tc>
          <w:tcPr>
            <w:tcW w:w="1818" w:type="dxa"/>
            <w:noWrap/>
          </w:tcPr>
          <w:p w14:paraId="741A0C2C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Personality</w:t>
            </w:r>
          </w:p>
        </w:tc>
        <w:tc>
          <w:tcPr>
            <w:tcW w:w="1815" w:type="dxa"/>
            <w:noWrap/>
          </w:tcPr>
          <w:p w14:paraId="2651E7FA" w14:textId="77777777" w:rsidR="000C1FCC" w:rsidRPr="006F4803" w:rsidRDefault="000C1FCC" w:rsidP="00110F5F"/>
        </w:tc>
        <w:tc>
          <w:tcPr>
            <w:tcW w:w="3899" w:type="dxa"/>
          </w:tcPr>
          <w:p w14:paraId="2F3D1C31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understanding/ sensitive</w:t>
            </w:r>
          </w:p>
          <w:p w14:paraId="566F4A6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friendly/ kind</w:t>
            </w:r>
          </w:p>
          <w:p w14:paraId="06856F7E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empathic</w:t>
            </w:r>
          </w:p>
          <w:p w14:paraId="4812D8BD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hare values of the user (e.g. not homophobic)</w:t>
            </w:r>
          </w:p>
          <w:p w14:paraId="1611ABB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encouraging</w:t>
            </w:r>
          </w:p>
          <w:p w14:paraId="3EF487C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reliable</w:t>
            </w:r>
          </w:p>
          <w:p w14:paraId="4608EAE1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caring</w:t>
            </w:r>
          </w:p>
          <w:p w14:paraId="5F27859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interested</w:t>
            </w:r>
          </w:p>
          <w:p w14:paraId="0A3BDEA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good understanding of human nature</w:t>
            </w:r>
          </w:p>
          <w:p w14:paraId="35D85686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motivating/ uplifting</w:t>
            </w:r>
          </w:p>
          <w:p w14:paraId="477C2793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open and tolerant</w:t>
            </w:r>
          </w:p>
          <w:p w14:paraId="01070487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personal</w:t>
            </w:r>
          </w:p>
          <w:p w14:paraId="05456585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not too stiff, but appropriate for young people</w:t>
            </w:r>
          </w:p>
          <w:p w14:paraId="525454D1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talkative</w:t>
            </w:r>
          </w:p>
          <w:p w14:paraId="0846AF6E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olidary</w:t>
            </w:r>
          </w:p>
          <w:p w14:paraId="1AC4D47F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neutral/objective, </w:t>
            </w:r>
          </w:p>
          <w:p w14:paraId="0C18D53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non-judgmental</w:t>
            </w:r>
          </w:p>
          <w:p w14:paraId="2FB79676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no youth slang</w:t>
            </w:r>
          </w:p>
          <w:p w14:paraId="311408A8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clear tone and not too emotional </w:t>
            </w:r>
          </w:p>
          <w:p w14:paraId="689CDC1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human-like</w:t>
            </w:r>
          </w:p>
          <w:p w14:paraId="64B33324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humorous</w:t>
            </w:r>
          </w:p>
        </w:tc>
        <w:tc>
          <w:tcPr>
            <w:tcW w:w="709" w:type="dxa"/>
            <w:noWrap/>
          </w:tcPr>
          <w:p w14:paraId="49BDEA68" w14:textId="77777777" w:rsidR="000C1FCC" w:rsidRPr="006F4803" w:rsidRDefault="000C1FCC" w:rsidP="00110F5F">
            <w:r>
              <w:t>14</w:t>
            </w:r>
          </w:p>
        </w:tc>
        <w:tc>
          <w:tcPr>
            <w:tcW w:w="615" w:type="dxa"/>
            <w:noWrap/>
          </w:tcPr>
          <w:p w14:paraId="15D67B10" w14:textId="77777777" w:rsidR="000C1FCC" w:rsidRPr="006F4803" w:rsidRDefault="000C1FCC" w:rsidP="00110F5F">
            <w:r>
              <w:t>100</w:t>
            </w:r>
          </w:p>
        </w:tc>
      </w:tr>
      <w:tr w:rsidR="000C1FCC" w:rsidRPr="006F4803" w14:paraId="518DDB37" w14:textId="77777777" w:rsidTr="00110F5F">
        <w:trPr>
          <w:trHeight w:val="320"/>
        </w:trPr>
        <w:tc>
          <w:tcPr>
            <w:tcW w:w="1818" w:type="dxa"/>
            <w:noWrap/>
          </w:tcPr>
          <w:p w14:paraId="745F43EF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Social Role</w:t>
            </w:r>
          </w:p>
        </w:tc>
        <w:tc>
          <w:tcPr>
            <w:tcW w:w="1815" w:type="dxa"/>
            <w:noWrap/>
          </w:tcPr>
          <w:p w14:paraId="05BE2542" w14:textId="77777777" w:rsidR="000C1FCC" w:rsidRPr="006F4803" w:rsidRDefault="000C1FCC" w:rsidP="00110F5F"/>
        </w:tc>
        <w:tc>
          <w:tcPr>
            <w:tcW w:w="3899" w:type="dxa"/>
          </w:tcPr>
          <w:p w14:paraId="6AA80AFF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friend</w:t>
            </w:r>
          </w:p>
          <w:p w14:paraId="4BBAD76A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therapist</w:t>
            </w:r>
          </w:p>
          <w:p w14:paraId="59E6E43C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a mixture of friend and therapist</w:t>
            </w:r>
          </w:p>
        </w:tc>
        <w:tc>
          <w:tcPr>
            <w:tcW w:w="709" w:type="dxa"/>
            <w:noWrap/>
          </w:tcPr>
          <w:p w14:paraId="09CEACC3" w14:textId="77777777" w:rsidR="000C1FCC" w:rsidRPr="006F4803" w:rsidRDefault="000C1FCC" w:rsidP="00110F5F">
            <w:r>
              <w:t>14</w:t>
            </w:r>
          </w:p>
        </w:tc>
        <w:tc>
          <w:tcPr>
            <w:tcW w:w="615" w:type="dxa"/>
            <w:noWrap/>
          </w:tcPr>
          <w:p w14:paraId="58C67BF2" w14:textId="77777777" w:rsidR="000C1FCC" w:rsidRPr="006F4803" w:rsidRDefault="000C1FCC" w:rsidP="00110F5F">
            <w:r>
              <w:t>100</w:t>
            </w:r>
          </w:p>
        </w:tc>
      </w:tr>
      <w:tr w:rsidR="000C1FCC" w:rsidRPr="006F4803" w14:paraId="3132EA0F" w14:textId="77777777" w:rsidTr="00110F5F">
        <w:trPr>
          <w:trHeight w:val="320"/>
        </w:trPr>
        <w:tc>
          <w:tcPr>
            <w:tcW w:w="1818" w:type="dxa"/>
            <w:vMerge w:val="restart"/>
            <w:noWrap/>
          </w:tcPr>
          <w:p w14:paraId="4A1FA0D3" w14:textId="77777777" w:rsidR="000C1FCC" w:rsidRPr="00CA3B18" w:rsidRDefault="000C1FCC" w:rsidP="00110F5F">
            <w:pPr>
              <w:rPr>
                <w:b/>
                <w:bCs/>
              </w:rPr>
            </w:pPr>
            <w:r w:rsidRPr="00CA3B18">
              <w:rPr>
                <w:b/>
                <w:bCs/>
              </w:rPr>
              <w:t>User Interface</w:t>
            </w:r>
          </w:p>
        </w:tc>
        <w:tc>
          <w:tcPr>
            <w:tcW w:w="1815" w:type="dxa"/>
            <w:noWrap/>
          </w:tcPr>
          <w:p w14:paraId="3A69A24F" w14:textId="77777777" w:rsidR="000C1FCC" w:rsidRPr="006F4803" w:rsidRDefault="000C1FCC" w:rsidP="00110F5F">
            <w:r>
              <w:t>Input modalities</w:t>
            </w:r>
          </w:p>
        </w:tc>
        <w:tc>
          <w:tcPr>
            <w:tcW w:w="3899" w:type="dxa"/>
          </w:tcPr>
          <w:p w14:paraId="01847A8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a mix of pre-defined answers and free text input</w:t>
            </w:r>
          </w:p>
          <w:p w14:paraId="525C7D7B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text </w:t>
            </w:r>
          </w:p>
          <w:p w14:paraId="4146B0A0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text and voice input</w:t>
            </w:r>
          </w:p>
        </w:tc>
        <w:tc>
          <w:tcPr>
            <w:tcW w:w="709" w:type="dxa"/>
            <w:noWrap/>
          </w:tcPr>
          <w:p w14:paraId="4FF2C05E" w14:textId="77777777" w:rsidR="000C1FCC" w:rsidRPr="006F4803" w:rsidRDefault="000C1FCC" w:rsidP="00110F5F">
            <w:r>
              <w:t>13</w:t>
            </w:r>
          </w:p>
        </w:tc>
        <w:tc>
          <w:tcPr>
            <w:tcW w:w="615" w:type="dxa"/>
            <w:noWrap/>
          </w:tcPr>
          <w:p w14:paraId="2ECAB29C" w14:textId="77777777" w:rsidR="000C1FCC" w:rsidRPr="006F4803" w:rsidRDefault="000C1FCC" w:rsidP="00110F5F">
            <w:r>
              <w:t>92</w:t>
            </w:r>
          </w:p>
        </w:tc>
      </w:tr>
      <w:tr w:rsidR="000C1FCC" w:rsidRPr="006F4803" w14:paraId="03873458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0949FDB2" w14:textId="77777777" w:rsidR="000C1FCC" w:rsidRDefault="000C1FCC" w:rsidP="00110F5F"/>
        </w:tc>
        <w:tc>
          <w:tcPr>
            <w:tcW w:w="1815" w:type="dxa"/>
            <w:noWrap/>
          </w:tcPr>
          <w:p w14:paraId="76964AA3" w14:textId="77777777" w:rsidR="000C1FCC" w:rsidRPr="006F4803" w:rsidRDefault="000C1FCC" w:rsidP="00110F5F">
            <w:r>
              <w:t>Standalone app</w:t>
            </w:r>
          </w:p>
        </w:tc>
        <w:tc>
          <w:tcPr>
            <w:tcW w:w="3899" w:type="dxa"/>
          </w:tcPr>
          <w:p w14:paraId="7EBA3929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rather a standalone app than a messenger integration</w:t>
            </w:r>
          </w:p>
        </w:tc>
        <w:tc>
          <w:tcPr>
            <w:tcW w:w="709" w:type="dxa"/>
            <w:noWrap/>
          </w:tcPr>
          <w:p w14:paraId="492FD3F4" w14:textId="77777777" w:rsidR="000C1FCC" w:rsidRPr="006F4803" w:rsidRDefault="000C1FCC" w:rsidP="00110F5F">
            <w:r>
              <w:t>12</w:t>
            </w:r>
          </w:p>
        </w:tc>
        <w:tc>
          <w:tcPr>
            <w:tcW w:w="615" w:type="dxa"/>
            <w:noWrap/>
          </w:tcPr>
          <w:p w14:paraId="4AE30D6F" w14:textId="77777777" w:rsidR="000C1FCC" w:rsidRPr="006F4803" w:rsidRDefault="000C1FCC" w:rsidP="00110F5F">
            <w:r>
              <w:t>85</w:t>
            </w:r>
          </w:p>
        </w:tc>
      </w:tr>
      <w:tr w:rsidR="000C1FCC" w:rsidRPr="006F4803" w14:paraId="3C8CA1C1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74EFBF59" w14:textId="77777777" w:rsidR="000C1FCC" w:rsidRDefault="000C1FCC" w:rsidP="00110F5F"/>
        </w:tc>
        <w:tc>
          <w:tcPr>
            <w:tcW w:w="1815" w:type="dxa"/>
            <w:noWrap/>
          </w:tcPr>
          <w:p w14:paraId="2C8CC00E" w14:textId="77777777" w:rsidR="000C1FCC" w:rsidRPr="006F4803" w:rsidRDefault="000C1FCC" w:rsidP="00110F5F">
            <w:r>
              <w:t>Appealing user interface design</w:t>
            </w:r>
          </w:p>
        </w:tc>
        <w:tc>
          <w:tcPr>
            <w:tcW w:w="3899" w:type="dxa"/>
          </w:tcPr>
          <w:p w14:paraId="2EB0A331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appealing </w:t>
            </w:r>
          </w:p>
          <w:p w14:paraId="49715AED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bright colors</w:t>
            </w:r>
          </w:p>
          <w:p w14:paraId="1CBA24EB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mix of colorful and plain design</w:t>
            </w:r>
          </w:p>
          <w:p w14:paraId="2C2717A6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 xml:space="preserve">age-appropriate </w:t>
            </w:r>
          </w:p>
          <w:p w14:paraId="72C311B2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light mode</w:t>
            </w:r>
          </w:p>
          <w:p w14:paraId="408AC41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dark mode</w:t>
            </w:r>
          </w:p>
          <w:p w14:paraId="269070F5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clear</w:t>
            </w:r>
          </w:p>
          <w:p w14:paraId="0E4A2400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imple, minimalistic</w:t>
            </w:r>
          </w:p>
        </w:tc>
        <w:tc>
          <w:tcPr>
            <w:tcW w:w="709" w:type="dxa"/>
            <w:noWrap/>
          </w:tcPr>
          <w:p w14:paraId="4D53C1EE" w14:textId="77777777" w:rsidR="000C1FCC" w:rsidRPr="006F4803" w:rsidRDefault="000C1FCC" w:rsidP="00110F5F">
            <w:r>
              <w:t>13</w:t>
            </w:r>
          </w:p>
        </w:tc>
        <w:tc>
          <w:tcPr>
            <w:tcW w:w="615" w:type="dxa"/>
            <w:noWrap/>
          </w:tcPr>
          <w:p w14:paraId="2143AE91" w14:textId="77777777" w:rsidR="000C1FCC" w:rsidRPr="006F4803" w:rsidRDefault="000C1FCC" w:rsidP="00110F5F">
            <w:r>
              <w:t>92</w:t>
            </w:r>
          </w:p>
        </w:tc>
      </w:tr>
      <w:tr w:rsidR="000C1FCC" w:rsidRPr="006F4803" w14:paraId="19C9D4AA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7A2641FA" w14:textId="77777777" w:rsidR="000C1FCC" w:rsidRDefault="000C1FCC" w:rsidP="00110F5F"/>
        </w:tc>
        <w:tc>
          <w:tcPr>
            <w:tcW w:w="1815" w:type="dxa"/>
            <w:noWrap/>
          </w:tcPr>
          <w:p w14:paraId="28BDFDFF" w14:textId="77777777" w:rsidR="000C1FCC" w:rsidRPr="006F4803" w:rsidRDefault="000C1FCC" w:rsidP="00110F5F">
            <w:r>
              <w:t>User friendly and trustworthy</w:t>
            </w:r>
          </w:p>
        </w:tc>
        <w:tc>
          <w:tcPr>
            <w:tcW w:w="3899" w:type="dxa"/>
          </w:tcPr>
          <w:p w14:paraId="1BC5E1F3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quickly usable, brief introduction</w:t>
            </w:r>
          </w:p>
          <w:p w14:paraId="1179F79B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easy to use</w:t>
            </w:r>
          </w:p>
          <w:p w14:paraId="0F1C9DFF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content created by experts</w:t>
            </w:r>
          </w:p>
          <w:p w14:paraId="57E60B50" w14:textId="77777777" w:rsidR="000C1FCC" w:rsidRPr="006F4803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trustworthy</w:t>
            </w:r>
          </w:p>
        </w:tc>
        <w:tc>
          <w:tcPr>
            <w:tcW w:w="709" w:type="dxa"/>
            <w:noWrap/>
          </w:tcPr>
          <w:p w14:paraId="2F4CE770" w14:textId="77777777" w:rsidR="000C1FCC" w:rsidRPr="006F4803" w:rsidRDefault="000C1FCC" w:rsidP="00110F5F">
            <w:r>
              <w:t>5</w:t>
            </w:r>
          </w:p>
        </w:tc>
        <w:tc>
          <w:tcPr>
            <w:tcW w:w="615" w:type="dxa"/>
            <w:noWrap/>
          </w:tcPr>
          <w:p w14:paraId="34577254" w14:textId="77777777" w:rsidR="000C1FCC" w:rsidRPr="006F4803" w:rsidRDefault="000C1FCC" w:rsidP="00110F5F">
            <w:r>
              <w:t>35</w:t>
            </w:r>
          </w:p>
        </w:tc>
      </w:tr>
      <w:tr w:rsidR="000C1FCC" w:rsidRPr="006F4803" w14:paraId="6F78A330" w14:textId="77777777" w:rsidTr="00110F5F">
        <w:trPr>
          <w:trHeight w:val="320"/>
        </w:trPr>
        <w:tc>
          <w:tcPr>
            <w:tcW w:w="1818" w:type="dxa"/>
            <w:vMerge/>
            <w:noWrap/>
          </w:tcPr>
          <w:p w14:paraId="6EF0308F" w14:textId="77777777" w:rsidR="000C1FCC" w:rsidRDefault="000C1FCC" w:rsidP="00110F5F"/>
        </w:tc>
        <w:tc>
          <w:tcPr>
            <w:tcW w:w="1815" w:type="dxa"/>
            <w:noWrap/>
          </w:tcPr>
          <w:p w14:paraId="0F83BDA3" w14:textId="77777777" w:rsidR="000C1FCC" w:rsidRDefault="000C1FCC" w:rsidP="00110F5F">
            <w:r>
              <w:t>Features</w:t>
            </w:r>
          </w:p>
        </w:tc>
        <w:tc>
          <w:tcPr>
            <w:tcW w:w="3899" w:type="dxa"/>
          </w:tcPr>
          <w:p w14:paraId="4C0EC80B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emergency mode, e.g. include emergency numbers</w:t>
            </w:r>
          </w:p>
          <w:p w14:paraId="6E1D1FD1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upport for seeking professional, human help</w:t>
            </w:r>
          </w:p>
          <w:p w14:paraId="6E5A7C40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main menu and settings menu</w:t>
            </w:r>
          </w:p>
          <w:p w14:paraId="205D8FAC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save insights (such as diagnoses or strategies) in the app, outside the chat</w:t>
            </w:r>
          </w:p>
          <w:p w14:paraId="405D8D08" w14:textId="77777777" w:rsidR="000C1FCC" w:rsidRDefault="000C1FCC" w:rsidP="000C1FCC">
            <w:pPr>
              <w:pStyle w:val="Listenabsatz"/>
              <w:numPr>
                <w:ilvl w:val="0"/>
                <w:numId w:val="27"/>
              </w:numPr>
            </w:pPr>
            <w:r>
              <w:t>notifications</w:t>
            </w:r>
          </w:p>
        </w:tc>
        <w:tc>
          <w:tcPr>
            <w:tcW w:w="709" w:type="dxa"/>
            <w:noWrap/>
          </w:tcPr>
          <w:p w14:paraId="5FF833B0" w14:textId="77777777" w:rsidR="000C1FCC" w:rsidRPr="006F4803" w:rsidRDefault="000C1FCC" w:rsidP="00110F5F">
            <w:r>
              <w:t>14</w:t>
            </w:r>
          </w:p>
        </w:tc>
        <w:tc>
          <w:tcPr>
            <w:tcW w:w="615" w:type="dxa"/>
            <w:noWrap/>
          </w:tcPr>
          <w:p w14:paraId="4FE3C13A" w14:textId="77777777" w:rsidR="000C1FCC" w:rsidRPr="006F4803" w:rsidRDefault="000C1FCC" w:rsidP="00110F5F">
            <w:r>
              <w:t>100</w:t>
            </w:r>
          </w:p>
        </w:tc>
      </w:tr>
    </w:tbl>
    <w:p w14:paraId="5E114730" w14:textId="2D3500FF" w:rsidR="00F676E9" w:rsidRPr="00C62E89" w:rsidRDefault="00277D1F" w:rsidP="00F676E9">
      <w:r>
        <w:t xml:space="preserve"> </w:t>
      </w:r>
    </w:p>
    <w:sectPr w:rsidR="00F676E9" w:rsidRPr="00C62E89" w:rsidSect="005A024C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5B076" w14:textId="77777777" w:rsidR="00C62BE2" w:rsidRDefault="00C62BE2" w:rsidP="00E648E3">
      <w:r>
        <w:separator/>
      </w:r>
    </w:p>
  </w:endnote>
  <w:endnote w:type="continuationSeparator" w:id="0">
    <w:p w14:paraId="722AB2EC" w14:textId="77777777" w:rsidR="00C62BE2" w:rsidRDefault="00C62BE2" w:rsidP="00E648E3">
      <w:r>
        <w:continuationSeparator/>
      </w:r>
    </w:p>
  </w:endnote>
  <w:endnote w:type="continuationNotice" w:id="1">
    <w:p w14:paraId="1C75827E" w14:textId="77777777" w:rsidR="00C62BE2" w:rsidRDefault="00C62B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9507474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7255542" w14:textId="07FDFB94" w:rsidR="00852898" w:rsidRDefault="00852898" w:rsidP="00CE24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1A4066" w14:textId="77777777" w:rsidR="00852898" w:rsidRDefault="00852898" w:rsidP="0085289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891285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2ED81A" w14:textId="565493B0" w:rsidR="00852898" w:rsidRDefault="00852898" w:rsidP="00CE24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3AAB6AD" w14:textId="77777777" w:rsidR="00852898" w:rsidRDefault="00852898" w:rsidP="0085289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DFF55" w14:textId="77777777" w:rsidR="00C62BE2" w:rsidRDefault="00C62BE2" w:rsidP="00E648E3">
      <w:r>
        <w:separator/>
      </w:r>
    </w:p>
  </w:footnote>
  <w:footnote w:type="continuationSeparator" w:id="0">
    <w:p w14:paraId="7833BE5B" w14:textId="77777777" w:rsidR="00C62BE2" w:rsidRDefault="00C62BE2" w:rsidP="00E648E3">
      <w:r>
        <w:continuationSeparator/>
      </w:r>
    </w:p>
  </w:footnote>
  <w:footnote w:type="continuationNotice" w:id="1">
    <w:p w14:paraId="3A94E6DA" w14:textId="77777777" w:rsidR="00C62BE2" w:rsidRDefault="00C62BE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570"/>
    <w:multiLevelType w:val="multilevel"/>
    <w:tmpl w:val="E96A3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8945C0"/>
    <w:multiLevelType w:val="hybridMultilevel"/>
    <w:tmpl w:val="47D4E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D7F59"/>
    <w:multiLevelType w:val="hybridMultilevel"/>
    <w:tmpl w:val="8FF072BC"/>
    <w:lvl w:ilvl="0" w:tplc="1EFCFFC4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A2606"/>
    <w:multiLevelType w:val="hybridMultilevel"/>
    <w:tmpl w:val="F28ED5CC"/>
    <w:lvl w:ilvl="0" w:tplc="0809000F">
      <w:start w:val="1"/>
      <w:numFmt w:val="decimal"/>
      <w:lvlText w:val="%1."/>
      <w:lvlJc w:val="left"/>
      <w:pPr>
        <w:ind w:left="771" w:hanging="360"/>
      </w:pPr>
    </w:lvl>
    <w:lvl w:ilvl="1" w:tplc="08090019" w:tentative="1">
      <w:start w:val="1"/>
      <w:numFmt w:val="lowerLetter"/>
      <w:lvlText w:val="%2."/>
      <w:lvlJc w:val="left"/>
      <w:pPr>
        <w:ind w:left="1491" w:hanging="360"/>
      </w:pPr>
    </w:lvl>
    <w:lvl w:ilvl="2" w:tplc="0809001B" w:tentative="1">
      <w:start w:val="1"/>
      <w:numFmt w:val="lowerRoman"/>
      <w:lvlText w:val="%3."/>
      <w:lvlJc w:val="right"/>
      <w:pPr>
        <w:ind w:left="2211" w:hanging="180"/>
      </w:pPr>
    </w:lvl>
    <w:lvl w:ilvl="3" w:tplc="0809000F" w:tentative="1">
      <w:start w:val="1"/>
      <w:numFmt w:val="decimal"/>
      <w:lvlText w:val="%4."/>
      <w:lvlJc w:val="left"/>
      <w:pPr>
        <w:ind w:left="2931" w:hanging="360"/>
      </w:pPr>
    </w:lvl>
    <w:lvl w:ilvl="4" w:tplc="08090019" w:tentative="1">
      <w:start w:val="1"/>
      <w:numFmt w:val="lowerLetter"/>
      <w:lvlText w:val="%5."/>
      <w:lvlJc w:val="left"/>
      <w:pPr>
        <w:ind w:left="3651" w:hanging="360"/>
      </w:pPr>
    </w:lvl>
    <w:lvl w:ilvl="5" w:tplc="0809001B" w:tentative="1">
      <w:start w:val="1"/>
      <w:numFmt w:val="lowerRoman"/>
      <w:lvlText w:val="%6."/>
      <w:lvlJc w:val="right"/>
      <w:pPr>
        <w:ind w:left="4371" w:hanging="180"/>
      </w:pPr>
    </w:lvl>
    <w:lvl w:ilvl="6" w:tplc="0809000F" w:tentative="1">
      <w:start w:val="1"/>
      <w:numFmt w:val="decimal"/>
      <w:lvlText w:val="%7."/>
      <w:lvlJc w:val="left"/>
      <w:pPr>
        <w:ind w:left="5091" w:hanging="360"/>
      </w:pPr>
    </w:lvl>
    <w:lvl w:ilvl="7" w:tplc="08090019" w:tentative="1">
      <w:start w:val="1"/>
      <w:numFmt w:val="lowerLetter"/>
      <w:lvlText w:val="%8."/>
      <w:lvlJc w:val="left"/>
      <w:pPr>
        <w:ind w:left="5811" w:hanging="360"/>
      </w:pPr>
    </w:lvl>
    <w:lvl w:ilvl="8" w:tplc="0809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4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34538"/>
    <w:multiLevelType w:val="hybridMultilevel"/>
    <w:tmpl w:val="BAC49270"/>
    <w:lvl w:ilvl="0" w:tplc="D4FC56A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CB5C46"/>
    <w:multiLevelType w:val="hybridMultilevel"/>
    <w:tmpl w:val="591AB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FB1DD9"/>
    <w:multiLevelType w:val="hybridMultilevel"/>
    <w:tmpl w:val="7BD29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0E0854"/>
    <w:multiLevelType w:val="hybridMultilevel"/>
    <w:tmpl w:val="FC587C08"/>
    <w:lvl w:ilvl="0" w:tplc="41E68126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472ECA"/>
    <w:multiLevelType w:val="hybridMultilevel"/>
    <w:tmpl w:val="6DF6F56C"/>
    <w:lvl w:ilvl="0" w:tplc="FC38B4A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0F220C"/>
    <w:multiLevelType w:val="multilevel"/>
    <w:tmpl w:val="994C8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A962D05"/>
    <w:multiLevelType w:val="multilevel"/>
    <w:tmpl w:val="4A8C71F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1A9E65DD"/>
    <w:multiLevelType w:val="hybridMultilevel"/>
    <w:tmpl w:val="5CE6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44CB7"/>
    <w:multiLevelType w:val="hybridMultilevel"/>
    <w:tmpl w:val="FFBC5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123161"/>
    <w:multiLevelType w:val="hybridMultilevel"/>
    <w:tmpl w:val="0916E694"/>
    <w:lvl w:ilvl="0" w:tplc="A358F0A8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2B2AF1"/>
    <w:multiLevelType w:val="hybridMultilevel"/>
    <w:tmpl w:val="4A122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00373B"/>
    <w:multiLevelType w:val="hybridMultilevel"/>
    <w:tmpl w:val="AC9A37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573EED"/>
    <w:multiLevelType w:val="hybridMultilevel"/>
    <w:tmpl w:val="BB6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6359F"/>
    <w:multiLevelType w:val="hybridMultilevel"/>
    <w:tmpl w:val="A8D20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E8245D"/>
    <w:multiLevelType w:val="hybridMultilevel"/>
    <w:tmpl w:val="9AB830E0"/>
    <w:lvl w:ilvl="0" w:tplc="0930CB9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612591"/>
    <w:multiLevelType w:val="hybridMultilevel"/>
    <w:tmpl w:val="20222EBA"/>
    <w:lvl w:ilvl="0" w:tplc="1104438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A37BB9"/>
    <w:multiLevelType w:val="hybridMultilevel"/>
    <w:tmpl w:val="7242D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F28C9"/>
    <w:multiLevelType w:val="multilevel"/>
    <w:tmpl w:val="D2C43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2C5A3F"/>
    <w:multiLevelType w:val="hybridMultilevel"/>
    <w:tmpl w:val="BEECF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9D2897"/>
    <w:multiLevelType w:val="hybridMultilevel"/>
    <w:tmpl w:val="A7585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813374"/>
    <w:multiLevelType w:val="hybridMultilevel"/>
    <w:tmpl w:val="0562DDAE"/>
    <w:lvl w:ilvl="0" w:tplc="9444A0C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07012C"/>
    <w:multiLevelType w:val="hybridMultilevel"/>
    <w:tmpl w:val="5F20A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295118"/>
    <w:multiLevelType w:val="hybridMultilevel"/>
    <w:tmpl w:val="90FA6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AB689B"/>
    <w:multiLevelType w:val="hybridMultilevel"/>
    <w:tmpl w:val="AF062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B255E5"/>
    <w:multiLevelType w:val="hybridMultilevel"/>
    <w:tmpl w:val="0002A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1645CB"/>
    <w:multiLevelType w:val="hybridMultilevel"/>
    <w:tmpl w:val="925EA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B33986"/>
    <w:multiLevelType w:val="hybridMultilevel"/>
    <w:tmpl w:val="2E90C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E73483"/>
    <w:multiLevelType w:val="hybridMultilevel"/>
    <w:tmpl w:val="8D80143E"/>
    <w:lvl w:ilvl="0" w:tplc="B6A08602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D81BD2"/>
    <w:multiLevelType w:val="hybridMultilevel"/>
    <w:tmpl w:val="18783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805DD0"/>
    <w:multiLevelType w:val="hybridMultilevel"/>
    <w:tmpl w:val="92C2A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E13475"/>
    <w:multiLevelType w:val="hybridMultilevel"/>
    <w:tmpl w:val="6792E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EB0F57"/>
    <w:multiLevelType w:val="multilevel"/>
    <w:tmpl w:val="57EC5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EA67A9F"/>
    <w:multiLevelType w:val="hybridMultilevel"/>
    <w:tmpl w:val="6C7EB48E"/>
    <w:lvl w:ilvl="0" w:tplc="3C167672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01899217">
    <w:abstractNumId w:val="25"/>
  </w:num>
  <w:num w:numId="2" w16cid:durableId="1840004405">
    <w:abstractNumId w:val="4"/>
  </w:num>
  <w:num w:numId="3" w16cid:durableId="1933473000">
    <w:abstractNumId w:val="29"/>
  </w:num>
  <w:num w:numId="4" w16cid:durableId="1880163664">
    <w:abstractNumId w:val="24"/>
  </w:num>
  <w:num w:numId="5" w16cid:durableId="837157856">
    <w:abstractNumId w:val="1"/>
  </w:num>
  <w:num w:numId="6" w16cid:durableId="387849143">
    <w:abstractNumId w:val="23"/>
  </w:num>
  <w:num w:numId="7" w16cid:durableId="1922716598">
    <w:abstractNumId w:val="36"/>
  </w:num>
  <w:num w:numId="8" w16cid:durableId="1074553037">
    <w:abstractNumId w:val="18"/>
  </w:num>
  <w:num w:numId="9" w16cid:durableId="389422548">
    <w:abstractNumId w:val="17"/>
  </w:num>
  <w:num w:numId="10" w16cid:durableId="1934314797">
    <w:abstractNumId w:val="31"/>
  </w:num>
  <w:num w:numId="11" w16cid:durableId="1506163264">
    <w:abstractNumId w:val="7"/>
  </w:num>
  <w:num w:numId="12" w16cid:durableId="1482845806">
    <w:abstractNumId w:val="16"/>
  </w:num>
  <w:num w:numId="13" w16cid:durableId="1150052105">
    <w:abstractNumId w:val="13"/>
  </w:num>
  <w:num w:numId="14" w16cid:durableId="853884852">
    <w:abstractNumId w:val="35"/>
  </w:num>
  <w:num w:numId="15" w16cid:durableId="870803877">
    <w:abstractNumId w:val="34"/>
  </w:num>
  <w:num w:numId="16" w16cid:durableId="1453861331">
    <w:abstractNumId w:val="12"/>
  </w:num>
  <w:num w:numId="17" w16cid:durableId="1651589581">
    <w:abstractNumId w:val="28"/>
  </w:num>
  <w:num w:numId="18" w16cid:durableId="1594977390">
    <w:abstractNumId w:val="6"/>
  </w:num>
  <w:num w:numId="19" w16cid:durableId="656419505">
    <w:abstractNumId w:val="21"/>
  </w:num>
  <w:num w:numId="20" w16cid:durableId="1160388279">
    <w:abstractNumId w:val="27"/>
  </w:num>
  <w:num w:numId="21" w16cid:durableId="100689462">
    <w:abstractNumId w:val="30"/>
  </w:num>
  <w:num w:numId="22" w16cid:durableId="399329850">
    <w:abstractNumId w:val="15"/>
  </w:num>
  <w:num w:numId="23" w16cid:durableId="525945097">
    <w:abstractNumId w:val="33"/>
  </w:num>
  <w:num w:numId="24" w16cid:durableId="1967617203">
    <w:abstractNumId w:val="10"/>
  </w:num>
  <w:num w:numId="25" w16cid:durableId="1792671890">
    <w:abstractNumId w:val="11"/>
  </w:num>
  <w:num w:numId="26" w16cid:durableId="2030328419">
    <w:abstractNumId w:val="3"/>
  </w:num>
  <w:num w:numId="27" w16cid:durableId="1898785205">
    <w:abstractNumId w:val="2"/>
  </w:num>
  <w:num w:numId="28" w16cid:durableId="1013262140">
    <w:abstractNumId w:val="14"/>
  </w:num>
  <w:num w:numId="29" w16cid:durableId="1169325508">
    <w:abstractNumId w:val="20"/>
  </w:num>
  <w:num w:numId="30" w16cid:durableId="430510786">
    <w:abstractNumId w:val="32"/>
  </w:num>
  <w:num w:numId="31" w16cid:durableId="1392968414">
    <w:abstractNumId w:val="8"/>
  </w:num>
  <w:num w:numId="32" w16cid:durableId="722098452">
    <w:abstractNumId w:val="26"/>
  </w:num>
  <w:num w:numId="33" w16cid:durableId="1838418356">
    <w:abstractNumId w:val="5"/>
  </w:num>
  <w:num w:numId="34" w16cid:durableId="421029491">
    <w:abstractNumId w:val="38"/>
  </w:num>
  <w:num w:numId="35" w16cid:durableId="1985229940">
    <w:abstractNumId w:val="19"/>
  </w:num>
  <w:num w:numId="36" w16cid:durableId="1496722509">
    <w:abstractNumId w:val="9"/>
  </w:num>
  <w:num w:numId="37" w16cid:durableId="1683624142">
    <w:abstractNumId w:val="22"/>
  </w:num>
  <w:num w:numId="38" w16cid:durableId="667681059">
    <w:abstractNumId w:val="0"/>
  </w:num>
  <w:num w:numId="39" w16cid:durableId="108194687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2s7AwMzAxNzQzNDRX0lEKTi0uzszPAykwrwUAg19PUiwAAAA="/>
  </w:docVars>
  <w:rsids>
    <w:rsidRoot w:val="00A3786A"/>
    <w:rsid w:val="000000E2"/>
    <w:rsid w:val="00000F4C"/>
    <w:rsid w:val="00001AD0"/>
    <w:rsid w:val="00002003"/>
    <w:rsid w:val="000027BF"/>
    <w:rsid w:val="000038EA"/>
    <w:rsid w:val="00003DCF"/>
    <w:rsid w:val="00003FC3"/>
    <w:rsid w:val="000043B9"/>
    <w:rsid w:val="00004694"/>
    <w:rsid w:val="000048DA"/>
    <w:rsid w:val="00004D76"/>
    <w:rsid w:val="00005D75"/>
    <w:rsid w:val="0000635B"/>
    <w:rsid w:val="00006725"/>
    <w:rsid w:val="00006782"/>
    <w:rsid w:val="000068FF"/>
    <w:rsid w:val="00006D1A"/>
    <w:rsid w:val="00007804"/>
    <w:rsid w:val="00007D03"/>
    <w:rsid w:val="00007EFB"/>
    <w:rsid w:val="00010109"/>
    <w:rsid w:val="000104B2"/>
    <w:rsid w:val="00010856"/>
    <w:rsid w:val="000114DF"/>
    <w:rsid w:val="0001154F"/>
    <w:rsid w:val="00011676"/>
    <w:rsid w:val="00011B63"/>
    <w:rsid w:val="00012209"/>
    <w:rsid w:val="0001283D"/>
    <w:rsid w:val="00014272"/>
    <w:rsid w:val="00014705"/>
    <w:rsid w:val="00017B6A"/>
    <w:rsid w:val="00020527"/>
    <w:rsid w:val="00020A2D"/>
    <w:rsid w:val="00020D02"/>
    <w:rsid w:val="0002110D"/>
    <w:rsid w:val="00021473"/>
    <w:rsid w:val="000216B1"/>
    <w:rsid w:val="00021BA8"/>
    <w:rsid w:val="00022041"/>
    <w:rsid w:val="0002205C"/>
    <w:rsid w:val="00023FFE"/>
    <w:rsid w:val="00024532"/>
    <w:rsid w:val="000255D4"/>
    <w:rsid w:val="0002580A"/>
    <w:rsid w:val="0002629C"/>
    <w:rsid w:val="0003023A"/>
    <w:rsid w:val="00030551"/>
    <w:rsid w:val="00031578"/>
    <w:rsid w:val="0003175D"/>
    <w:rsid w:val="00031E10"/>
    <w:rsid w:val="00032653"/>
    <w:rsid w:val="00032AF5"/>
    <w:rsid w:val="00033255"/>
    <w:rsid w:val="00033FF8"/>
    <w:rsid w:val="00035D6C"/>
    <w:rsid w:val="000377CC"/>
    <w:rsid w:val="00037A74"/>
    <w:rsid w:val="00037BEC"/>
    <w:rsid w:val="00037FF2"/>
    <w:rsid w:val="000400F7"/>
    <w:rsid w:val="000409A6"/>
    <w:rsid w:val="00041FB6"/>
    <w:rsid w:val="00042E6C"/>
    <w:rsid w:val="000435D4"/>
    <w:rsid w:val="00043CEE"/>
    <w:rsid w:val="00045082"/>
    <w:rsid w:val="0004535B"/>
    <w:rsid w:val="0004596B"/>
    <w:rsid w:val="00046FB3"/>
    <w:rsid w:val="00047735"/>
    <w:rsid w:val="000508E0"/>
    <w:rsid w:val="000513FA"/>
    <w:rsid w:val="00051414"/>
    <w:rsid w:val="0005156C"/>
    <w:rsid w:val="00051728"/>
    <w:rsid w:val="000518F3"/>
    <w:rsid w:val="000522C9"/>
    <w:rsid w:val="00052536"/>
    <w:rsid w:val="00053176"/>
    <w:rsid w:val="000533E6"/>
    <w:rsid w:val="00054241"/>
    <w:rsid w:val="00054419"/>
    <w:rsid w:val="000544D2"/>
    <w:rsid w:val="00055469"/>
    <w:rsid w:val="00055B66"/>
    <w:rsid w:val="00055D53"/>
    <w:rsid w:val="00055E76"/>
    <w:rsid w:val="00055FBB"/>
    <w:rsid w:val="00056650"/>
    <w:rsid w:val="00057374"/>
    <w:rsid w:val="00057F63"/>
    <w:rsid w:val="000607F1"/>
    <w:rsid w:val="000607FD"/>
    <w:rsid w:val="00060977"/>
    <w:rsid w:val="0006121A"/>
    <w:rsid w:val="00061688"/>
    <w:rsid w:val="000619FB"/>
    <w:rsid w:val="00061A5D"/>
    <w:rsid w:val="00061AC6"/>
    <w:rsid w:val="000622F7"/>
    <w:rsid w:val="000630BB"/>
    <w:rsid w:val="00063C6E"/>
    <w:rsid w:val="00063D0B"/>
    <w:rsid w:val="00064880"/>
    <w:rsid w:val="0006515E"/>
    <w:rsid w:val="000659A3"/>
    <w:rsid w:val="00065C1F"/>
    <w:rsid w:val="00065D0A"/>
    <w:rsid w:val="0006768F"/>
    <w:rsid w:val="00067BB3"/>
    <w:rsid w:val="00070D00"/>
    <w:rsid w:val="00071A2D"/>
    <w:rsid w:val="00071DF8"/>
    <w:rsid w:val="00072260"/>
    <w:rsid w:val="000723DF"/>
    <w:rsid w:val="00072A42"/>
    <w:rsid w:val="0007443C"/>
    <w:rsid w:val="00074B7C"/>
    <w:rsid w:val="000751C4"/>
    <w:rsid w:val="000756A9"/>
    <w:rsid w:val="00075D30"/>
    <w:rsid w:val="000762CD"/>
    <w:rsid w:val="00076A71"/>
    <w:rsid w:val="00077F3C"/>
    <w:rsid w:val="00080229"/>
    <w:rsid w:val="000804EA"/>
    <w:rsid w:val="0008126F"/>
    <w:rsid w:val="000812E3"/>
    <w:rsid w:val="000813C4"/>
    <w:rsid w:val="00083166"/>
    <w:rsid w:val="000843E8"/>
    <w:rsid w:val="0008442A"/>
    <w:rsid w:val="000848F7"/>
    <w:rsid w:val="00085154"/>
    <w:rsid w:val="00085307"/>
    <w:rsid w:val="0008532A"/>
    <w:rsid w:val="00085495"/>
    <w:rsid w:val="00085797"/>
    <w:rsid w:val="00085D9D"/>
    <w:rsid w:val="000863EB"/>
    <w:rsid w:val="000865DD"/>
    <w:rsid w:val="0008698A"/>
    <w:rsid w:val="00086E75"/>
    <w:rsid w:val="000874CD"/>
    <w:rsid w:val="0008764A"/>
    <w:rsid w:val="0009025B"/>
    <w:rsid w:val="000907F5"/>
    <w:rsid w:val="00090AA5"/>
    <w:rsid w:val="00091F4B"/>
    <w:rsid w:val="0009217F"/>
    <w:rsid w:val="000922C2"/>
    <w:rsid w:val="000922D2"/>
    <w:rsid w:val="0009254C"/>
    <w:rsid w:val="0009262B"/>
    <w:rsid w:val="00092777"/>
    <w:rsid w:val="00092B49"/>
    <w:rsid w:val="00093757"/>
    <w:rsid w:val="00093873"/>
    <w:rsid w:val="00093DA4"/>
    <w:rsid w:val="00094896"/>
    <w:rsid w:val="0009491A"/>
    <w:rsid w:val="00096062"/>
    <w:rsid w:val="00096479"/>
    <w:rsid w:val="000966F3"/>
    <w:rsid w:val="00096A15"/>
    <w:rsid w:val="00097783"/>
    <w:rsid w:val="00097B46"/>
    <w:rsid w:val="000A036D"/>
    <w:rsid w:val="000A03F0"/>
    <w:rsid w:val="000A0544"/>
    <w:rsid w:val="000A182F"/>
    <w:rsid w:val="000A2463"/>
    <w:rsid w:val="000A2A84"/>
    <w:rsid w:val="000A30FF"/>
    <w:rsid w:val="000A3D00"/>
    <w:rsid w:val="000A4A47"/>
    <w:rsid w:val="000A4B5D"/>
    <w:rsid w:val="000A4BC6"/>
    <w:rsid w:val="000A515D"/>
    <w:rsid w:val="000A6917"/>
    <w:rsid w:val="000A6B70"/>
    <w:rsid w:val="000A70D6"/>
    <w:rsid w:val="000A77E4"/>
    <w:rsid w:val="000B0651"/>
    <w:rsid w:val="000B0CAB"/>
    <w:rsid w:val="000B0F31"/>
    <w:rsid w:val="000B19A3"/>
    <w:rsid w:val="000B1A1B"/>
    <w:rsid w:val="000B1A95"/>
    <w:rsid w:val="000B1C18"/>
    <w:rsid w:val="000B2120"/>
    <w:rsid w:val="000B311C"/>
    <w:rsid w:val="000B328D"/>
    <w:rsid w:val="000B3CBC"/>
    <w:rsid w:val="000B3D97"/>
    <w:rsid w:val="000B51DE"/>
    <w:rsid w:val="000B57FE"/>
    <w:rsid w:val="000B5EC4"/>
    <w:rsid w:val="000B6989"/>
    <w:rsid w:val="000B7F8F"/>
    <w:rsid w:val="000B7FD7"/>
    <w:rsid w:val="000C0081"/>
    <w:rsid w:val="000C0133"/>
    <w:rsid w:val="000C0483"/>
    <w:rsid w:val="000C04B1"/>
    <w:rsid w:val="000C1FCC"/>
    <w:rsid w:val="000C23A9"/>
    <w:rsid w:val="000C304B"/>
    <w:rsid w:val="000C3975"/>
    <w:rsid w:val="000C4495"/>
    <w:rsid w:val="000C4AD7"/>
    <w:rsid w:val="000C4CCE"/>
    <w:rsid w:val="000C4E3D"/>
    <w:rsid w:val="000C4FBB"/>
    <w:rsid w:val="000C56E6"/>
    <w:rsid w:val="000C5AB5"/>
    <w:rsid w:val="000C5C41"/>
    <w:rsid w:val="000C5FAF"/>
    <w:rsid w:val="000C6C07"/>
    <w:rsid w:val="000C78FF"/>
    <w:rsid w:val="000C7BC7"/>
    <w:rsid w:val="000D0446"/>
    <w:rsid w:val="000D125A"/>
    <w:rsid w:val="000D1492"/>
    <w:rsid w:val="000D1D23"/>
    <w:rsid w:val="000D2373"/>
    <w:rsid w:val="000D2AEB"/>
    <w:rsid w:val="000D2EC0"/>
    <w:rsid w:val="000D38EC"/>
    <w:rsid w:val="000D3E04"/>
    <w:rsid w:val="000D4F2F"/>
    <w:rsid w:val="000D5E49"/>
    <w:rsid w:val="000D6113"/>
    <w:rsid w:val="000D644F"/>
    <w:rsid w:val="000D6E36"/>
    <w:rsid w:val="000D70ED"/>
    <w:rsid w:val="000D7BDF"/>
    <w:rsid w:val="000E1CAE"/>
    <w:rsid w:val="000E1F17"/>
    <w:rsid w:val="000E2189"/>
    <w:rsid w:val="000E24F8"/>
    <w:rsid w:val="000E26F8"/>
    <w:rsid w:val="000E2732"/>
    <w:rsid w:val="000E2C4F"/>
    <w:rsid w:val="000E357C"/>
    <w:rsid w:val="000E40C5"/>
    <w:rsid w:val="000E4955"/>
    <w:rsid w:val="000E502A"/>
    <w:rsid w:val="000E5530"/>
    <w:rsid w:val="000E6A04"/>
    <w:rsid w:val="000E6A80"/>
    <w:rsid w:val="000E6E37"/>
    <w:rsid w:val="000E6F55"/>
    <w:rsid w:val="000E728B"/>
    <w:rsid w:val="000F00BE"/>
    <w:rsid w:val="000F0AA3"/>
    <w:rsid w:val="000F1141"/>
    <w:rsid w:val="000F12C1"/>
    <w:rsid w:val="000F14C4"/>
    <w:rsid w:val="000F18EA"/>
    <w:rsid w:val="000F1AC0"/>
    <w:rsid w:val="000F1E32"/>
    <w:rsid w:val="000F26B9"/>
    <w:rsid w:val="000F3A89"/>
    <w:rsid w:val="000F4DE4"/>
    <w:rsid w:val="000F71B0"/>
    <w:rsid w:val="000F77E7"/>
    <w:rsid w:val="001019D2"/>
    <w:rsid w:val="0010309C"/>
    <w:rsid w:val="0010416E"/>
    <w:rsid w:val="00104952"/>
    <w:rsid w:val="00104F5A"/>
    <w:rsid w:val="00105440"/>
    <w:rsid w:val="00105A57"/>
    <w:rsid w:val="00105D8E"/>
    <w:rsid w:val="00106A3F"/>
    <w:rsid w:val="00106D7C"/>
    <w:rsid w:val="00106E48"/>
    <w:rsid w:val="001071C6"/>
    <w:rsid w:val="001075D6"/>
    <w:rsid w:val="00107C2E"/>
    <w:rsid w:val="00107CAB"/>
    <w:rsid w:val="0011064A"/>
    <w:rsid w:val="00111E5E"/>
    <w:rsid w:val="001130E4"/>
    <w:rsid w:val="00113573"/>
    <w:rsid w:val="00113C6A"/>
    <w:rsid w:val="00113CEB"/>
    <w:rsid w:val="001142F7"/>
    <w:rsid w:val="0011445B"/>
    <w:rsid w:val="0011490E"/>
    <w:rsid w:val="00114C5D"/>
    <w:rsid w:val="00114FE7"/>
    <w:rsid w:val="001151A4"/>
    <w:rsid w:val="00115A5D"/>
    <w:rsid w:val="00115B96"/>
    <w:rsid w:val="00116733"/>
    <w:rsid w:val="00116E4F"/>
    <w:rsid w:val="00116F1F"/>
    <w:rsid w:val="001203B5"/>
    <w:rsid w:val="00120567"/>
    <w:rsid w:val="001210E6"/>
    <w:rsid w:val="00124C0A"/>
    <w:rsid w:val="00124D71"/>
    <w:rsid w:val="00126439"/>
    <w:rsid w:val="001266DE"/>
    <w:rsid w:val="00127901"/>
    <w:rsid w:val="00131A32"/>
    <w:rsid w:val="0013237D"/>
    <w:rsid w:val="0013263C"/>
    <w:rsid w:val="00132AEB"/>
    <w:rsid w:val="0013536F"/>
    <w:rsid w:val="001353E2"/>
    <w:rsid w:val="001365FC"/>
    <w:rsid w:val="00136751"/>
    <w:rsid w:val="00136A71"/>
    <w:rsid w:val="00136B55"/>
    <w:rsid w:val="00136EF5"/>
    <w:rsid w:val="00137289"/>
    <w:rsid w:val="001402D3"/>
    <w:rsid w:val="00140E23"/>
    <w:rsid w:val="00141F66"/>
    <w:rsid w:val="0014226F"/>
    <w:rsid w:val="00142F7C"/>
    <w:rsid w:val="001438CC"/>
    <w:rsid w:val="00145461"/>
    <w:rsid w:val="0014584A"/>
    <w:rsid w:val="001458A0"/>
    <w:rsid w:val="001458FB"/>
    <w:rsid w:val="0014616D"/>
    <w:rsid w:val="00146BA2"/>
    <w:rsid w:val="00146EB3"/>
    <w:rsid w:val="00147155"/>
    <w:rsid w:val="00147EF8"/>
    <w:rsid w:val="0015109A"/>
    <w:rsid w:val="001511D7"/>
    <w:rsid w:val="00151664"/>
    <w:rsid w:val="001520A1"/>
    <w:rsid w:val="00153327"/>
    <w:rsid w:val="00154977"/>
    <w:rsid w:val="00154AAE"/>
    <w:rsid w:val="00154B88"/>
    <w:rsid w:val="00154D8A"/>
    <w:rsid w:val="00155210"/>
    <w:rsid w:val="00156B7A"/>
    <w:rsid w:val="00157466"/>
    <w:rsid w:val="00157E3C"/>
    <w:rsid w:val="00157E70"/>
    <w:rsid w:val="00160063"/>
    <w:rsid w:val="00160288"/>
    <w:rsid w:val="0016029B"/>
    <w:rsid w:val="0016053B"/>
    <w:rsid w:val="0016078A"/>
    <w:rsid w:val="00161B0A"/>
    <w:rsid w:val="00161FD6"/>
    <w:rsid w:val="0016206C"/>
    <w:rsid w:val="00165B43"/>
    <w:rsid w:val="00165F69"/>
    <w:rsid w:val="001661F3"/>
    <w:rsid w:val="00166373"/>
    <w:rsid w:val="001664DB"/>
    <w:rsid w:val="00167165"/>
    <w:rsid w:val="00167D65"/>
    <w:rsid w:val="00172800"/>
    <w:rsid w:val="00172AAB"/>
    <w:rsid w:val="001731AC"/>
    <w:rsid w:val="001731CD"/>
    <w:rsid w:val="00173ABF"/>
    <w:rsid w:val="00173E66"/>
    <w:rsid w:val="0017432C"/>
    <w:rsid w:val="0017447C"/>
    <w:rsid w:val="00174B37"/>
    <w:rsid w:val="00175339"/>
    <w:rsid w:val="001754B9"/>
    <w:rsid w:val="00175959"/>
    <w:rsid w:val="00175E03"/>
    <w:rsid w:val="00176243"/>
    <w:rsid w:val="001766ED"/>
    <w:rsid w:val="0017691B"/>
    <w:rsid w:val="0017777A"/>
    <w:rsid w:val="001777D8"/>
    <w:rsid w:val="00180755"/>
    <w:rsid w:val="00180B17"/>
    <w:rsid w:val="00180FB1"/>
    <w:rsid w:val="00182355"/>
    <w:rsid w:val="00182796"/>
    <w:rsid w:val="00182D18"/>
    <w:rsid w:val="00182DE9"/>
    <w:rsid w:val="0018335B"/>
    <w:rsid w:val="001833A5"/>
    <w:rsid w:val="0018357C"/>
    <w:rsid w:val="00183D5F"/>
    <w:rsid w:val="00184A52"/>
    <w:rsid w:val="001867E5"/>
    <w:rsid w:val="00187452"/>
    <w:rsid w:val="00187D85"/>
    <w:rsid w:val="00190585"/>
    <w:rsid w:val="001908D9"/>
    <w:rsid w:val="00190EB1"/>
    <w:rsid w:val="0019153C"/>
    <w:rsid w:val="00191924"/>
    <w:rsid w:val="00191A80"/>
    <w:rsid w:val="001926B5"/>
    <w:rsid w:val="001929FF"/>
    <w:rsid w:val="00192E47"/>
    <w:rsid w:val="00193048"/>
    <w:rsid w:val="00193728"/>
    <w:rsid w:val="00193C61"/>
    <w:rsid w:val="00194342"/>
    <w:rsid w:val="001956E3"/>
    <w:rsid w:val="00195D61"/>
    <w:rsid w:val="00196B3B"/>
    <w:rsid w:val="001970AA"/>
    <w:rsid w:val="001971E3"/>
    <w:rsid w:val="001A02E0"/>
    <w:rsid w:val="001A05B3"/>
    <w:rsid w:val="001A09A1"/>
    <w:rsid w:val="001A0B3D"/>
    <w:rsid w:val="001A2185"/>
    <w:rsid w:val="001A2615"/>
    <w:rsid w:val="001A2646"/>
    <w:rsid w:val="001A2D0E"/>
    <w:rsid w:val="001A32E8"/>
    <w:rsid w:val="001A3DE8"/>
    <w:rsid w:val="001A40E6"/>
    <w:rsid w:val="001A629F"/>
    <w:rsid w:val="001A633C"/>
    <w:rsid w:val="001A6BB6"/>
    <w:rsid w:val="001A72C6"/>
    <w:rsid w:val="001A73C6"/>
    <w:rsid w:val="001A7637"/>
    <w:rsid w:val="001B1B44"/>
    <w:rsid w:val="001B354D"/>
    <w:rsid w:val="001B37AE"/>
    <w:rsid w:val="001B41F9"/>
    <w:rsid w:val="001B5D9E"/>
    <w:rsid w:val="001B657D"/>
    <w:rsid w:val="001B66B5"/>
    <w:rsid w:val="001B79B1"/>
    <w:rsid w:val="001C01AC"/>
    <w:rsid w:val="001C0A1C"/>
    <w:rsid w:val="001C158C"/>
    <w:rsid w:val="001C1C49"/>
    <w:rsid w:val="001C1FAB"/>
    <w:rsid w:val="001C2715"/>
    <w:rsid w:val="001C2B6E"/>
    <w:rsid w:val="001C2F38"/>
    <w:rsid w:val="001C2F51"/>
    <w:rsid w:val="001C364E"/>
    <w:rsid w:val="001C4FAA"/>
    <w:rsid w:val="001C660E"/>
    <w:rsid w:val="001C707A"/>
    <w:rsid w:val="001C77CE"/>
    <w:rsid w:val="001C7BCE"/>
    <w:rsid w:val="001C7D22"/>
    <w:rsid w:val="001D0773"/>
    <w:rsid w:val="001D091E"/>
    <w:rsid w:val="001D0CD0"/>
    <w:rsid w:val="001D0EBF"/>
    <w:rsid w:val="001D10AE"/>
    <w:rsid w:val="001D21FC"/>
    <w:rsid w:val="001D2274"/>
    <w:rsid w:val="001D296F"/>
    <w:rsid w:val="001D2990"/>
    <w:rsid w:val="001D3668"/>
    <w:rsid w:val="001D386C"/>
    <w:rsid w:val="001D3C26"/>
    <w:rsid w:val="001D3DDF"/>
    <w:rsid w:val="001D4439"/>
    <w:rsid w:val="001D5DED"/>
    <w:rsid w:val="001D5E8F"/>
    <w:rsid w:val="001D65FC"/>
    <w:rsid w:val="001D6EDE"/>
    <w:rsid w:val="001D7380"/>
    <w:rsid w:val="001D7408"/>
    <w:rsid w:val="001E0094"/>
    <w:rsid w:val="001E0566"/>
    <w:rsid w:val="001E096F"/>
    <w:rsid w:val="001E0E12"/>
    <w:rsid w:val="001E1065"/>
    <w:rsid w:val="001E1716"/>
    <w:rsid w:val="001E191E"/>
    <w:rsid w:val="001E2C9D"/>
    <w:rsid w:val="001E3476"/>
    <w:rsid w:val="001E34AE"/>
    <w:rsid w:val="001E4455"/>
    <w:rsid w:val="001E47EC"/>
    <w:rsid w:val="001E4C6B"/>
    <w:rsid w:val="001E4CF3"/>
    <w:rsid w:val="001E535B"/>
    <w:rsid w:val="001E5B23"/>
    <w:rsid w:val="001E72F8"/>
    <w:rsid w:val="001E798B"/>
    <w:rsid w:val="001F0608"/>
    <w:rsid w:val="001F13DA"/>
    <w:rsid w:val="001F147F"/>
    <w:rsid w:val="001F15AE"/>
    <w:rsid w:val="001F2485"/>
    <w:rsid w:val="001F24C3"/>
    <w:rsid w:val="001F29DB"/>
    <w:rsid w:val="001F2C48"/>
    <w:rsid w:val="001F38BE"/>
    <w:rsid w:val="001F3BF9"/>
    <w:rsid w:val="001F4C44"/>
    <w:rsid w:val="001F5589"/>
    <w:rsid w:val="001F5737"/>
    <w:rsid w:val="001F590E"/>
    <w:rsid w:val="001F5AC0"/>
    <w:rsid w:val="001F5DBF"/>
    <w:rsid w:val="001F64D0"/>
    <w:rsid w:val="001F65E9"/>
    <w:rsid w:val="001F66CB"/>
    <w:rsid w:val="001F6C6A"/>
    <w:rsid w:val="001F70BA"/>
    <w:rsid w:val="001F7726"/>
    <w:rsid w:val="00200328"/>
    <w:rsid w:val="00200607"/>
    <w:rsid w:val="002020D2"/>
    <w:rsid w:val="00202261"/>
    <w:rsid w:val="0020265C"/>
    <w:rsid w:val="002028F3"/>
    <w:rsid w:val="00202E62"/>
    <w:rsid w:val="002038FD"/>
    <w:rsid w:val="00204459"/>
    <w:rsid w:val="00204641"/>
    <w:rsid w:val="00205335"/>
    <w:rsid w:val="00206388"/>
    <w:rsid w:val="00206502"/>
    <w:rsid w:val="0020692D"/>
    <w:rsid w:val="0020725A"/>
    <w:rsid w:val="002075F8"/>
    <w:rsid w:val="00207DF8"/>
    <w:rsid w:val="00207FB4"/>
    <w:rsid w:val="00210164"/>
    <w:rsid w:val="002103AD"/>
    <w:rsid w:val="00210707"/>
    <w:rsid w:val="00211510"/>
    <w:rsid w:val="0021190B"/>
    <w:rsid w:val="00211C7D"/>
    <w:rsid w:val="00211CC4"/>
    <w:rsid w:val="00213673"/>
    <w:rsid w:val="00213BDE"/>
    <w:rsid w:val="00213DB4"/>
    <w:rsid w:val="00214B40"/>
    <w:rsid w:val="00215907"/>
    <w:rsid w:val="00216755"/>
    <w:rsid w:val="00216B9D"/>
    <w:rsid w:val="002171F3"/>
    <w:rsid w:val="0022022F"/>
    <w:rsid w:val="00220AC2"/>
    <w:rsid w:val="00220CE6"/>
    <w:rsid w:val="00222A55"/>
    <w:rsid w:val="00223296"/>
    <w:rsid w:val="0022346D"/>
    <w:rsid w:val="0022377B"/>
    <w:rsid w:val="002242AC"/>
    <w:rsid w:val="00224EC0"/>
    <w:rsid w:val="002251F5"/>
    <w:rsid w:val="002253F8"/>
    <w:rsid w:val="00225BDF"/>
    <w:rsid w:val="00225D88"/>
    <w:rsid w:val="0022712C"/>
    <w:rsid w:val="0022740B"/>
    <w:rsid w:val="00230192"/>
    <w:rsid w:val="00230FDD"/>
    <w:rsid w:val="002311C5"/>
    <w:rsid w:val="00231D4B"/>
    <w:rsid w:val="00231F52"/>
    <w:rsid w:val="0023214C"/>
    <w:rsid w:val="00232DF8"/>
    <w:rsid w:val="00234D78"/>
    <w:rsid w:val="00235B99"/>
    <w:rsid w:val="002368E5"/>
    <w:rsid w:val="00236A71"/>
    <w:rsid w:val="00236C70"/>
    <w:rsid w:val="00236FE2"/>
    <w:rsid w:val="00237A0A"/>
    <w:rsid w:val="00237EE1"/>
    <w:rsid w:val="002409E8"/>
    <w:rsid w:val="00240FD0"/>
    <w:rsid w:val="002411BD"/>
    <w:rsid w:val="00241E03"/>
    <w:rsid w:val="00242C5B"/>
    <w:rsid w:val="002432C1"/>
    <w:rsid w:val="00243BB3"/>
    <w:rsid w:val="00243F33"/>
    <w:rsid w:val="0024411C"/>
    <w:rsid w:val="002449C9"/>
    <w:rsid w:val="00244A84"/>
    <w:rsid w:val="0024522B"/>
    <w:rsid w:val="00245F24"/>
    <w:rsid w:val="002472BA"/>
    <w:rsid w:val="002472BE"/>
    <w:rsid w:val="00247DF8"/>
    <w:rsid w:val="00250A20"/>
    <w:rsid w:val="002513DE"/>
    <w:rsid w:val="00251ED4"/>
    <w:rsid w:val="002520E0"/>
    <w:rsid w:val="00252560"/>
    <w:rsid w:val="00252CAB"/>
    <w:rsid w:val="00252EB3"/>
    <w:rsid w:val="00253D92"/>
    <w:rsid w:val="00253EEA"/>
    <w:rsid w:val="00254FF3"/>
    <w:rsid w:val="00255E68"/>
    <w:rsid w:val="00256054"/>
    <w:rsid w:val="00256580"/>
    <w:rsid w:val="00256C98"/>
    <w:rsid w:val="0025740B"/>
    <w:rsid w:val="0025750C"/>
    <w:rsid w:val="002600D1"/>
    <w:rsid w:val="00260908"/>
    <w:rsid w:val="002614D7"/>
    <w:rsid w:val="0026156F"/>
    <w:rsid w:val="00261AC5"/>
    <w:rsid w:val="00261E91"/>
    <w:rsid w:val="00262289"/>
    <w:rsid w:val="00262EF4"/>
    <w:rsid w:val="002632DC"/>
    <w:rsid w:val="002632E2"/>
    <w:rsid w:val="002633DF"/>
    <w:rsid w:val="00263951"/>
    <w:rsid w:val="00263F1A"/>
    <w:rsid w:val="00264D16"/>
    <w:rsid w:val="00265372"/>
    <w:rsid w:val="00267C50"/>
    <w:rsid w:val="00267F7E"/>
    <w:rsid w:val="002701FC"/>
    <w:rsid w:val="002703A1"/>
    <w:rsid w:val="00271051"/>
    <w:rsid w:val="0027150A"/>
    <w:rsid w:val="002718EE"/>
    <w:rsid w:val="00271BB5"/>
    <w:rsid w:val="00272671"/>
    <w:rsid w:val="002726F6"/>
    <w:rsid w:val="0027317E"/>
    <w:rsid w:val="0027340E"/>
    <w:rsid w:val="00273B03"/>
    <w:rsid w:val="00273D50"/>
    <w:rsid w:val="002741A9"/>
    <w:rsid w:val="00274B2E"/>
    <w:rsid w:val="00274C78"/>
    <w:rsid w:val="00275A93"/>
    <w:rsid w:val="00275B11"/>
    <w:rsid w:val="00276343"/>
    <w:rsid w:val="00276683"/>
    <w:rsid w:val="00276C89"/>
    <w:rsid w:val="00277114"/>
    <w:rsid w:val="00277717"/>
    <w:rsid w:val="002778C7"/>
    <w:rsid w:val="00277D1F"/>
    <w:rsid w:val="00280296"/>
    <w:rsid w:val="00280788"/>
    <w:rsid w:val="00282D10"/>
    <w:rsid w:val="0028316D"/>
    <w:rsid w:val="00283654"/>
    <w:rsid w:val="002847E2"/>
    <w:rsid w:val="00284B11"/>
    <w:rsid w:val="00284EE8"/>
    <w:rsid w:val="002853AF"/>
    <w:rsid w:val="00286EC3"/>
    <w:rsid w:val="00286F81"/>
    <w:rsid w:val="00287353"/>
    <w:rsid w:val="002875AD"/>
    <w:rsid w:val="002902B7"/>
    <w:rsid w:val="00290673"/>
    <w:rsid w:val="00290BD5"/>
    <w:rsid w:val="00290F52"/>
    <w:rsid w:val="00291A76"/>
    <w:rsid w:val="00292257"/>
    <w:rsid w:val="0029294A"/>
    <w:rsid w:val="00292C5C"/>
    <w:rsid w:val="002930E8"/>
    <w:rsid w:val="002930FB"/>
    <w:rsid w:val="00293E81"/>
    <w:rsid w:val="00295091"/>
    <w:rsid w:val="00295B19"/>
    <w:rsid w:val="00297314"/>
    <w:rsid w:val="00297383"/>
    <w:rsid w:val="0029780F"/>
    <w:rsid w:val="00297AC0"/>
    <w:rsid w:val="00297B91"/>
    <w:rsid w:val="00297C3E"/>
    <w:rsid w:val="002A0793"/>
    <w:rsid w:val="002A17A2"/>
    <w:rsid w:val="002A1B1C"/>
    <w:rsid w:val="002A1DA5"/>
    <w:rsid w:val="002A22F6"/>
    <w:rsid w:val="002A2777"/>
    <w:rsid w:val="002A2DFB"/>
    <w:rsid w:val="002A31AC"/>
    <w:rsid w:val="002A399A"/>
    <w:rsid w:val="002A3ADE"/>
    <w:rsid w:val="002A4462"/>
    <w:rsid w:val="002A4AC3"/>
    <w:rsid w:val="002A5842"/>
    <w:rsid w:val="002A64B4"/>
    <w:rsid w:val="002A6792"/>
    <w:rsid w:val="002A6EB6"/>
    <w:rsid w:val="002A74AF"/>
    <w:rsid w:val="002A7851"/>
    <w:rsid w:val="002B06C3"/>
    <w:rsid w:val="002B0FBE"/>
    <w:rsid w:val="002B17ED"/>
    <w:rsid w:val="002B1D16"/>
    <w:rsid w:val="002B28BD"/>
    <w:rsid w:val="002B2F6E"/>
    <w:rsid w:val="002B3D86"/>
    <w:rsid w:val="002B4972"/>
    <w:rsid w:val="002B49F3"/>
    <w:rsid w:val="002B50F8"/>
    <w:rsid w:val="002B582F"/>
    <w:rsid w:val="002B647A"/>
    <w:rsid w:val="002B6752"/>
    <w:rsid w:val="002B68EF"/>
    <w:rsid w:val="002B77D5"/>
    <w:rsid w:val="002B7ECB"/>
    <w:rsid w:val="002C05DB"/>
    <w:rsid w:val="002C07E6"/>
    <w:rsid w:val="002C0CDB"/>
    <w:rsid w:val="002C129F"/>
    <w:rsid w:val="002C15E0"/>
    <w:rsid w:val="002C2A55"/>
    <w:rsid w:val="002C2CBE"/>
    <w:rsid w:val="002C3B51"/>
    <w:rsid w:val="002C4E6B"/>
    <w:rsid w:val="002C51CB"/>
    <w:rsid w:val="002C5A04"/>
    <w:rsid w:val="002C5D80"/>
    <w:rsid w:val="002C68E0"/>
    <w:rsid w:val="002D01DD"/>
    <w:rsid w:val="002D09A0"/>
    <w:rsid w:val="002D0B6A"/>
    <w:rsid w:val="002D15D7"/>
    <w:rsid w:val="002D1602"/>
    <w:rsid w:val="002D19D6"/>
    <w:rsid w:val="002D1A15"/>
    <w:rsid w:val="002D2060"/>
    <w:rsid w:val="002D21C0"/>
    <w:rsid w:val="002D2ADD"/>
    <w:rsid w:val="002D2BE2"/>
    <w:rsid w:val="002D2F69"/>
    <w:rsid w:val="002D3F51"/>
    <w:rsid w:val="002D4B06"/>
    <w:rsid w:val="002D52C4"/>
    <w:rsid w:val="002D5D7C"/>
    <w:rsid w:val="002D7496"/>
    <w:rsid w:val="002E0296"/>
    <w:rsid w:val="002E031C"/>
    <w:rsid w:val="002E067F"/>
    <w:rsid w:val="002E0FA9"/>
    <w:rsid w:val="002E1807"/>
    <w:rsid w:val="002E2616"/>
    <w:rsid w:val="002E3441"/>
    <w:rsid w:val="002E3616"/>
    <w:rsid w:val="002E3809"/>
    <w:rsid w:val="002E40D4"/>
    <w:rsid w:val="002E4148"/>
    <w:rsid w:val="002E4189"/>
    <w:rsid w:val="002E462E"/>
    <w:rsid w:val="002E5854"/>
    <w:rsid w:val="002E63E1"/>
    <w:rsid w:val="002E66FB"/>
    <w:rsid w:val="002E679B"/>
    <w:rsid w:val="002F0929"/>
    <w:rsid w:val="002F0C86"/>
    <w:rsid w:val="002F1576"/>
    <w:rsid w:val="002F23C8"/>
    <w:rsid w:val="002F2499"/>
    <w:rsid w:val="002F249A"/>
    <w:rsid w:val="002F2BE0"/>
    <w:rsid w:val="002F40BC"/>
    <w:rsid w:val="002F455A"/>
    <w:rsid w:val="002F4662"/>
    <w:rsid w:val="002F4ACF"/>
    <w:rsid w:val="002F4D92"/>
    <w:rsid w:val="002F5232"/>
    <w:rsid w:val="002F5445"/>
    <w:rsid w:val="002F5D1E"/>
    <w:rsid w:val="002F6261"/>
    <w:rsid w:val="002F62B6"/>
    <w:rsid w:val="002F6EFD"/>
    <w:rsid w:val="002F6EFE"/>
    <w:rsid w:val="0030023E"/>
    <w:rsid w:val="00300484"/>
    <w:rsid w:val="00300FF6"/>
    <w:rsid w:val="00301580"/>
    <w:rsid w:val="00302538"/>
    <w:rsid w:val="0030317D"/>
    <w:rsid w:val="00304985"/>
    <w:rsid w:val="00305AB7"/>
    <w:rsid w:val="003073DD"/>
    <w:rsid w:val="003074AB"/>
    <w:rsid w:val="00307A92"/>
    <w:rsid w:val="00307AA9"/>
    <w:rsid w:val="00310A9A"/>
    <w:rsid w:val="00310D7E"/>
    <w:rsid w:val="00311333"/>
    <w:rsid w:val="00311358"/>
    <w:rsid w:val="00311A54"/>
    <w:rsid w:val="00311C9A"/>
    <w:rsid w:val="00312127"/>
    <w:rsid w:val="003125AC"/>
    <w:rsid w:val="00313188"/>
    <w:rsid w:val="003138FC"/>
    <w:rsid w:val="00313C18"/>
    <w:rsid w:val="0031433E"/>
    <w:rsid w:val="0031473D"/>
    <w:rsid w:val="0031574C"/>
    <w:rsid w:val="0031614F"/>
    <w:rsid w:val="0031675F"/>
    <w:rsid w:val="00317205"/>
    <w:rsid w:val="003176EE"/>
    <w:rsid w:val="00317B0D"/>
    <w:rsid w:val="0032003E"/>
    <w:rsid w:val="003202D6"/>
    <w:rsid w:val="0032053D"/>
    <w:rsid w:val="00320656"/>
    <w:rsid w:val="00320C99"/>
    <w:rsid w:val="003216CB"/>
    <w:rsid w:val="00321998"/>
    <w:rsid w:val="00321A85"/>
    <w:rsid w:val="00321BC8"/>
    <w:rsid w:val="00322C2E"/>
    <w:rsid w:val="00323780"/>
    <w:rsid w:val="00324EDC"/>
    <w:rsid w:val="00325587"/>
    <w:rsid w:val="003257DA"/>
    <w:rsid w:val="00325E63"/>
    <w:rsid w:val="0032652B"/>
    <w:rsid w:val="003268C1"/>
    <w:rsid w:val="003268CC"/>
    <w:rsid w:val="00327CB7"/>
    <w:rsid w:val="0033060D"/>
    <w:rsid w:val="00330B36"/>
    <w:rsid w:val="00330F8D"/>
    <w:rsid w:val="003320AC"/>
    <w:rsid w:val="003320FF"/>
    <w:rsid w:val="0033250D"/>
    <w:rsid w:val="003325FC"/>
    <w:rsid w:val="00333772"/>
    <w:rsid w:val="003340F0"/>
    <w:rsid w:val="0033418C"/>
    <w:rsid w:val="00334217"/>
    <w:rsid w:val="00335958"/>
    <w:rsid w:val="00335B0F"/>
    <w:rsid w:val="0033675E"/>
    <w:rsid w:val="00336B6F"/>
    <w:rsid w:val="00336E5E"/>
    <w:rsid w:val="00337557"/>
    <w:rsid w:val="0033792D"/>
    <w:rsid w:val="00340421"/>
    <w:rsid w:val="003414CF"/>
    <w:rsid w:val="003417F5"/>
    <w:rsid w:val="00341FA8"/>
    <w:rsid w:val="00342440"/>
    <w:rsid w:val="00342472"/>
    <w:rsid w:val="0034270B"/>
    <w:rsid w:val="00342DDB"/>
    <w:rsid w:val="00343197"/>
    <w:rsid w:val="003442D0"/>
    <w:rsid w:val="003446EF"/>
    <w:rsid w:val="00344770"/>
    <w:rsid w:val="0034540F"/>
    <w:rsid w:val="0034618F"/>
    <w:rsid w:val="003461AD"/>
    <w:rsid w:val="00346B2A"/>
    <w:rsid w:val="0035040A"/>
    <w:rsid w:val="00350B17"/>
    <w:rsid w:val="00351EE1"/>
    <w:rsid w:val="003524D3"/>
    <w:rsid w:val="00352EBE"/>
    <w:rsid w:val="0035594A"/>
    <w:rsid w:val="00356307"/>
    <w:rsid w:val="0035660C"/>
    <w:rsid w:val="003569B8"/>
    <w:rsid w:val="00357526"/>
    <w:rsid w:val="003600FC"/>
    <w:rsid w:val="003602F7"/>
    <w:rsid w:val="003603D7"/>
    <w:rsid w:val="00360F8B"/>
    <w:rsid w:val="00361635"/>
    <w:rsid w:val="003616B2"/>
    <w:rsid w:val="00361914"/>
    <w:rsid w:val="00361D80"/>
    <w:rsid w:val="00362744"/>
    <w:rsid w:val="00362EEF"/>
    <w:rsid w:val="0036597B"/>
    <w:rsid w:val="00365AD3"/>
    <w:rsid w:val="00366846"/>
    <w:rsid w:val="003671EE"/>
    <w:rsid w:val="003672CA"/>
    <w:rsid w:val="003676BB"/>
    <w:rsid w:val="003676FE"/>
    <w:rsid w:val="00367C7D"/>
    <w:rsid w:val="003707B2"/>
    <w:rsid w:val="00370812"/>
    <w:rsid w:val="00371644"/>
    <w:rsid w:val="00371FFC"/>
    <w:rsid w:val="003721D6"/>
    <w:rsid w:val="003728AC"/>
    <w:rsid w:val="00372F9A"/>
    <w:rsid w:val="003730E5"/>
    <w:rsid w:val="0037454E"/>
    <w:rsid w:val="003745CA"/>
    <w:rsid w:val="00374642"/>
    <w:rsid w:val="00374B81"/>
    <w:rsid w:val="00375D58"/>
    <w:rsid w:val="00376429"/>
    <w:rsid w:val="00376747"/>
    <w:rsid w:val="00377280"/>
    <w:rsid w:val="003831FA"/>
    <w:rsid w:val="00383548"/>
    <w:rsid w:val="003835BA"/>
    <w:rsid w:val="003844C0"/>
    <w:rsid w:val="00390AD9"/>
    <w:rsid w:val="00391079"/>
    <w:rsid w:val="00391A15"/>
    <w:rsid w:val="00391DD8"/>
    <w:rsid w:val="003928DE"/>
    <w:rsid w:val="003929CB"/>
    <w:rsid w:val="00392FA7"/>
    <w:rsid w:val="003930AC"/>
    <w:rsid w:val="003937B0"/>
    <w:rsid w:val="00394063"/>
    <w:rsid w:val="00394AFA"/>
    <w:rsid w:val="00394C39"/>
    <w:rsid w:val="0039519F"/>
    <w:rsid w:val="00395270"/>
    <w:rsid w:val="0039541B"/>
    <w:rsid w:val="0039575C"/>
    <w:rsid w:val="00397111"/>
    <w:rsid w:val="003973AC"/>
    <w:rsid w:val="0039794E"/>
    <w:rsid w:val="003A0330"/>
    <w:rsid w:val="003A03F2"/>
    <w:rsid w:val="003A0496"/>
    <w:rsid w:val="003A203A"/>
    <w:rsid w:val="003A2466"/>
    <w:rsid w:val="003A2951"/>
    <w:rsid w:val="003A2AA5"/>
    <w:rsid w:val="003A2D98"/>
    <w:rsid w:val="003A3476"/>
    <w:rsid w:val="003A4422"/>
    <w:rsid w:val="003A4C87"/>
    <w:rsid w:val="003A4EA0"/>
    <w:rsid w:val="003A5D46"/>
    <w:rsid w:val="003A6103"/>
    <w:rsid w:val="003A63BE"/>
    <w:rsid w:val="003A659A"/>
    <w:rsid w:val="003A6A22"/>
    <w:rsid w:val="003A7242"/>
    <w:rsid w:val="003A733F"/>
    <w:rsid w:val="003B026F"/>
    <w:rsid w:val="003B054A"/>
    <w:rsid w:val="003B0650"/>
    <w:rsid w:val="003B0C63"/>
    <w:rsid w:val="003B0DF8"/>
    <w:rsid w:val="003B16F6"/>
    <w:rsid w:val="003B1C85"/>
    <w:rsid w:val="003B2567"/>
    <w:rsid w:val="003B27DD"/>
    <w:rsid w:val="003B2B08"/>
    <w:rsid w:val="003B3C01"/>
    <w:rsid w:val="003B3F1E"/>
    <w:rsid w:val="003B433C"/>
    <w:rsid w:val="003B4674"/>
    <w:rsid w:val="003B4C6B"/>
    <w:rsid w:val="003B4EF2"/>
    <w:rsid w:val="003B53A9"/>
    <w:rsid w:val="003B5B30"/>
    <w:rsid w:val="003B5EEB"/>
    <w:rsid w:val="003B641D"/>
    <w:rsid w:val="003B6AAA"/>
    <w:rsid w:val="003B6CA6"/>
    <w:rsid w:val="003B7291"/>
    <w:rsid w:val="003B7478"/>
    <w:rsid w:val="003C00E4"/>
    <w:rsid w:val="003C0DAC"/>
    <w:rsid w:val="003C153A"/>
    <w:rsid w:val="003C1621"/>
    <w:rsid w:val="003C1F84"/>
    <w:rsid w:val="003C23DC"/>
    <w:rsid w:val="003C29AC"/>
    <w:rsid w:val="003C29EE"/>
    <w:rsid w:val="003C483D"/>
    <w:rsid w:val="003C4F37"/>
    <w:rsid w:val="003C51B7"/>
    <w:rsid w:val="003C5D72"/>
    <w:rsid w:val="003C5E1D"/>
    <w:rsid w:val="003C6489"/>
    <w:rsid w:val="003C6540"/>
    <w:rsid w:val="003C6BCC"/>
    <w:rsid w:val="003D0A14"/>
    <w:rsid w:val="003D10A8"/>
    <w:rsid w:val="003D1DF6"/>
    <w:rsid w:val="003D1F6B"/>
    <w:rsid w:val="003D2382"/>
    <w:rsid w:val="003D30FF"/>
    <w:rsid w:val="003D3120"/>
    <w:rsid w:val="003D459C"/>
    <w:rsid w:val="003D4916"/>
    <w:rsid w:val="003D49B3"/>
    <w:rsid w:val="003D5375"/>
    <w:rsid w:val="003D607C"/>
    <w:rsid w:val="003D653D"/>
    <w:rsid w:val="003D7162"/>
    <w:rsid w:val="003E013C"/>
    <w:rsid w:val="003E05CE"/>
    <w:rsid w:val="003E0840"/>
    <w:rsid w:val="003E08A4"/>
    <w:rsid w:val="003E0C1E"/>
    <w:rsid w:val="003E1AD1"/>
    <w:rsid w:val="003E2ACC"/>
    <w:rsid w:val="003E4AB9"/>
    <w:rsid w:val="003E4B6F"/>
    <w:rsid w:val="003E4CCD"/>
    <w:rsid w:val="003E4EED"/>
    <w:rsid w:val="003E4F1D"/>
    <w:rsid w:val="003E6644"/>
    <w:rsid w:val="003E69FA"/>
    <w:rsid w:val="003E6EFE"/>
    <w:rsid w:val="003E6F61"/>
    <w:rsid w:val="003E7A00"/>
    <w:rsid w:val="003E7BC3"/>
    <w:rsid w:val="003F010B"/>
    <w:rsid w:val="003F0301"/>
    <w:rsid w:val="003F09C9"/>
    <w:rsid w:val="003F0DAA"/>
    <w:rsid w:val="003F15D9"/>
    <w:rsid w:val="003F16A2"/>
    <w:rsid w:val="003F1990"/>
    <w:rsid w:val="003F1AC2"/>
    <w:rsid w:val="003F1CFD"/>
    <w:rsid w:val="003F23ED"/>
    <w:rsid w:val="003F252F"/>
    <w:rsid w:val="003F2DBF"/>
    <w:rsid w:val="003F3F1D"/>
    <w:rsid w:val="003F4B9A"/>
    <w:rsid w:val="003F4BBA"/>
    <w:rsid w:val="003F4BBB"/>
    <w:rsid w:val="003F4D86"/>
    <w:rsid w:val="003F5255"/>
    <w:rsid w:val="003F64D5"/>
    <w:rsid w:val="003F66AC"/>
    <w:rsid w:val="003F6E58"/>
    <w:rsid w:val="003F7ADB"/>
    <w:rsid w:val="003F7D29"/>
    <w:rsid w:val="003F7FD8"/>
    <w:rsid w:val="00400271"/>
    <w:rsid w:val="00400617"/>
    <w:rsid w:val="00400654"/>
    <w:rsid w:val="0040072A"/>
    <w:rsid w:val="00401283"/>
    <w:rsid w:val="00401833"/>
    <w:rsid w:val="00404E83"/>
    <w:rsid w:val="00405253"/>
    <w:rsid w:val="00405FF6"/>
    <w:rsid w:val="00406316"/>
    <w:rsid w:val="00407949"/>
    <w:rsid w:val="00407A09"/>
    <w:rsid w:val="00410019"/>
    <w:rsid w:val="004106FE"/>
    <w:rsid w:val="00410A3D"/>
    <w:rsid w:val="00410A52"/>
    <w:rsid w:val="0041102B"/>
    <w:rsid w:val="00411571"/>
    <w:rsid w:val="004123BC"/>
    <w:rsid w:val="004130E6"/>
    <w:rsid w:val="00413252"/>
    <w:rsid w:val="00413718"/>
    <w:rsid w:val="004149E1"/>
    <w:rsid w:val="004149FF"/>
    <w:rsid w:val="00416947"/>
    <w:rsid w:val="00416DBE"/>
    <w:rsid w:val="00417ADF"/>
    <w:rsid w:val="00417C16"/>
    <w:rsid w:val="0042096F"/>
    <w:rsid w:val="00420DCC"/>
    <w:rsid w:val="004211C8"/>
    <w:rsid w:val="004214E1"/>
    <w:rsid w:val="00421E56"/>
    <w:rsid w:val="004221EE"/>
    <w:rsid w:val="0042286D"/>
    <w:rsid w:val="00423A51"/>
    <w:rsid w:val="00424809"/>
    <w:rsid w:val="00424EA6"/>
    <w:rsid w:val="00424ECD"/>
    <w:rsid w:val="004255CE"/>
    <w:rsid w:val="00425EC2"/>
    <w:rsid w:val="00426C71"/>
    <w:rsid w:val="00426E05"/>
    <w:rsid w:val="004271F4"/>
    <w:rsid w:val="00427338"/>
    <w:rsid w:val="004275CF"/>
    <w:rsid w:val="00427AE8"/>
    <w:rsid w:val="00430BEA"/>
    <w:rsid w:val="00430F8E"/>
    <w:rsid w:val="0043133F"/>
    <w:rsid w:val="004315B2"/>
    <w:rsid w:val="00431A42"/>
    <w:rsid w:val="00431C0D"/>
    <w:rsid w:val="00431C97"/>
    <w:rsid w:val="00433866"/>
    <w:rsid w:val="00433E7F"/>
    <w:rsid w:val="00434F94"/>
    <w:rsid w:val="004357F7"/>
    <w:rsid w:val="004366F1"/>
    <w:rsid w:val="004400FA"/>
    <w:rsid w:val="004406CD"/>
    <w:rsid w:val="004406D8"/>
    <w:rsid w:val="004415E5"/>
    <w:rsid w:val="004418A3"/>
    <w:rsid w:val="00441B74"/>
    <w:rsid w:val="00441F4B"/>
    <w:rsid w:val="004424C5"/>
    <w:rsid w:val="004426DD"/>
    <w:rsid w:val="00442702"/>
    <w:rsid w:val="0044297F"/>
    <w:rsid w:val="00442F1D"/>
    <w:rsid w:val="00443059"/>
    <w:rsid w:val="00443E57"/>
    <w:rsid w:val="00444FEB"/>
    <w:rsid w:val="004450C4"/>
    <w:rsid w:val="004450DF"/>
    <w:rsid w:val="004458E1"/>
    <w:rsid w:val="0044744D"/>
    <w:rsid w:val="00447648"/>
    <w:rsid w:val="0044778F"/>
    <w:rsid w:val="004479C7"/>
    <w:rsid w:val="0045037C"/>
    <w:rsid w:val="00450812"/>
    <w:rsid w:val="00450C38"/>
    <w:rsid w:val="00451140"/>
    <w:rsid w:val="004515E9"/>
    <w:rsid w:val="00451866"/>
    <w:rsid w:val="00452277"/>
    <w:rsid w:val="004539AF"/>
    <w:rsid w:val="00453C4F"/>
    <w:rsid w:val="00454341"/>
    <w:rsid w:val="00454A03"/>
    <w:rsid w:val="00454CD5"/>
    <w:rsid w:val="0045536E"/>
    <w:rsid w:val="004554CF"/>
    <w:rsid w:val="0045556A"/>
    <w:rsid w:val="00455976"/>
    <w:rsid w:val="004559F1"/>
    <w:rsid w:val="00455C92"/>
    <w:rsid w:val="00456301"/>
    <w:rsid w:val="0045657D"/>
    <w:rsid w:val="004579C5"/>
    <w:rsid w:val="00460216"/>
    <w:rsid w:val="004610AB"/>
    <w:rsid w:val="00461223"/>
    <w:rsid w:val="004616EA"/>
    <w:rsid w:val="00461B6B"/>
    <w:rsid w:val="00461DE6"/>
    <w:rsid w:val="00462335"/>
    <w:rsid w:val="00462523"/>
    <w:rsid w:val="004630C3"/>
    <w:rsid w:val="00463572"/>
    <w:rsid w:val="00463885"/>
    <w:rsid w:val="00463DCA"/>
    <w:rsid w:val="00464142"/>
    <w:rsid w:val="00464501"/>
    <w:rsid w:val="00465A91"/>
    <w:rsid w:val="00465DCA"/>
    <w:rsid w:val="00466261"/>
    <w:rsid w:val="004664B7"/>
    <w:rsid w:val="00466905"/>
    <w:rsid w:val="00466EF5"/>
    <w:rsid w:val="00467CB6"/>
    <w:rsid w:val="00467CBC"/>
    <w:rsid w:val="00471104"/>
    <w:rsid w:val="00471AE1"/>
    <w:rsid w:val="00471E68"/>
    <w:rsid w:val="004720B5"/>
    <w:rsid w:val="00473387"/>
    <w:rsid w:val="0047435E"/>
    <w:rsid w:val="0047531F"/>
    <w:rsid w:val="00476112"/>
    <w:rsid w:val="004769AC"/>
    <w:rsid w:val="00477EF6"/>
    <w:rsid w:val="004801D6"/>
    <w:rsid w:val="0048059C"/>
    <w:rsid w:val="004809CD"/>
    <w:rsid w:val="00481007"/>
    <w:rsid w:val="00481158"/>
    <w:rsid w:val="00481B8C"/>
    <w:rsid w:val="00482309"/>
    <w:rsid w:val="00482D73"/>
    <w:rsid w:val="004830C8"/>
    <w:rsid w:val="004842E6"/>
    <w:rsid w:val="004848F3"/>
    <w:rsid w:val="00484A62"/>
    <w:rsid w:val="00485018"/>
    <w:rsid w:val="00486425"/>
    <w:rsid w:val="00486492"/>
    <w:rsid w:val="00486F44"/>
    <w:rsid w:val="00487251"/>
    <w:rsid w:val="004874A4"/>
    <w:rsid w:val="00487B4C"/>
    <w:rsid w:val="00487BC3"/>
    <w:rsid w:val="00487E37"/>
    <w:rsid w:val="00490149"/>
    <w:rsid w:val="004903F0"/>
    <w:rsid w:val="00490445"/>
    <w:rsid w:val="00492903"/>
    <w:rsid w:val="00492DD6"/>
    <w:rsid w:val="00492ED7"/>
    <w:rsid w:val="00493027"/>
    <w:rsid w:val="00493B4D"/>
    <w:rsid w:val="00493C77"/>
    <w:rsid w:val="00493F8A"/>
    <w:rsid w:val="00494169"/>
    <w:rsid w:val="00494D28"/>
    <w:rsid w:val="0049503D"/>
    <w:rsid w:val="00496CC3"/>
    <w:rsid w:val="00497257"/>
    <w:rsid w:val="004A044F"/>
    <w:rsid w:val="004A0A88"/>
    <w:rsid w:val="004A168A"/>
    <w:rsid w:val="004A1CAE"/>
    <w:rsid w:val="004A3441"/>
    <w:rsid w:val="004A42C5"/>
    <w:rsid w:val="004A4662"/>
    <w:rsid w:val="004A4B17"/>
    <w:rsid w:val="004A5078"/>
    <w:rsid w:val="004A73F7"/>
    <w:rsid w:val="004A7EB4"/>
    <w:rsid w:val="004B044A"/>
    <w:rsid w:val="004B0682"/>
    <w:rsid w:val="004B08A9"/>
    <w:rsid w:val="004B14B8"/>
    <w:rsid w:val="004B175E"/>
    <w:rsid w:val="004B28A1"/>
    <w:rsid w:val="004B35B0"/>
    <w:rsid w:val="004B3D91"/>
    <w:rsid w:val="004B41E5"/>
    <w:rsid w:val="004B432D"/>
    <w:rsid w:val="004B4566"/>
    <w:rsid w:val="004B4A37"/>
    <w:rsid w:val="004B4EE1"/>
    <w:rsid w:val="004B576A"/>
    <w:rsid w:val="004B6235"/>
    <w:rsid w:val="004B6503"/>
    <w:rsid w:val="004B7238"/>
    <w:rsid w:val="004B73D3"/>
    <w:rsid w:val="004B75A2"/>
    <w:rsid w:val="004B7DEC"/>
    <w:rsid w:val="004C064A"/>
    <w:rsid w:val="004C2D7F"/>
    <w:rsid w:val="004C3C65"/>
    <w:rsid w:val="004C42BA"/>
    <w:rsid w:val="004C4DF1"/>
    <w:rsid w:val="004C4FD4"/>
    <w:rsid w:val="004C52A9"/>
    <w:rsid w:val="004C5567"/>
    <w:rsid w:val="004C56F6"/>
    <w:rsid w:val="004C57A6"/>
    <w:rsid w:val="004C5EB3"/>
    <w:rsid w:val="004C6133"/>
    <w:rsid w:val="004C6193"/>
    <w:rsid w:val="004C6972"/>
    <w:rsid w:val="004C6AEC"/>
    <w:rsid w:val="004C6C1A"/>
    <w:rsid w:val="004C6CC6"/>
    <w:rsid w:val="004C6E07"/>
    <w:rsid w:val="004C7729"/>
    <w:rsid w:val="004C7791"/>
    <w:rsid w:val="004C7DD1"/>
    <w:rsid w:val="004D02FB"/>
    <w:rsid w:val="004D03DB"/>
    <w:rsid w:val="004D091F"/>
    <w:rsid w:val="004D0B7D"/>
    <w:rsid w:val="004D0CFD"/>
    <w:rsid w:val="004D0E66"/>
    <w:rsid w:val="004D1115"/>
    <w:rsid w:val="004D1291"/>
    <w:rsid w:val="004D12E3"/>
    <w:rsid w:val="004D1F05"/>
    <w:rsid w:val="004D252B"/>
    <w:rsid w:val="004D282D"/>
    <w:rsid w:val="004D4D90"/>
    <w:rsid w:val="004D5134"/>
    <w:rsid w:val="004D6057"/>
    <w:rsid w:val="004D6A8F"/>
    <w:rsid w:val="004D6E53"/>
    <w:rsid w:val="004D760D"/>
    <w:rsid w:val="004D7D8D"/>
    <w:rsid w:val="004E01C3"/>
    <w:rsid w:val="004E053E"/>
    <w:rsid w:val="004E06CD"/>
    <w:rsid w:val="004E0968"/>
    <w:rsid w:val="004E0E85"/>
    <w:rsid w:val="004E13F1"/>
    <w:rsid w:val="004E229A"/>
    <w:rsid w:val="004E2A49"/>
    <w:rsid w:val="004E2C96"/>
    <w:rsid w:val="004E349D"/>
    <w:rsid w:val="004E34FC"/>
    <w:rsid w:val="004E432E"/>
    <w:rsid w:val="004E4869"/>
    <w:rsid w:val="004E538B"/>
    <w:rsid w:val="004E5C77"/>
    <w:rsid w:val="004E6355"/>
    <w:rsid w:val="004E75AE"/>
    <w:rsid w:val="004F0046"/>
    <w:rsid w:val="004F0241"/>
    <w:rsid w:val="004F03C6"/>
    <w:rsid w:val="004F1984"/>
    <w:rsid w:val="004F1D1E"/>
    <w:rsid w:val="004F2332"/>
    <w:rsid w:val="004F24B2"/>
    <w:rsid w:val="004F2C8F"/>
    <w:rsid w:val="004F2D12"/>
    <w:rsid w:val="004F3B65"/>
    <w:rsid w:val="004F41DE"/>
    <w:rsid w:val="004F44A6"/>
    <w:rsid w:val="004F535C"/>
    <w:rsid w:val="004F57E4"/>
    <w:rsid w:val="004F7923"/>
    <w:rsid w:val="004F7A07"/>
    <w:rsid w:val="00500EFB"/>
    <w:rsid w:val="00501040"/>
    <w:rsid w:val="0050145B"/>
    <w:rsid w:val="00502060"/>
    <w:rsid w:val="00502D40"/>
    <w:rsid w:val="00502F46"/>
    <w:rsid w:val="0050308F"/>
    <w:rsid w:val="00503597"/>
    <w:rsid w:val="005038D4"/>
    <w:rsid w:val="00503EE6"/>
    <w:rsid w:val="0050541A"/>
    <w:rsid w:val="00505537"/>
    <w:rsid w:val="005057EF"/>
    <w:rsid w:val="00505B56"/>
    <w:rsid w:val="00506378"/>
    <w:rsid w:val="0050676C"/>
    <w:rsid w:val="00506AF4"/>
    <w:rsid w:val="00506FC0"/>
    <w:rsid w:val="00507DB0"/>
    <w:rsid w:val="005102F5"/>
    <w:rsid w:val="00510AF6"/>
    <w:rsid w:val="00510D59"/>
    <w:rsid w:val="00510F37"/>
    <w:rsid w:val="005117BB"/>
    <w:rsid w:val="00513FDA"/>
    <w:rsid w:val="00514D7D"/>
    <w:rsid w:val="00514EC0"/>
    <w:rsid w:val="00515897"/>
    <w:rsid w:val="005166A1"/>
    <w:rsid w:val="00516B3D"/>
    <w:rsid w:val="00517086"/>
    <w:rsid w:val="005174FC"/>
    <w:rsid w:val="00517B2B"/>
    <w:rsid w:val="00517C2E"/>
    <w:rsid w:val="00517DC0"/>
    <w:rsid w:val="00520A99"/>
    <w:rsid w:val="00520D67"/>
    <w:rsid w:val="005223C6"/>
    <w:rsid w:val="0052266A"/>
    <w:rsid w:val="00522E6E"/>
    <w:rsid w:val="00523147"/>
    <w:rsid w:val="00523156"/>
    <w:rsid w:val="0052393F"/>
    <w:rsid w:val="005243D6"/>
    <w:rsid w:val="00524898"/>
    <w:rsid w:val="00524D72"/>
    <w:rsid w:val="00525488"/>
    <w:rsid w:val="005255BA"/>
    <w:rsid w:val="00525763"/>
    <w:rsid w:val="00525DD2"/>
    <w:rsid w:val="00530038"/>
    <w:rsid w:val="00530832"/>
    <w:rsid w:val="00530DDB"/>
    <w:rsid w:val="00531325"/>
    <w:rsid w:val="00531AFD"/>
    <w:rsid w:val="00533389"/>
    <w:rsid w:val="00533802"/>
    <w:rsid w:val="00533E32"/>
    <w:rsid w:val="005347E0"/>
    <w:rsid w:val="0053497F"/>
    <w:rsid w:val="00534BF2"/>
    <w:rsid w:val="00535628"/>
    <w:rsid w:val="00535A8B"/>
    <w:rsid w:val="005365E2"/>
    <w:rsid w:val="00536C7C"/>
    <w:rsid w:val="00536FEB"/>
    <w:rsid w:val="00536FF4"/>
    <w:rsid w:val="0053740B"/>
    <w:rsid w:val="005375DC"/>
    <w:rsid w:val="005378F6"/>
    <w:rsid w:val="00537E72"/>
    <w:rsid w:val="00540079"/>
    <w:rsid w:val="00540483"/>
    <w:rsid w:val="0054081C"/>
    <w:rsid w:val="00540A5D"/>
    <w:rsid w:val="0054150B"/>
    <w:rsid w:val="00541A00"/>
    <w:rsid w:val="00541F75"/>
    <w:rsid w:val="005424E4"/>
    <w:rsid w:val="00542B67"/>
    <w:rsid w:val="005436B0"/>
    <w:rsid w:val="0054381F"/>
    <w:rsid w:val="00543AEB"/>
    <w:rsid w:val="00543CFB"/>
    <w:rsid w:val="0054426B"/>
    <w:rsid w:val="00544E7B"/>
    <w:rsid w:val="00546EF1"/>
    <w:rsid w:val="005474EA"/>
    <w:rsid w:val="00547772"/>
    <w:rsid w:val="00547A0B"/>
    <w:rsid w:val="00547D32"/>
    <w:rsid w:val="00551A00"/>
    <w:rsid w:val="00551C33"/>
    <w:rsid w:val="00552AC4"/>
    <w:rsid w:val="0055377F"/>
    <w:rsid w:val="0055394D"/>
    <w:rsid w:val="00554719"/>
    <w:rsid w:val="005553D0"/>
    <w:rsid w:val="005556C9"/>
    <w:rsid w:val="00555EDF"/>
    <w:rsid w:val="005564E0"/>
    <w:rsid w:val="00556DCF"/>
    <w:rsid w:val="00557D6E"/>
    <w:rsid w:val="005600C9"/>
    <w:rsid w:val="005604A2"/>
    <w:rsid w:val="0056072E"/>
    <w:rsid w:val="00560F66"/>
    <w:rsid w:val="00561204"/>
    <w:rsid w:val="00561E7A"/>
    <w:rsid w:val="005628F7"/>
    <w:rsid w:val="00562C84"/>
    <w:rsid w:val="00562F45"/>
    <w:rsid w:val="005647AC"/>
    <w:rsid w:val="005648C3"/>
    <w:rsid w:val="00564DB7"/>
    <w:rsid w:val="0056535A"/>
    <w:rsid w:val="005666C5"/>
    <w:rsid w:val="00566881"/>
    <w:rsid w:val="0056774D"/>
    <w:rsid w:val="00567ADD"/>
    <w:rsid w:val="00567B02"/>
    <w:rsid w:val="00570007"/>
    <w:rsid w:val="00570403"/>
    <w:rsid w:val="0057060A"/>
    <w:rsid w:val="00570AD3"/>
    <w:rsid w:val="00571059"/>
    <w:rsid w:val="005712D8"/>
    <w:rsid w:val="005714B1"/>
    <w:rsid w:val="005717F4"/>
    <w:rsid w:val="00571D9F"/>
    <w:rsid w:val="0057324E"/>
    <w:rsid w:val="0057416E"/>
    <w:rsid w:val="005742D3"/>
    <w:rsid w:val="00574321"/>
    <w:rsid w:val="00575002"/>
    <w:rsid w:val="005757D5"/>
    <w:rsid w:val="00577331"/>
    <w:rsid w:val="00580985"/>
    <w:rsid w:val="00581C9B"/>
    <w:rsid w:val="0058229C"/>
    <w:rsid w:val="005839BE"/>
    <w:rsid w:val="005839D4"/>
    <w:rsid w:val="0058405A"/>
    <w:rsid w:val="005842E7"/>
    <w:rsid w:val="00584340"/>
    <w:rsid w:val="00584720"/>
    <w:rsid w:val="00584D24"/>
    <w:rsid w:val="005850D2"/>
    <w:rsid w:val="005862A8"/>
    <w:rsid w:val="00586AF9"/>
    <w:rsid w:val="00587318"/>
    <w:rsid w:val="0058760B"/>
    <w:rsid w:val="005878BC"/>
    <w:rsid w:val="0059117A"/>
    <w:rsid w:val="00592259"/>
    <w:rsid w:val="005932F6"/>
    <w:rsid w:val="0059349C"/>
    <w:rsid w:val="00594262"/>
    <w:rsid w:val="005957F1"/>
    <w:rsid w:val="00596A7D"/>
    <w:rsid w:val="00596DC2"/>
    <w:rsid w:val="00597CB5"/>
    <w:rsid w:val="005A024C"/>
    <w:rsid w:val="005A02D2"/>
    <w:rsid w:val="005A07F7"/>
    <w:rsid w:val="005A0E1C"/>
    <w:rsid w:val="005A0F2C"/>
    <w:rsid w:val="005A15F1"/>
    <w:rsid w:val="005A16E0"/>
    <w:rsid w:val="005A1CAD"/>
    <w:rsid w:val="005A1FC7"/>
    <w:rsid w:val="005A220A"/>
    <w:rsid w:val="005A23A9"/>
    <w:rsid w:val="005A36C4"/>
    <w:rsid w:val="005A4628"/>
    <w:rsid w:val="005A4BCD"/>
    <w:rsid w:val="005A5727"/>
    <w:rsid w:val="005A5D1D"/>
    <w:rsid w:val="005A600E"/>
    <w:rsid w:val="005A6407"/>
    <w:rsid w:val="005A6462"/>
    <w:rsid w:val="005A6F05"/>
    <w:rsid w:val="005A70E2"/>
    <w:rsid w:val="005A759A"/>
    <w:rsid w:val="005A775C"/>
    <w:rsid w:val="005B03A3"/>
    <w:rsid w:val="005B0D53"/>
    <w:rsid w:val="005B0DF6"/>
    <w:rsid w:val="005B202E"/>
    <w:rsid w:val="005B2896"/>
    <w:rsid w:val="005B2C54"/>
    <w:rsid w:val="005B2CF4"/>
    <w:rsid w:val="005B327A"/>
    <w:rsid w:val="005B35BE"/>
    <w:rsid w:val="005B378C"/>
    <w:rsid w:val="005B3AB1"/>
    <w:rsid w:val="005B4187"/>
    <w:rsid w:val="005B4629"/>
    <w:rsid w:val="005B46E7"/>
    <w:rsid w:val="005B4A90"/>
    <w:rsid w:val="005B4FFD"/>
    <w:rsid w:val="005B5292"/>
    <w:rsid w:val="005B5A47"/>
    <w:rsid w:val="005B5AB5"/>
    <w:rsid w:val="005B629A"/>
    <w:rsid w:val="005B7B73"/>
    <w:rsid w:val="005B7F9E"/>
    <w:rsid w:val="005C0132"/>
    <w:rsid w:val="005C068A"/>
    <w:rsid w:val="005C0BFD"/>
    <w:rsid w:val="005C1179"/>
    <w:rsid w:val="005C1234"/>
    <w:rsid w:val="005C136A"/>
    <w:rsid w:val="005C2C0B"/>
    <w:rsid w:val="005C2CE4"/>
    <w:rsid w:val="005C3182"/>
    <w:rsid w:val="005C391D"/>
    <w:rsid w:val="005C43A6"/>
    <w:rsid w:val="005C4801"/>
    <w:rsid w:val="005C4E2C"/>
    <w:rsid w:val="005C54CE"/>
    <w:rsid w:val="005C58D5"/>
    <w:rsid w:val="005C7E00"/>
    <w:rsid w:val="005D054F"/>
    <w:rsid w:val="005D0E19"/>
    <w:rsid w:val="005D16E1"/>
    <w:rsid w:val="005D22BF"/>
    <w:rsid w:val="005D297A"/>
    <w:rsid w:val="005D3126"/>
    <w:rsid w:val="005D342C"/>
    <w:rsid w:val="005D410B"/>
    <w:rsid w:val="005D4660"/>
    <w:rsid w:val="005D4A7D"/>
    <w:rsid w:val="005D4F19"/>
    <w:rsid w:val="005D56A5"/>
    <w:rsid w:val="005D5AA7"/>
    <w:rsid w:val="005D5E7B"/>
    <w:rsid w:val="005D62F9"/>
    <w:rsid w:val="005D6BD0"/>
    <w:rsid w:val="005D6C0F"/>
    <w:rsid w:val="005D731D"/>
    <w:rsid w:val="005D7541"/>
    <w:rsid w:val="005D7CD0"/>
    <w:rsid w:val="005D7DD6"/>
    <w:rsid w:val="005E0110"/>
    <w:rsid w:val="005E092C"/>
    <w:rsid w:val="005E0DB7"/>
    <w:rsid w:val="005E178D"/>
    <w:rsid w:val="005E2259"/>
    <w:rsid w:val="005E285A"/>
    <w:rsid w:val="005E294D"/>
    <w:rsid w:val="005E2D73"/>
    <w:rsid w:val="005E3401"/>
    <w:rsid w:val="005E3569"/>
    <w:rsid w:val="005E3CF1"/>
    <w:rsid w:val="005E3CF6"/>
    <w:rsid w:val="005E44EE"/>
    <w:rsid w:val="005E472A"/>
    <w:rsid w:val="005E501D"/>
    <w:rsid w:val="005E5115"/>
    <w:rsid w:val="005E5235"/>
    <w:rsid w:val="005E5331"/>
    <w:rsid w:val="005E5626"/>
    <w:rsid w:val="005E5D7A"/>
    <w:rsid w:val="005E61B2"/>
    <w:rsid w:val="005E6592"/>
    <w:rsid w:val="005E6B7D"/>
    <w:rsid w:val="005E70FC"/>
    <w:rsid w:val="005E74C8"/>
    <w:rsid w:val="005F0050"/>
    <w:rsid w:val="005F01FA"/>
    <w:rsid w:val="005F0323"/>
    <w:rsid w:val="005F05E0"/>
    <w:rsid w:val="005F0C2A"/>
    <w:rsid w:val="005F0C58"/>
    <w:rsid w:val="005F0D7F"/>
    <w:rsid w:val="005F0EE3"/>
    <w:rsid w:val="005F13FC"/>
    <w:rsid w:val="005F146B"/>
    <w:rsid w:val="005F15C6"/>
    <w:rsid w:val="005F1BDE"/>
    <w:rsid w:val="005F1E89"/>
    <w:rsid w:val="005F2A52"/>
    <w:rsid w:val="005F3072"/>
    <w:rsid w:val="005F33A3"/>
    <w:rsid w:val="005F3A1A"/>
    <w:rsid w:val="005F4FA3"/>
    <w:rsid w:val="005F586A"/>
    <w:rsid w:val="005F5912"/>
    <w:rsid w:val="005F5C78"/>
    <w:rsid w:val="005F5CA9"/>
    <w:rsid w:val="005F669D"/>
    <w:rsid w:val="005F6834"/>
    <w:rsid w:val="005F75A6"/>
    <w:rsid w:val="005F7FD7"/>
    <w:rsid w:val="00600888"/>
    <w:rsid w:val="00601ACD"/>
    <w:rsid w:val="006021BB"/>
    <w:rsid w:val="00602245"/>
    <w:rsid w:val="0060299B"/>
    <w:rsid w:val="00603282"/>
    <w:rsid w:val="0060392F"/>
    <w:rsid w:val="006039A6"/>
    <w:rsid w:val="00604702"/>
    <w:rsid w:val="00604E98"/>
    <w:rsid w:val="0060507F"/>
    <w:rsid w:val="00605116"/>
    <w:rsid w:val="006052E6"/>
    <w:rsid w:val="00605963"/>
    <w:rsid w:val="00605A93"/>
    <w:rsid w:val="00606165"/>
    <w:rsid w:val="0060675C"/>
    <w:rsid w:val="00606766"/>
    <w:rsid w:val="006078E6"/>
    <w:rsid w:val="006079F2"/>
    <w:rsid w:val="00607A06"/>
    <w:rsid w:val="00607AED"/>
    <w:rsid w:val="00610447"/>
    <w:rsid w:val="00610FCD"/>
    <w:rsid w:val="00611FD0"/>
    <w:rsid w:val="00612058"/>
    <w:rsid w:val="00612A98"/>
    <w:rsid w:val="00612BE6"/>
    <w:rsid w:val="0061436C"/>
    <w:rsid w:val="0061456F"/>
    <w:rsid w:val="00614EE2"/>
    <w:rsid w:val="006155A8"/>
    <w:rsid w:val="006157A5"/>
    <w:rsid w:val="0061595E"/>
    <w:rsid w:val="0061614C"/>
    <w:rsid w:val="0061676D"/>
    <w:rsid w:val="00616AF6"/>
    <w:rsid w:val="00620501"/>
    <w:rsid w:val="00620749"/>
    <w:rsid w:val="00622558"/>
    <w:rsid w:val="00623E35"/>
    <w:rsid w:val="0062537B"/>
    <w:rsid w:val="00625409"/>
    <w:rsid w:val="006260D7"/>
    <w:rsid w:val="0062689C"/>
    <w:rsid w:val="00627A16"/>
    <w:rsid w:val="00627BDA"/>
    <w:rsid w:val="006308CB"/>
    <w:rsid w:val="00630C5B"/>
    <w:rsid w:val="00630FB0"/>
    <w:rsid w:val="006319D0"/>
    <w:rsid w:val="006323C5"/>
    <w:rsid w:val="00632602"/>
    <w:rsid w:val="00633385"/>
    <w:rsid w:val="00633CA6"/>
    <w:rsid w:val="00634D2A"/>
    <w:rsid w:val="00635AC0"/>
    <w:rsid w:val="00636F60"/>
    <w:rsid w:val="00637293"/>
    <w:rsid w:val="0063761E"/>
    <w:rsid w:val="00640084"/>
    <w:rsid w:val="00640953"/>
    <w:rsid w:val="00640CED"/>
    <w:rsid w:val="00641248"/>
    <w:rsid w:val="006415E1"/>
    <w:rsid w:val="00642107"/>
    <w:rsid w:val="006422BC"/>
    <w:rsid w:val="00642FEE"/>
    <w:rsid w:val="006436FC"/>
    <w:rsid w:val="006439F1"/>
    <w:rsid w:val="006447A4"/>
    <w:rsid w:val="00645431"/>
    <w:rsid w:val="0064590D"/>
    <w:rsid w:val="00645C1C"/>
    <w:rsid w:val="00646032"/>
    <w:rsid w:val="00646245"/>
    <w:rsid w:val="0064637A"/>
    <w:rsid w:val="00647EAC"/>
    <w:rsid w:val="006507BB"/>
    <w:rsid w:val="00650B9D"/>
    <w:rsid w:val="00651673"/>
    <w:rsid w:val="006531C8"/>
    <w:rsid w:val="00653EA9"/>
    <w:rsid w:val="00654AD0"/>
    <w:rsid w:val="00654FD5"/>
    <w:rsid w:val="0065577F"/>
    <w:rsid w:val="00655E85"/>
    <w:rsid w:val="006566C1"/>
    <w:rsid w:val="00657479"/>
    <w:rsid w:val="00657882"/>
    <w:rsid w:val="00657950"/>
    <w:rsid w:val="00660343"/>
    <w:rsid w:val="00660442"/>
    <w:rsid w:val="00660998"/>
    <w:rsid w:val="006616EE"/>
    <w:rsid w:val="00661CBF"/>
    <w:rsid w:val="006627B9"/>
    <w:rsid w:val="00663671"/>
    <w:rsid w:val="00664152"/>
    <w:rsid w:val="00664E57"/>
    <w:rsid w:val="006657BA"/>
    <w:rsid w:val="00665B6E"/>
    <w:rsid w:val="00665E8D"/>
    <w:rsid w:val="006665F2"/>
    <w:rsid w:val="0066684A"/>
    <w:rsid w:val="006669E1"/>
    <w:rsid w:val="006670B8"/>
    <w:rsid w:val="00667AC0"/>
    <w:rsid w:val="00667B06"/>
    <w:rsid w:val="00667E72"/>
    <w:rsid w:val="006704D0"/>
    <w:rsid w:val="00670623"/>
    <w:rsid w:val="006712AA"/>
    <w:rsid w:val="0067203E"/>
    <w:rsid w:val="00672C53"/>
    <w:rsid w:val="00672D5F"/>
    <w:rsid w:val="00673065"/>
    <w:rsid w:val="00673096"/>
    <w:rsid w:val="00673A74"/>
    <w:rsid w:val="00673E9D"/>
    <w:rsid w:val="006744D5"/>
    <w:rsid w:val="0067475A"/>
    <w:rsid w:val="006747BA"/>
    <w:rsid w:val="0067487E"/>
    <w:rsid w:val="006752F2"/>
    <w:rsid w:val="00675AE4"/>
    <w:rsid w:val="0067620C"/>
    <w:rsid w:val="00676861"/>
    <w:rsid w:val="00676931"/>
    <w:rsid w:val="00676988"/>
    <w:rsid w:val="006770E0"/>
    <w:rsid w:val="0067713C"/>
    <w:rsid w:val="006773E3"/>
    <w:rsid w:val="00677A68"/>
    <w:rsid w:val="00677D12"/>
    <w:rsid w:val="0068022F"/>
    <w:rsid w:val="00680BCD"/>
    <w:rsid w:val="00680EB1"/>
    <w:rsid w:val="00680FD5"/>
    <w:rsid w:val="0068116E"/>
    <w:rsid w:val="0068145F"/>
    <w:rsid w:val="00681790"/>
    <w:rsid w:val="00681E31"/>
    <w:rsid w:val="006823F6"/>
    <w:rsid w:val="0068374A"/>
    <w:rsid w:val="00683DC4"/>
    <w:rsid w:val="00684A2B"/>
    <w:rsid w:val="00684CCC"/>
    <w:rsid w:val="006854AB"/>
    <w:rsid w:val="006857B7"/>
    <w:rsid w:val="00686DAB"/>
    <w:rsid w:val="006902AA"/>
    <w:rsid w:val="00690380"/>
    <w:rsid w:val="00690E9C"/>
    <w:rsid w:val="006915AD"/>
    <w:rsid w:val="00691675"/>
    <w:rsid w:val="00691FA6"/>
    <w:rsid w:val="006920B3"/>
    <w:rsid w:val="006922E7"/>
    <w:rsid w:val="0069257D"/>
    <w:rsid w:val="00692D9B"/>
    <w:rsid w:val="00693F5D"/>
    <w:rsid w:val="00694274"/>
    <w:rsid w:val="00694821"/>
    <w:rsid w:val="00694855"/>
    <w:rsid w:val="006948C2"/>
    <w:rsid w:val="00694E8A"/>
    <w:rsid w:val="0069516A"/>
    <w:rsid w:val="00695B23"/>
    <w:rsid w:val="006974E7"/>
    <w:rsid w:val="00697986"/>
    <w:rsid w:val="00697EA5"/>
    <w:rsid w:val="00697FC4"/>
    <w:rsid w:val="006A01B2"/>
    <w:rsid w:val="006A0F75"/>
    <w:rsid w:val="006A1757"/>
    <w:rsid w:val="006A1A37"/>
    <w:rsid w:val="006A1CAF"/>
    <w:rsid w:val="006A2868"/>
    <w:rsid w:val="006A391F"/>
    <w:rsid w:val="006A4717"/>
    <w:rsid w:val="006A474C"/>
    <w:rsid w:val="006A4A33"/>
    <w:rsid w:val="006A5ECA"/>
    <w:rsid w:val="006A62D1"/>
    <w:rsid w:val="006A698C"/>
    <w:rsid w:val="006A6C1D"/>
    <w:rsid w:val="006A70CC"/>
    <w:rsid w:val="006A74A1"/>
    <w:rsid w:val="006A7FF9"/>
    <w:rsid w:val="006B064A"/>
    <w:rsid w:val="006B0DE0"/>
    <w:rsid w:val="006B143B"/>
    <w:rsid w:val="006B1AA6"/>
    <w:rsid w:val="006B2112"/>
    <w:rsid w:val="006B22CA"/>
    <w:rsid w:val="006B2561"/>
    <w:rsid w:val="006B2616"/>
    <w:rsid w:val="006B264D"/>
    <w:rsid w:val="006B2764"/>
    <w:rsid w:val="006B2E32"/>
    <w:rsid w:val="006B4792"/>
    <w:rsid w:val="006B4827"/>
    <w:rsid w:val="006B4885"/>
    <w:rsid w:val="006B5453"/>
    <w:rsid w:val="006B68A0"/>
    <w:rsid w:val="006B6AA5"/>
    <w:rsid w:val="006B72D8"/>
    <w:rsid w:val="006B75AC"/>
    <w:rsid w:val="006B7C25"/>
    <w:rsid w:val="006B7E71"/>
    <w:rsid w:val="006C0858"/>
    <w:rsid w:val="006C0B9F"/>
    <w:rsid w:val="006C130B"/>
    <w:rsid w:val="006C1D49"/>
    <w:rsid w:val="006C29C5"/>
    <w:rsid w:val="006C2C11"/>
    <w:rsid w:val="006C360D"/>
    <w:rsid w:val="006C379A"/>
    <w:rsid w:val="006C401B"/>
    <w:rsid w:val="006C4520"/>
    <w:rsid w:val="006C4630"/>
    <w:rsid w:val="006C4B3D"/>
    <w:rsid w:val="006C4D0D"/>
    <w:rsid w:val="006C4DDC"/>
    <w:rsid w:val="006C55CB"/>
    <w:rsid w:val="006C58A0"/>
    <w:rsid w:val="006C5F55"/>
    <w:rsid w:val="006C6D7F"/>
    <w:rsid w:val="006C6F9B"/>
    <w:rsid w:val="006C7F5C"/>
    <w:rsid w:val="006D1706"/>
    <w:rsid w:val="006D25E6"/>
    <w:rsid w:val="006D284B"/>
    <w:rsid w:val="006D34A2"/>
    <w:rsid w:val="006D3F5F"/>
    <w:rsid w:val="006D42CA"/>
    <w:rsid w:val="006D54D4"/>
    <w:rsid w:val="006D59EC"/>
    <w:rsid w:val="006D5F0B"/>
    <w:rsid w:val="006D6975"/>
    <w:rsid w:val="006D7620"/>
    <w:rsid w:val="006D76CA"/>
    <w:rsid w:val="006D7AEA"/>
    <w:rsid w:val="006E034F"/>
    <w:rsid w:val="006E1696"/>
    <w:rsid w:val="006E1969"/>
    <w:rsid w:val="006E1CBC"/>
    <w:rsid w:val="006E2DDB"/>
    <w:rsid w:val="006E3093"/>
    <w:rsid w:val="006E3215"/>
    <w:rsid w:val="006E35EA"/>
    <w:rsid w:val="006E39BA"/>
    <w:rsid w:val="006E494A"/>
    <w:rsid w:val="006E5718"/>
    <w:rsid w:val="006E5867"/>
    <w:rsid w:val="006E5F3B"/>
    <w:rsid w:val="006E60E2"/>
    <w:rsid w:val="006E617F"/>
    <w:rsid w:val="006E74F4"/>
    <w:rsid w:val="006E7B56"/>
    <w:rsid w:val="006F0ABC"/>
    <w:rsid w:val="006F1FE6"/>
    <w:rsid w:val="006F2D0A"/>
    <w:rsid w:val="006F327C"/>
    <w:rsid w:val="006F3F41"/>
    <w:rsid w:val="006F44E7"/>
    <w:rsid w:val="006F45BB"/>
    <w:rsid w:val="006F4803"/>
    <w:rsid w:val="006F4957"/>
    <w:rsid w:val="006F62EE"/>
    <w:rsid w:val="006F652E"/>
    <w:rsid w:val="006F67DD"/>
    <w:rsid w:val="006F6A25"/>
    <w:rsid w:val="006F724D"/>
    <w:rsid w:val="006F7DB7"/>
    <w:rsid w:val="00700242"/>
    <w:rsid w:val="00700B97"/>
    <w:rsid w:val="00701754"/>
    <w:rsid w:val="0070184A"/>
    <w:rsid w:val="00701ACF"/>
    <w:rsid w:val="00702637"/>
    <w:rsid w:val="00702829"/>
    <w:rsid w:val="00702D3F"/>
    <w:rsid w:val="007039CE"/>
    <w:rsid w:val="007042F9"/>
    <w:rsid w:val="00704AA2"/>
    <w:rsid w:val="007057F4"/>
    <w:rsid w:val="00705DE9"/>
    <w:rsid w:val="00706933"/>
    <w:rsid w:val="00706DC1"/>
    <w:rsid w:val="00706FE0"/>
    <w:rsid w:val="00707D98"/>
    <w:rsid w:val="00707FD2"/>
    <w:rsid w:val="00710786"/>
    <w:rsid w:val="0071123E"/>
    <w:rsid w:val="0071140E"/>
    <w:rsid w:val="00711D66"/>
    <w:rsid w:val="0071213D"/>
    <w:rsid w:val="007121A7"/>
    <w:rsid w:val="007129F4"/>
    <w:rsid w:val="007133A6"/>
    <w:rsid w:val="007135CF"/>
    <w:rsid w:val="0071508D"/>
    <w:rsid w:val="0071625D"/>
    <w:rsid w:val="0071675E"/>
    <w:rsid w:val="0071770B"/>
    <w:rsid w:val="00720022"/>
    <w:rsid w:val="00720815"/>
    <w:rsid w:val="007210B4"/>
    <w:rsid w:val="0072192D"/>
    <w:rsid w:val="00722248"/>
    <w:rsid w:val="0072236C"/>
    <w:rsid w:val="00722C3A"/>
    <w:rsid w:val="00722F92"/>
    <w:rsid w:val="00724A9B"/>
    <w:rsid w:val="00725620"/>
    <w:rsid w:val="0072612A"/>
    <w:rsid w:val="00726331"/>
    <w:rsid w:val="00726332"/>
    <w:rsid w:val="007265BA"/>
    <w:rsid w:val="0072671F"/>
    <w:rsid w:val="00726DED"/>
    <w:rsid w:val="0072730F"/>
    <w:rsid w:val="00727AA7"/>
    <w:rsid w:val="007306F4"/>
    <w:rsid w:val="00731205"/>
    <w:rsid w:val="007322DA"/>
    <w:rsid w:val="007325BE"/>
    <w:rsid w:val="00732CBD"/>
    <w:rsid w:val="0073316F"/>
    <w:rsid w:val="00733516"/>
    <w:rsid w:val="0073414C"/>
    <w:rsid w:val="00734672"/>
    <w:rsid w:val="0073488F"/>
    <w:rsid w:val="00734A8B"/>
    <w:rsid w:val="00734E91"/>
    <w:rsid w:val="007355ED"/>
    <w:rsid w:val="00735CC2"/>
    <w:rsid w:val="007374C7"/>
    <w:rsid w:val="00737D30"/>
    <w:rsid w:val="007401ED"/>
    <w:rsid w:val="00740E34"/>
    <w:rsid w:val="00741F8A"/>
    <w:rsid w:val="007429E9"/>
    <w:rsid w:val="00743F09"/>
    <w:rsid w:val="0074418C"/>
    <w:rsid w:val="00744300"/>
    <w:rsid w:val="00744CBF"/>
    <w:rsid w:val="007451BD"/>
    <w:rsid w:val="0074545E"/>
    <w:rsid w:val="007461AA"/>
    <w:rsid w:val="0074635C"/>
    <w:rsid w:val="00746760"/>
    <w:rsid w:val="00746BEB"/>
    <w:rsid w:val="007475EA"/>
    <w:rsid w:val="007477B6"/>
    <w:rsid w:val="00747CA8"/>
    <w:rsid w:val="0075045E"/>
    <w:rsid w:val="007508BA"/>
    <w:rsid w:val="00750D6C"/>
    <w:rsid w:val="0075110E"/>
    <w:rsid w:val="0075279C"/>
    <w:rsid w:val="007528E1"/>
    <w:rsid w:val="007541A5"/>
    <w:rsid w:val="00754755"/>
    <w:rsid w:val="0075574E"/>
    <w:rsid w:val="00755BF6"/>
    <w:rsid w:val="00755F87"/>
    <w:rsid w:val="00756FDC"/>
    <w:rsid w:val="00757C42"/>
    <w:rsid w:val="00760013"/>
    <w:rsid w:val="0076017C"/>
    <w:rsid w:val="007603DB"/>
    <w:rsid w:val="00760403"/>
    <w:rsid w:val="00761A59"/>
    <w:rsid w:val="007626A9"/>
    <w:rsid w:val="007628C9"/>
    <w:rsid w:val="00762D63"/>
    <w:rsid w:val="007631B0"/>
    <w:rsid w:val="00763415"/>
    <w:rsid w:val="00763FE8"/>
    <w:rsid w:val="00764238"/>
    <w:rsid w:val="00764404"/>
    <w:rsid w:val="00765069"/>
    <w:rsid w:val="007657B0"/>
    <w:rsid w:val="007666CE"/>
    <w:rsid w:val="00766BD5"/>
    <w:rsid w:val="007670F7"/>
    <w:rsid w:val="00767753"/>
    <w:rsid w:val="0076783D"/>
    <w:rsid w:val="00767864"/>
    <w:rsid w:val="00767889"/>
    <w:rsid w:val="00767F0A"/>
    <w:rsid w:val="007706FD"/>
    <w:rsid w:val="00770D25"/>
    <w:rsid w:val="0077137A"/>
    <w:rsid w:val="007725BA"/>
    <w:rsid w:val="00772F50"/>
    <w:rsid w:val="0077379B"/>
    <w:rsid w:val="0077449E"/>
    <w:rsid w:val="0077494C"/>
    <w:rsid w:val="00774DED"/>
    <w:rsid w:val="0077547B"/>
    <w:rsid w:val="00775AB6"/>
    <w:rsid w:val="007763B9"/>
    <w:rsid w:val="00776591"/>
    <w:rsid w:val="007765CE"/>
    <w:rsid w:val="00776827"/>
    <w:rsid w:val="00776C6E"/>
    <w:rsid w:val="00776FA2"/>
    <w:rsid w:val="00777993"/>
    <w:rsid w:val="00780E97"/>
    <w:rsid w:val="00782586"/>
    <w:rsid w:val="00782A4A"/>
    <w:rsid w:val="00782EF1"/>
    <w:rsid w:val="007843C8"/>
    <w:rsid w:val="00784C41"/>
    <w:rsid w:val="00784DED"/>
    <w:rsid w:val="00784FF6"/>
    <w:rsid w:val="0078727F"/>
    <w:rsid w:val="00787D70"/>
    <w:rsid w:val="00790584"/>
    <w:rsid w:val="00790F03"/>
    <w:rsid w:val="007911C5"/>
    <w:rsid w:val="00791270"/>
    <w:rsid w:val="00791F8E"/>
    <w:rsid w:val="007922C4"/>
    <w:rsid w:val="007925CA"/>
    <w:rsid w:val="007926DF"/>
    <w:rsid w:val="00792721"/>
    <w:rsid w:val="00792A14"/>
    <w:rsid w:val="00793117"/>
    <w:rsid w:val="00795042"/>
    <w:rsid w:val="0079524A"/>
    <w:rsid w:val="00795A8E"/>
    <w:rsid w:val="00795F4F"/>
    <w:rsid w:val="00796005"/>
    <w:rsid w:val="0079630A"/>
    <w:rsid w:val="0079648F"/>
    <w:rsid w:val="00797C08"/>
    <w:rsid w:val="007A12BB"/>
    <w:rsid w:val="007A18A8"/>
    <w:rsid w:val="007A20F3"/>
    <w:rsid w:val="007A2129"/>
    <w:rsid w:val="007A38A9"/>
    <w:rsid w:val="007A3D26"/>
    <w:rsid w:val="007A3D85"/>
    <w:rsid w:val="007A56C4"/>
    <w:rsid w:val="007A6077"/>
    <w:rsid w:val="007B0397"/>
    <w:rsid w:val="007B0920"/>
    <w:rsid w:val="007B0F91"/>
    <w:rsid w:val="007B34AE"/>
    <w:rsid w:val="007B35EF"/>
    <w:rsid w:val="007B3BE6"/>
    <w:rsid w:val="007B3D5D"/>
    <w:rsid w:val="007B40D8"/>
    <w:rsid w:val="007B4CB9"/>
    <w:rsid w:val="007B551D"/>
    <w:rsid w:val="007B554E"/>
    <w:rsid w:val="007B7401"/>
    <w:rsid w:val="007B7772"/>
    <w:rsid w:val="007C03FB"/>
    <w:rsid w:val="007C1145"/>
    <w:rsid w:val="007C1791"/>
    <w:rsid w:val="007C23EA"/>
    <w:rsid w:val="007C2F35"/>
    <w:rsid w:val="007C30ED"/>
    <w:rsid w:val="007C39E9"/>
    <w:rsid w:val="007C3F67"/>
    <w:rsid w:val="007C451A"/>
    <w:rsid w:val="007C5239"/>
    <w:rsid w:val="007C5B9D"/>
    <w:rsid w:val="007C5C54"/>
    <w:rsid w:val="007C6945"/>
    <w:rsid w:val="007C715D"/>
    <w:rsid w:val="007C783F"/>
    <w:rsid w:val="007D04A5"/>
    <w:rsid w:val="007D1015"/>
    <w:rsid w:val="007D1085"/>
    <w:rsid w:val="007D152D"/>
    <w:rsid w:val="007D1BBC"/>
    <w:rsid w:val="007D20E2"/>
    <w:rsid w:val="007D3A28"/>
    <w:rsid w:val="007D3CFD"/>
    <w:rsid w:val="007D4824"/>
    <w:rsid w:val="007D4CA2"/>
    <w:rsid w:val="007D520A"/>
    <w:rsid w:val="007D52DE"/>
    <w:rsid w:val="007D57E9"/>
    <w:rsid w:val="007D5CEB"/>
    <w:rsid w:val="007D650D"/>
    <w:rsid w:val="007D67AB"/>
    <w:rsid w:val="007D6D90"/>
    <w:rsid w:val="007D770C"/>
    <w:rsid w:val="007D7B71"/>
    <w:rsid w:val="007E0076"/>
    <w:rsid w:val="007E17BC"/>
    <w:rsid w:val="007E1959"/>
    <w:rsid w:val="007E2621"/>
    <w:rsid w:val="007E2EB2"/>
    <w:rsid w:val="007E3A3E"/>
    <w:rsid w:val="007E45DD"/>
    <w:rsid w:val="007E4B12"/>
    <w:rsid w:val="007E4E7D"/>
    <w:rsid w:val="007E569C"/>
    <w:rsid w:val="007E645C"/>
    <w:rsid w:val="007E6D9D"/>
    <w:rsid w:val="007E71C4"/>
    <w:rsid w:val="007E72E8"/>
    <w:rsid w:val="007E76CD"/>
    <w:rsid w:val="007F2276"/>
    <w:rsid w:val="007F238F"/>
    <w:rsid w:val="007F2BF5"/>
    <w:rsid w:val="007F2BF6"/>
    <w:rsid w:val="007F3295"/>
    <w:rsid w:val="007F33C6"/>
    <w:rsid w:val="007F348B"/>
    <w:rsid w:val="007F3ACF"/>
    <w:rsid w:val="007F405B"/>
    <w:rsid w:val="007F415E"/>
    <w:rsid w:val="007F4216"/>
    <w:rsid w:val="007F51CB"/>
    <w:rsid w:val="007F6B08"/>
    <w:rsid w:val="007F6E0D"/>
    <w:rsid w:val="007F750F"/>
    <w:rsid w:val="007F7CE8"/>
    <w:rsid w:val="0080020E"/>
    <w:rsid w:val="008007D2"/>
    <w:rsid w:val="00802268"/>
    <w:rsid w:val="00802D90"/>
    <w:rsid w:val="00803B31"/>
    <w:rsid w:val="00803C62"/>
    <w:rsid w:val="008046B1"/>
    <w:rsid w:val="00805B49"/>
    <w:rsid w:val="00806624"/>
    <w:rsid w:val="00806B60"/>
    <w:rsid w:val="0080712E"/>
    <w:rsid w:val="00807A10"/>
    <w:rsid w:val="00810DB9"/>
    <w:rsid w:val="0081101B"/>
    <w:rsid w:val="00811343"/>
    <w:rsid w:val="0081233B"/>
    <w:rsid w:val="00812496"/>
    <w:rsid w:val="00812C4A"/>
    <w:rsid w:val="00813299"/>
    <w:rsid w:val="008141C6"/>
    <w:rsid w:val="00814934"/>
    <w:rsid w:val="00814944"/>
    <w:rsid w:val="00815539"/>
    <w:rsid w:val="00816626"/>
    <w:rsid w:val="00816B40"/>
    <w:rsid w:val="00817635"/>
    <w:rsid w:val="00817BA3"/>
    <w:rsid w:val="00817D95"/>
    <w:rsid w:val="00820BF4"/>
    <w:rsid w:val="0082109D"/>
    <w:rsid w:val="00821B82"/>
    <w:rsid w:val="008223F4"/>
    <w:rsid w:val="00822B6B"/>
    <w:rsid w:val="00822B75"/>
    <w:rsid w:val="00822EEC"/>
    <w:rsid w:val="008232C3"/>
    <w:rsid w:val="00824468"/>
    <w:rsid w:val="00824C5D"/>
    <w:rsid w:val="0082536D"/>
    <w:rsid w:val="00825828"/>
    <w:rsid w:val="008265CA"/>
    <w:rsid w:val="008267EC"/>
    <w:rsid w:val="00826F03"/>
    <w:rsid w:val="00826FF2"/>
    <w:rsid w:val="008275A6"/>
    <w:rsid w:val="008276EB"/>
    <w:rsid w:val="008279AD"/>
    <w:rsid w:val="00827AB1"/>
    <w:rsid w:val="0083008F"/>
    <w:rsid w:val="00831D09"/>
    <w:rsid w:val="00832748"/>
    <w:rsid w:val="00832CE1"/>
    <w:rsid w:val="00833C63"/>
    <w:rsid w:val="00834353"/>
    <w:rsid w:val="00834875"/>
    <w:rsid w:val="00835266"/>
    <w:rsid w:val="00835B5F"/>
    <w:rsid w:val="00836889"/>
    <w:rsid w:val="00837221"/>
    <w:rsid w:val="0083739E"/>
    <w:rsid w:val="008373D7"/>
    <w:rsid w:val="0083778B"/>
    <w:rsid w:val="00840040"/>
    <w:rsid w:val="00840255"/>
    <w:rsid w:val="008410ED"/>
    <w:rsid w:val="00841256"/>
    <w:rsid w:val="00841602"/>
    <w:rsid w:val="008419E8"/>
    <w:rsid w:val="00842A07"/>
    <w:rsid w:val="00842D03"/>
    <w:rsid w:val="00842F1D"/>
    <w:rsid w:val="008437D1"/>
    <w:rsid w:val="00843A43"/>
    <w:rsid w:val="00843D2E"/>
    <w:rsid w:val="0084482B"/>
    <w:rsid w:val="00844953"/>
    <w:rsid w:val="00844DC4"/>
    <w:rsid w:val="00845278"/>
    <w:rsid w:val="008458BE"/>
    <w:rsid w:val="0084621F"/>
    <w:rsid w:val="0084653A"/>
    <w:rsid w:val="00846ABC"/>
    <w:rsid w:val="008470A0"/>
    <w:rsid w:val="0084734A"/>
    <w:rsid w:val="00850260"/>
    <w:rsid w:val="00851329"/>
    <w:rsid w:val="00852898"/>
    <w:rsid w:val="00853178"/>
    <w:rsid w:val="00853C47"/>
    <w:rsid w:val="0085456C"/>
    <w:rsid w:val="00854677"/>
    <w:rsid w:val="00854E94"/>
    <w:rsid w:val="00854F8F"/>
    <w:rsid w:val="008579B6"/>
    <w:rsid w:val="008606E8"/>
    <w:rsid w:val="00860D1B"/>
    <w:rsid w:val="00861CAE"/>
    <w:rsid w:val="00861F48"/>
    <w:rsid w:val="00862315"/>
    <w:rsid w:val="008630BA"/>
    <w:rsid w:val="00863358"/>
    <w:rsid w:val="00863CF3"/>
    <w:rsid w:val="0086473F"/>
    <w:rsid w:val="00864852"/>
    <w:rsid w:val="008651E6"/>
    <w:rsid w:val="0086565E"/>
    <w:rsid w:val="008659A8"/>
    <w:rsid w:val="00866CC8"/>
    <w:rsid w:val="008670BB"/>
    <w:rsid w:val="00870464"/>
    <w:rsid w:val="008709A7"/>
    <w:rsid w:val="00870B0D"/>
    <w:rsid w:val="0087167A"/>
    <w:rsid w:val="008733D3"/>
    <w:rsid w:val="008740EC"/>
    <w:rsid w:val="00874238"/>
    <w:rsid w:val="008745E3"/>
    <w:rsid w:val="008747C7"/>
    <w:rsid w:val="00874F96"/>
    <w:rsid w:val="008755D9"/>
    <w:rsid w:val="00875D8A"/>
    <w:rsid w:val="00876357"/>
    <w:rsid w:val="0087682F"/>
    <w:rsid w:val="00877220"/>
    <w:rsid w:val="00877278"/>
    <w:rsid w:val="0087785F"/>
    <w:rsid w:val="00877913"/>
    <w:rsid w:val="008802EB"/>
    <w:rsid w:val="0088096D"/>
    <w:rsid w:val="00881AA2"/>
    <w:rsid w:val="00881C8C"/>
    <w:rsid w:val="008826A9"/>
    <w:rsid w:val="00883ACD"/>
    <w:rsid w:val="00883AE9"/>
    <w:rsid w:val="0088491A"/>
    <w:rsid w:val="00885F17"/>
    <w:rsid w:val="008870C4"/>
    <w:rsid w:val="008872DC"/>
    <w:rsid w:val="008874DE"/>
    <w:rsid w:val="00887CBF"/>
    <w:rsid w:val="00887DB1"/>
    <w:rsid w:val="00890608"/>
    <w:rsid w:val="00890F4C"/>
    <w:rsid w:val="00890FAA"/>
    <w:rsid w:val="00891B73"/>
    <w:rsid w:val="00891C9D"/>
    <w:rsid w:val="0089208E"/>
    <w:rsid w:val="00892488"/>
    <w:rsid w:val="00893363"/>
    <w:rsid w:val="0089398B"/>
    <w:rsid w:val="00893D80"/>
    <w:rsid w:val="0089415D"/>
    <w:rsid w:val="00894857"/>
    <w:rsid w:val="00895FA8"/>
    <w:rsid w:val="008A0A33"/>
    <w:rsid w:val="008A0EF8"/>
    <w:rsid w:val="008A0F4C"/>
    <w:rsid w:val="008A1236"/>
    <w:rsid w:val="008A1414"/>
    <w:rsid w:val="008A174D"/>
    <w:rsid w:val="008A1D63"/>
    <w:rsid w:val="008A1FAF"/>
    <w:rsid w:val="008A2CF6"/>
    <w:rsid w:val="008A2DF0"/>
    <w:rsid w:val="008A2E6B"/>
    <w:rsid w:val="008A33D3"/>
    <w:rsid w:val="008A5437"/>
    <w:rsid w:val="008A55B4"/>
    <w:rsid w:val="008A58A7"/>
    <w:rsid w:val="008A5B34"/>
    <w:rsid w:val="008A5D48"/>
    <w:rsid w:val="008A5F1B"/>
    <w:rsid w:val="008A68FE"/>
    <w:rsid w:val="008A6A1A"/>
    <w:rsid w:val="008A6BCA"/>
    <w:rsid w:val="008A7103"/>
    <w:rsid w:val="008A7CEC"/>
    <w:rsid w:val="008A7E37"/>
    <w:rsid w:val="008B05BC"/>
    <w:rsid w:val="008B11C9"/>
    <w:rsid w:val="008B17A9"/>
    <w:rsid w:val="008B21B0"/>
    <w:rsid w:val="008B23AB"/>
    <w:rsid w:val="008B2BE9"/>
    <w:rsid w:val="008B47B1"/>
    <w:rsid w:val="008B48A7"/>
    <w:rsid w:val="008B4FAC"/>
    <w:rsid w:val="008C1425"/>
    <w:rsid w:val="008C16B5"/>
    <w:rsid w:val="008C1C6A"/>
    <w:rsid w:val="008C20BB"/>
    <w:rsid w:val="008C2922"/>
    <w:rsid w:val="008C3565"/>
    <w:rsid w:val="008C42EA"/>
    <w:rsid w:val="008C542D"/>
    <w:rsid w:val="008C55CB"/>
    <w:rsid w:val="008C58B6"/>
    <w:rsid w:val="008C62CC"/>
    <w:rsid w:val="008C6A06"/>
    <w:rsid w:val="008C6EE9"/>
    <w:rsid w:val="008D0238"/>
    <w:rsid w:val="008D02C5"/>
    <w:rsid w:val="008D052D"/>
    <w:rsid w:val="008D1B13"/>
    <w:rsid w:val="008D1F7F"/>
    <w:rsid w:val="008D3926"/>
    <w:rsid w:val="008D3D60"/>
    <w:rsid w:val="008D480A"/>
    <w:rsid w:val="008D612A"/>
    <w:rsid w:val="008D6C2D"/>
    <w:rsid w:val="008D763C"/>
    <w:rsid w:val="008E05A8"/>
    <w:rsid w:val="008E0624"/>
    <w:rsid w:val="008E0F2C"/>
    <w:rsid w:val="008E1B00"/>
    <w:rsid w:val="008E2631"/>
    <w:rsid w:val="008E2719"/>
    <w:rsid w:val="008E3026"/>
    <w:rsid w:val="008E31F1"/>
    <w:rsid w:val="008E3676"/>
    <w:rsid w:val="008E3716"/>
    <w:rsid w:val="008E3800"/>
    <w:rsid w:val="008E454E"/>
    <w:rsid w:val="008E4A87"/>
    <w:rsid w:val="008E50B3"/>
    <w:rsid w:val="008E6336"/>
    <w:rsid w:val="008E66D5"/>
    <w:rsid w:val="008E70F5"/>
    <w:rsid w:val="008E79C3"/>
    <w:rsid w:val="008E7B3B"/>
    <w:rsid w:val="008F0621"/>
    <w:rsid w:val="008F13C2"/>
    <w:rsid w:val="008F21A7"/>
    <w:rsid w:val="008F28CB"/>
    <w:rsid w:val="008F38D1"/>
    <w:rsid w:val="008F3AA3"/>
    <w:rsid w:val="008F3AC8"/>
    <w:rsid w:val="008F63BB"/>
    <w:rsid w:val="008F6A98"/>
    <w:rsid w:val="008F6B0B"/>
    <w:rsid w:val="008F7CC6"/>
    <w:rsid w:val="00900035"/>
    <w:rsid w:val="009001F0"/>
    <w:rsid w:val="00900242"/>
    <w:rsid w:val="0090072E"/>
    <w:rsid w:val="00900829"/>
    <w:rsid w:val="00901443"/>
    <w:rsid w:val="00902869"/>
    <w:rsid w:val="00902B3F"/>
    <w:rsid w:val="00905B2A"/>
    <w:rsid w:val="009067EE"/>
    <w:rsid w:val="009068D9"/>
    <w:rsid w:val="00907B60"/>
    <w:rsid w:val="00907F09"/>
    <w:rsid w:val="009102D4"/>
    <w:rsid w:val="009106CF"/>
    <w:rsid w:val="009107DD"/>
    <w:rsid w:val="009112A9"/>
    <w:rsid w:val="00911900"/>
    <w:rsid w:val="00911AC6"/>
    <w:rsid w:val="00912295"/>
    <w:rsid w:val="00912F78"/>
    <w:rsid w:val="00913911"/>
    <w:rsid w:val="00913B6B"/>
    <w:rsid w:val="00914CE8"/>
    <w:rsid w:val="0091604E"/>
    <w:rsid w:val="00916537"/>
    <w:rsid w:val="00916751"/>
    <w:rsid w:val="00916940"/>
    <w:rsid w:val="00917525"/>
    <w:rsid w:val="009200A2"/>
    <w:rsid w:val="00920165"/>
    <w:rsid w:val="00920303"/>
    <w:rsid w:val="00920EB8"/>
    <w:rsid w:val="00921FC4"/>
    <w:rsid w:val="0092269D"/>
    <w:rsid w:val="00922F80"/>
    <w:rsid w:val="00923292"/>
    <w:rsid w:val="00923F80"/>
    <w:rsid w:val="00925B2D"/>
    <w:rsid w:val="00926218"/>
    <w:rsid w:val="00926A73"/>
    <w:rsid w:val="0093093F"/>
    <w:rsid w:val="009309D9"/>
    <w:rsid w:val="00930D57"/>
    <w:rsid w:val="009316F4"/>
    <w:rsid w:val="009336B0"/>
    <w:rsid w:val="00933BEE"/>
    <w:rsid w:val="00933EA5"/>
    <w:rsid w:val="009343FC"/>
    <w:rsid w:val="00934FFF"/>
    <w:rsid w:val="0093578B"/>
    <w:rsid w:val="00936627"/>
    <w:rsid w:val="00936FCE"/>
    <w:rsid w:val="00937093"/>
    <w:rsid w:val="0093786B"/>
    <w:rsid w:val="00937947"/>
    <w:rsid w:val="00940B3A"/>
    <w:rsid w:val="00941212"/>
    <w:rsid w:val="0094138F"/>
    <w:rsid w:val="00941883"/>
    <w:rsid w:val="00942A38"/>
    <w:rsid w:val="009441F0"/>
    <w:rsid w:val="00944B46"/>
    <w:rsid w:val="00944E43"/>
    <w:rsid w:val="009453C7"/>
    <w:rsid w:val="009463B2"/>
    <w:rsid w:val="00946662"/>
    <w:rsid w:val="00947288"/>
    <w:rsid w:val="009473B9"/>
    <w:rsid w:val="00947ED1"/>
    <w:rsid w:val="00947F1C"/>
    <w:rsid w:val="0095051F"/>
    <w:rsid w:val="00950BBA"/>
    <w:rsid w:val="009511EA"/>
    <w:rsid w:val="009512CD"/>
    <w:rsid w:val="009519CF"/>
    <w:rsid w:val="009524A0"/>
    <w:rsid w:val="00953E05"/>
    <w:rsid w:val="00953E86"/>
    <w:rsid w:val="00954200"/>
    <w:rsid w:val="00954353"/>
    <w:rsid w:val="009551CF"/>
    <w:rsid w:val="00955B41"/>
    <w:rsid w:val="00955D9B"/>
    <w:rsid w:val="00956443"/>
    <w:rsid w:val="00957392"/>
    <w:rsid w:val="00957524"/>
    <w:rsid w:val="00960725"/>
    <w:rsid w:val="00962E8D"/>
    <w:rsid w:val="009635AE"/>
    <w:rsid w:val="0096373F"/>
    <w:rsid w:val="00963B40"/>
    <w:rsid w:val="00963D5F"/>
    <w:rsid w:val="00963ECE"/>
    <w:rsid w:val="009640FE"/>
    <w:rsid w:val="0096418A"/>
    <w:rsid w:val="009654EE"/>
    <w:rsid w:val="0096593F"/>
    <w:rsid w:val="00965C22"/>
    <w:rsid w:val="00966508"/>
    <w:rsid w:val="00966A21"/>
    <w:rsid w:val="00966FF2"/>
    <w:rsid w:val="0096747F"/>
    <w:rsid w:val="00967C06"/>
    <w:rsid w:val="00971031"/>
    <w:rsid w:val="00972055"/>
    <w:rsid w:val="00972547"/>
    <w:rsid w:val="009727D7"/>
    <w:rsid w:val="00972F85"/>
    <w:rsid w:val="00974FD0"/>
    <w:rsid w:val="009755FB"/>
    <w:rsid w:val="009764FF"/>
    <w:rsid w:val="00976D3A"/>
    <w:rsid w:val="00976FEB"/>
    <w:rsid w:val="00977CE2"/>
    <w:rsid w:val="009805FB"/>
    <w:rsid w:val="00981C94"/>
    <w:rsid w:val="00982397"/>
    <w:rsid w:val="00984061"/>
    <w:rsid w:val="009842EF"/>
    <w:rsid w:val="00985A93"/>
    <w:rsid w:val="00985B41"/>
    <w:rsid w:val="00985B63"/>
    <w:rsid w:val="009866C9"/>
    <w:rsid w:val="00986781"/>
    <w:rsid w:val="009871BD"/>
    <w:rsid w:val="009905FA"/>
    <w:rsid w:val="009905FC"/>
    <w:rsid w:val="0099153D"/>
    <w:rsid w:val="009915F3"/>
    <w:rsid w:val="00991631"/>
    <w:rsid w:val="00991703"/>
    <w:rsid w:val="00991D78"/>
    <w:rsid w:val="00992BB4"/>
    <w:rsid w:val="00992D37"/>
    <w:rsid w:val="00992D4E"/>
    <w:rsid w:val="00992DB5"/>
    <w:rsid w:val="00993249"/>
    <w:rsid w:val="00994909"/>
    <w:rsid w:val="009950E0"/>
    <w:rsid w:val="009951CF"/>
    <w:rsid w:val="009A01E3"/>
    <w:rsid w:val="009A04CE"/>
    <w:rsid w:val="009A0839"/>
    <w:rsid w:val="009A1BFA"/>
    <w:rsid w:val="009A26E0"/>
    <w:rsid w:val="009A30C3"/>
    <w:rsid w:val="009A430D"/>
    <w:rsid w:val="009A4919"/>
    <w:rsid w:val="009A4AA5"/>
    <w:rsid w:val="009A5053"/>
    <w:rsid w:val="009A50E9"/>
    <w:rsid w:val="009A589C"/>
    <w:rsid w:val="009A622B"/>
    <w:rsid w:val="009A692F"/>
    <w:rsid w:val="009A7A8D"/>
    <w:rsid w:val="009A7F4E"/>
    <w:rsid w:val="009A7FB1"/>
    <w:rsid w:val="009B0243"/>
    <w:rsid w:val="009B0842"/>
    <w:rsid w:val="009B0953"/>
    <w:rsid w:val="009B09C1"/>
    <w:rsid w:val="009B1097"/>
    <w:rsid w:val="009B15D9"/>
    <w:rsid w:val="009B2639"/>
    <w:rsid w:val="009B2D5A"/>
    <w:rsid w:val="009B3067"/>
    <w:rsid w:val="009B36D0"/>
    <w:rsid w:val="009B388F"/>
    <w:rsid w:val="009B3D39"/>
    <w:rsid w:val="009B3FF5"/>
    <w:rsid w:val="009B462F"/>
    <w:rsid w:val="009B4B72"/>
    <w:rsid w:val="009B5004"/>
    <w:rsid w:val="009B54B1"/>
    <w:rsid w:val="009B5CD7"/>
    <w:rsid w:val="009B63D0"/>
    <w:rsid w:val="009B6879"/>
    <w:rsid w:val="009B6CBE"/>
    <w:rsid w:val="009B6D9C"/>
    <w:rsid w:val="009C016F"/>
    <w:rsid w:val="009C0C0E"/>
    <w:rsid w:val="009C0D79"/>
    <w:rsid w:val="009C1440"/>
    <w:rsid w:val="009C14B1"/>
    <w:rsid w:val="009C18E7"/>
    <w:rsid w:val="009C1E97"/>
    <w:rsid w:val="009C1FCD"/>
    <w:rsid w:val="009C29E0"/>
    <w:rsid w:val="009C3093"/>
    <w:rsid w:val="009C3FCF"/>
    <w:rsid w:val="009C46B5"/>
    <w:rsid w:val="009C53A1"/>
    <w:rsid w:val="009C56EE"/>
    <w:rsid w:val="009C6102"/>
    <w:rsid w:val="009C65EE"/>
    <w:rsid w:val="009C6636"/>
    <w:rsid w:val="009C71B1"/>
    <w:rsid w:val="009C7205"/>
    <w:rsid w:val="009C7473"/>
    <w:rsid w:val="009D06E9"/>
    <w:rsid w:val="009D0BB4"/>
    <w:rsid w:val="009D0D40"/>
    <w:rsid w:val="009D18DB"/>
    <w:rsid w:val="009D22A3"/>
    <w:rsid w:val="009D33B0"/>
    <w:rsid w:val="009D3C00"/>
    <w:rsid w:val="009D4432"/>
    <w:rsid w:val="009D444A"/>
    <w:rsid w:val="009D4850"/>
    <w:rsid w:val="009D4C14"/>
    <w:rsid w:val="009D5032"/>
    <w:rsid w:val="009D545F"/>
    <w:rsid w:val="009D7612"/>
    <w:rsid w:val="009D77E8"/>
    <w:rsid w:val="009D7961"/>
    <w:rsid w:val="009D7E02"/>
    <w:rsid w:val="009E0620"/>
    <w:rsid w:val="009E0D0A"/>
    <w:rsid w:val="009E17BB"/>
    <w:rsid w:val="009E1E7B"/>
    <w:rsid w:val="009E22DE"/>
    <w:rsid w:val="009E3156"/>
    <w:rsid w:val="009E318D"/>
    <w:rsid w:val="009E3518"/>
    <w:rsid w:val="009E50F4"/>
    <w:rsid w:val="009E525D"/>
    <w:rsid w:val="009E595F"/>
    <w:rsid w:val="009E5D29"/>
    <w:rsid w:val="009E5DED"/>
    <w:rsid w:val="009E65A4"/>
    <w:rsid w:val="009E6DCC"/>
    <w:rsid w:val="009E7A7A"/>
    <w:rsid w:val="009F08E5"/>
    <w:rsid w:val="009F19E0"/>
    <w:rsid w:val="009F2525"/>
    <w:rsid w:val="009F2578"/>
    <w:rsid w:val="009F29BE"/>
    <w:rsid w:val="009F2A91"/>
    <w:rsid w:val="009F3057"/>
    <w:rsid w:val="009F313A"/>
    <w:rsid w:val="009F4BBF"/>
    <w:rsid w:val="009F5516"/>
    <w:rsid w:val="009F5584"/>
    <w:rsid w:val="009F5EEA"/>
    <w:rsid w:val="009F67D4"/>
    <w:rsid w:val="009F692A"/>
    <w:rsid w:val="009F6C53"/>
    <w:rsid w:val="009F7077"/>
    <w:rsid w:val="009F768C"/>
    <w:rsid w:val="009F7994"/>
    <w:rsid w:val="00A00BD3"/>
    <w:rsid w:val="00A01006"/>
    <w:rsid w:val="00A01256"/>
    <w:rsid w:val="00A01DD4"/>
    <w:rsid w:val="00A01F40"/>
    <w:rsid w:val="00A02372"/>
    <w:rsid w:val="00A0257D"/>
    <w:rsid w:val="00A034C5"/>
    <w:rsid w:val="00A03C4D"/>
    <w:rsid w:val="00A03F65"/>
    <w:rsid w:val="00A04378"/>
    <w:rsid w:val="00A055E3"/>
    <w:rsid w:val="00A05D63"/>
    <w:rsid w:val="00A05F7F"/>
    <w:rsid w:val="00A066DD"/>
    <w:rsid w:val="00A0678D"/>
    <w:rsid w:val="00A06B3F"/>
    <w:rsid w:val="00A06EDE"/>
    <w:rsid w:val="00A10049"/>
    <w:rsid w:val="00A10B7F"/>
    <w:rsid w:val="00A11173"/>
    <w:rsid w:val="00A11260"/>
    <w:rsid w:val="00A11333"/>
    <w:rsid w:val="00A11405"/>
    <w:rsid w:val="00A11473"/>
    <w:rsid w:val="00A1197D"/>
    <w:rsid w:val="00A124FF"/>
    <w:rsid w:val="00A12FDA"/>
    <w:rsid w:val="00A12FFF"/>
    <w:rsid w:val="00A13C14"/>
    <w:rsid w:val="00A14506"/>
    <w:rsid w:val="00A14CA4"/>
    <w:rsid w:val="00A15616"/>
    <w:rsid w:val="00A15A64"/>
    <w:rsid w:val="00A15D15"/>
    <w:rsid w:val="00A15DF5"/>
    <w:rsid w:val="00A175E6"/>
    <w:rsid w:val="00A177BE"/>
    <w:rsid w:val="00A20799"/>
    <w:rsid w:val="00A20D09"/>
    <w:rsid w:val="00A21339"/>
    <w:rsid w:val="00A22B90"/>
    <w:rsid w:val="00A22FA5"/>
    <w:rsid w:val="00A23454"/>
    <w:rsid w:val="00A23557"/>
    <w:rsid w:val="00A23A66"/>
    <w:rsid w:val="00A23CC6"/>
    <w:rsid w:val="00A23F35"/>
    <w:rsid w:val="00A24435"/>
    <w:rsid w:val="00A244B7"/>
    <w:rsid w:val="00A25040"/>
    <w:rsid w:val="00A25E1E"/>
    <w:rsid w:val="00A25EAA"/>
    <w:rsid w:val="00A262A5"/>
    <w:rsid w:val="00A26991"/>
    <w:rsid w:val="00A26EA5"/>
    <w:rsid w:val="00A270DF"/>
    <w:rsid w:val="00A27622"/>
    <w:rsid w:val="00A27E51"/>
    <w:rsid w:val="00A30028"/>
    <w:rsid w:val="00A31BF2"/>
    <w:rsid w:val="00A3204C"/>
    <w:rsid w:val="00A32146"/>
    <w:rsid w:val="00A32891"/>
    <w:rsid w:val="00A32B25"/>
    <w:rsid w:val="00A32E7A"/>
    <w:rsid w:val="00A3321E"/>
    <w:rsid w:val="00A33495"/>
    <w:rsid w:val="00A33EDC"/>
    <w:rsid w:val="00A3437A"/>
    <w:rsid w:val="00A348F1"/>
    <w:rsid w:val="00A36577"/>
    <w:rsid w:val="00A37340"/>
    <w:rsid w:val="00A3786A"/>
    <w:rsid w:val="00A4097A"/>
    <w:rsid w:val="00A40AA3"/>
    <w:rsid w:val="00A40B5C"/>
    <w:rsid w:val="00A42929"/>
    <w:rsid w:val="00A42EE3"/>
    <w:rsid w:val="00A43298"/>
    <w:rsid w:val="00A43F45"/>
    <w:rsid w:val="00A4546B"/>
    <w:rsid w:val="00A45821"/>
    <w:rsid w:val="00A47DCC"/>
    <w:rsid w:val="00A5063F"/>
    <w:rsid w:val="00A50759"/>
    <w:rsid w:val="00A50D7E"/>
    <w:rsid w:val="00A5106D"/>
    <w:rsid w:val="00A51087"/>
    <w:rsid w:val="00A51728"/>
    <w:rsid w:val="00A52096"/>
    <w:rsid w:val="00A52957"/>
    <w:rsid w:val="00A52BEA"/>
    <w:rsid w:val="00A537DC"/>
    <w:rsid w:val="00A53A96"/>
    <w:rsid w:val="00A53CDB"/>
    <w:rsid w:val="00A54B92"/>
    <w:rsid w:val="00A54BDF"/>
    <w:rsid w:val="00A54CD8"/>
    <w:rsid w:val="00A55DFB"/>
    <w:rsid w:val="00A56543"/>
    <w:rsid w:val="00A57027"/>
    <w:rsid w:val="00A570B8"/>
    <w:rsid w:val="00A573B0"/>
    <w:rsid w:val="00A576C3"/>
    <w:rsid w:val="00A606C1"/>
    <w:rsid w:val="00A60BA5"/>
    <w:rsid w:val="00A60E2E"/>
    <w:rsid w:val="00A60EBA"/>
    <w:rsid w:val="00A61560"/>
    <w:rsid w:val="00A6168A"/>
    <w:rsid w:val="00A61ED3"/>
    <w:rsid w:val="00A62811"/>
    <w:rsid w:val="00A630DC"/>
    <w:rsid w:val="00A6330C"/>
    <w:rsid w:val="00A63A5B"/>
    <w:rsid w:val="00A6426C"/>
    <w:rsid w:val="00A6494C"/>
    <w:rsid w:val="00A64FB6"/>
    <w:rsid w:val="00A653A6"/>
    <w:rsid w:val="00A655A3"/>
    <w:rsid w:val="00A65B0D"/>
    <w:rsid w:val="00A65C83"/>
    <w:rsid w:val="00A6647D"/>
    <w:rsid w:val="00A67BB3"/>
    <w:rsid w:val="00A67C96"/>
    <w:rsid w:val="00A70021"/>
    <w:rsid w:val="00A707F9"/>
    <w:rsid w:val="00A71201"/>
    <w:rsid w:val="00A72402"/>
    <w:rsid w:val="00A72FF8"/>
    <w:rsid w:val="00A74229"/>
    <w:rsid w:val="00A74959"/>
    <w:rsid w:val="00A75898"/>
    <w:rsid w:val="00A75D2A"/>
    <w:rsid w:val="00A766AC"/>
    <w:rsid w:val="00A76B25"/>
    <w:rsid w:val="00A77770"/>
    <w:rsid w:val="00A77B32"/>
    <w:rsid w:val="00A77B3C"/>
    <w:rsid w:val="00A77B49"/>
    <w:rsid w:val="00A8218A"/>
    <w:rsid w:val="00A826B7"/>
    <w:rsid w:val="00A829D4"/>
    <w:rsid w:val="00A82CF3"/>
    <w:rsid w:val="00A83A77"/>
    <w:rsid w:val="00A83C37"/>
    <w:rsid w:val="00A83FC0"/>
    <w:rsid w:val="00A84768"/>
    <w:rsid w:val="00A84BBA"/>
    <w:rsid w:val="00A84E25"/>
    <w:rsid w:val="00A85078"/>
    <w:rsid w:val="00A85915"/>
    <w:rsid w:val="00A8703E"/>
    <w:rsid w:val="00A874C6"/>
    <w:rsid w:val="00A877CB"/>
    <w:rsid w:val="00A87916"/>
    <w:rsid w:val="00A90190"/>
    <w:rsid w:val="00A903A9"/>
    <w:rsid w:val="00A915D5"/>
    <w:rsid w:val="00A91B13"/>
    <w:rsid w:val="00A9481B"/>
    <w:rsid w:val="00A95054"/>
    <w:rsid w:val="00A95109"/>
    <w:rsid w:val="00A95156"/>
    <w:rsid w:val="00A96217"/>
    <w:rsid w:val="00A96CBF"/>
    <w:rsid w:val="00AA01AD"/>
    <w:rsid w:val="00AA09CF"/>
    <w:rsid w:val="00AA0B58"/>
    <w:rsid w:val="00AA1356"/>
    <w:rsid w:val="00AA18E6"/>
    <w:rsid w:val="00AA19B5"/>
    <w:rsid w:val="00AA2052"/>
    <w:rsid w:val="00AA250E"/>
    <w:rsid w:val="00AA27A3"/>
    <w:rsid w:val="00AA3042"/>
    <w:rsid w:val="00AA3D38"/>
    <w:rsid w:val="00AA403B"/>
    <w:rsid w:val="00AA44E9"/>
    <w:rsid w:val="00AA4D4C"/>
    <w:rsid w:val="00AA4F8E"/>
    <w:rsid w:val="00AA5161"/>
    <w:rsid w:val="00AA53E9"/>
    <w:rsid w:val="00AA5D9D"/>
    <w:rsid w:val="00AA606C"/>
    <w:rsid w:val="00AA61D2"/>
    <w:rsid w:val="00AA630F"/>
    <w:rsid w:val="00AA6323"/>
    <w:rsid w:val="00AA651D"/>
    <w:rsid w:val="00AA675A"/>
    <w:rsid w:val="00AA68EE"/>
    <w:rsid w:val="00AA7220"/>
    <w:rsid w:val="00AA7692"/>
    <w:rsid w:val="00AA7AF3"/>
    <w:rsid w:val="00AB0527"/>
    <w:rsid w:val="00AB065F"/>
    <w:rsid w:val="00AB070D"/>
    <w:rsid w:val="00AB0C64"/>
    <w:rsid w:val="00AB0EEE"/>
    <w:rsid w:val="00AB1295"/>
    <w:rsid w:val="00AB271E"/>
    <w:rsid w:val="00AB2936"/>
    <w:rsid w:val="00AB2ABA"/>
    <w:rsid w:val="00AB2EC8"/>
    <w:rsid w:val="00AB32F5"/>
    <w:rsid w:val="00AB34EC"/>
    <w:rsid w:val="00AB3C52"/>
    <w:rsid w:val="00AB3FDD"/>
    <w:rsid w:val="00AB423A"/>
    <w:rsid w:val="00AB4B8E"/>
    <w:rsid w:val="00AB4FB1"/>
    <w:rsid w:val="00AB531D"/>
    <w:rsid w:val="00AB539E"/>
    <w:rsid w:val="00AB56E0"/>
    <w:rsid w:val="00AB677B"/>
    <w:rsid w:val="00AB72C9"/>
    <w:rsid w:val="00AB7727"/>
    <w:rsid w:val="00AB7E01"/>
    <w:rsid w:val="00AC036C"/>
    <w:rsid w:val="00AC0EFC"/>
    <w:rsid w:val="00AC1D56"/>
    <w:rsid w:val="00AC1EBB"/>
    <w:rsid w:val="00AC25D7"/>
    <w:rsid w:val="00AC27C5"/>
    <w:rsid w:val="00AC3CE7"/>
    <w:rsid w:val="00AC3D29"/>
    <w:rsid w:val="00AC60A8"/>
    <w:rsid w:val="00AC63FF"/>
    <w:rsid w:val="00AC6651"/>
    <w:rsid w:val="00AC759B"/>
    <w:rsid w:val="00AC779A"/>
    <w:rsid w:val="00AD043F"/>
    <w:rsid w:val="00AD07EC"/>
    <w:rsid w:val="00AD1240"/>
    <w:rsid w:val="00AD221A"/>
    <w:rsid w:val="00AD382B"/>
    <w:rsid w:val="00AD4BFD"/>
    <w:rsid w:val="00AD50E2"/>
    <w:rsid w:val="00AD559D"/>
    <w:rsid w:val="00AD5E82"/>
    <w:rsid w:val="00AD6175"/>
    <w:rsid w:val="00AD6739"/>
    <w:rsid w:val="00AD68BD"/>
    <w:rsid w:val="00AD6A2D"/>
    <w:rsid w:val="00AD6B31"/>
    <w:rsid w:val="00AD6BC7"/>
    <w:rsid w:val="00AD6BF2"/>
    <w:rsid w:val="00AD6F2E"/>
    <w:rsid w:val="00AD7E63"/>
    <w:rsid w:val="00AE002E"/>
    <w:rsid w:val="00AE0047"/>
    <w:rsid w:val="00AE0E61"/>
    <w:rsid w:val="00AE0EB3"/>
    <w:rsid w:val="00AE39AB"/>
    <w:rsid w:val="00AE4743"/>
    <w:rsid w:val="00AE4CC3"/>
    <w:rsid w:val="00AE50F1"/>
    <w:rsid w:val="00AE5214"/>
    <w:rsid w:val="00AE5597"/>
    <w:rsid w:val="00AE60B5"/>
    <w:rsid w:val="00AE6A5C"/>
    <w:rsid w:val="00AE6D02"/>
    <w:rsid w:val="00AE7FE6"/>
    <w:rsid w:val="00AF00AC"/>
    <w:rsid w:val="00AF1D2A"/>
    <w:rsid w:val="00AF211D"/>
    <w:rsid w:val="00AF2290"/>
    <w:rsid w:val="00AF3032"/>
    <w:rsid w:val="00AF30B5"/>
    <w:rsid w:val="00AF3E5D"/>
    <w:rsid w:val="00AF4353"/>
    <w:rsid w:val="00AF4ACD"/>
    <w:rsid w:val="00AF4E78"/>
    <w:rsid w:val="00AF5D10"/>
    <w:rsid w:val="00AF6496"/>
    <w:rsid w:val="00AF6568"/>
    <w:rsid w:val="00AF6A23"/>
    <w:rsid w:val="00AF793B"/>
    <w:rsid w:val="00B0176F"/>
    <w:rsid w:val="00B020DB"/>
    <w:rsid w:val="00B02153"/>
    <w:rsid w:val="00B021A7"/>
    <w:rsid w:val="00B02DD1"/>
    <w:rsid w:val="00B03EA3"/>
    <w:rsid w:val="00B03F21"/>
    <w:rsid w:val="00B040DF"/>
    <w:rsid w:val="00B042E5"/>
    <w:rsid w:val="00B043CD"/>
    <w:rsid w:val="00B05F90"/>
    <w:rsid w:val="00B06E2D"/>
    <w:rsid w:val="00B06E2F"/>
    <w:rsid w:val="00B07021"/>
    <w:rsid w:val="00B1021E"/>
    <w:rsid w:val="00B10675"/>
    <w:rsid w:val="00B108B3"/>
    <w:rsid w:val="00B10FAB"/>
    <w:rsid w:val="00B1242A"/>
    <w:rsid w:val="00B124A9"/>
    <w:rsid w:val="00B126CC"/>
    <w:rsid w:val="00B1293C"/>
    <w:rsid w:val="00B13E7A"/>
    <w:rsid w:val="00B14CDE"/>
    <w:rsid w:val="00B14F86"/>
    <w:rsid w:val="00B1504C"/>
    <w:rsid w:val="00B154B7"/>
    <w:rsid w:val="00B155CB"/>
    <w:rsid w:val="00B1641A"/>
    <w:rsid w:val="00B16630"/>
    <w:rsid w:val="00B16DA6"/>
    <w:rsid w:val="00B17249"/>
    <w:rsid w:val="00B17F21"/>
    <w:rsid w:val="00B20107"/>
    <w:rsid w:val="00B203F8"/>
    <w:rsid w:val="00B21583"/>
    <w:rsid w:val="00B22248"/>
    <w:rsid w:val="00B22E33"/>
    <w:rsid w:val="00B2339A"/>
    <w:rsid w:val="00B237DD"/>
    <w:rsid w:val="00B23AD0"/>
    <w:rsid w:val="00B24338"/>
    <w:rsid w:val="00B24417"/>
    <w:rsid w:val="00B24437"/>
    <w:rsid w:val="00B27B74"/>
    <w:rsid w:val="00B27E81"/>
    <w:rsid w:val="00B301AD"/>
    <w:rsid w:val="00B31171"/>
    <w:rsid w:val="00B31639"/>
    <w:rsid w:val="00B3294F"/>
    <w:rsid w:val="00B32985"/>
    <w:rsid w:val="00B32DE1"/>
    <w:rsid w:val="00B330A4"/>
    <w:rsid w:val="00B33676"/>
    <w:rsid w:val="00B338D4"/>
    <w:rsid w:val="00B33AD8"/>
    <w:rsid w:val="00B33FD8"/>
    <w:rsid w:val="00B35FA7"/>
    <w:rsid w:val="00B36ED9"/>
    <w:rsid w:val="00B37235"/>
    <w:rsid w:val="00B375A5"/>
    <w:rsid w:val="00B37733"/>
    <w:rsid w:val="00B37D69"/>
    <w:rsid w:val="00B37EE6"/>
    <w:rsid w:val="00B40157"/>
    <w:rsid w:val="00B41209"/>
    <w:rsid w:val="00B41590"/>
    <w:rsid w:val="00B43296"/>
    <w:rsid w:val="00B443E6"/>
    <w:rsid w:val="00B4482F"/>
    <w:rsid w:val="00B44E43"/>
    <w:rsid w:val="00B45456"/>
    <w:rsid w:val="00B45EE8"/>
    <w:rsid w:val="00B460BE"/>
    <w:rsid w:val="00B47160"/>
    <w:rsid w:val="00B472FE"/>
    <w:rsid w:val="00B47316"/>
    <w:rsid w:val="00B47364"/>
    <w:rsid w:val="00B50E03"/>
    <w:rsid w:val="00B51DC3"/>
    <w:rsid w:val="00B520FB"/>
    <w:rsid w:val="00B520FD"/>
    <w:rsid w:val="00B5251E"/>
    <w:rsid w:val="00B52981"/>
    <w:rsid w:val="00B53215"/>
    <w:rsid w:val="00B53674"/>
    <w:rsid w:val="00B53D2C"/>
    <w:rsid w:val="00B54EB0"/>
    <w:rsid w:val="00B55ECE"/>
    <w:rsid w:val="00B56093"/>
    <w:rsid w:val="00B56253"/>
    <w:rsid w:val="00B569A8"/>
    <w:rsid w:val="00B56A3F"/>
    <w:rsid w:val="00B56EB3"/>
    <w:rsid w:val="00B56EF6"/>
    <w:rsid w:val="00B5757A"/>
    <w:rsid w:val="00B57CB4"/>
    <w:rsid w:val="00B600E4"/>
    <w:rsid w:val="00B603F8"/>
    <w:rsid w:val="00B6161A"/>
    <w:rsid w:val="00B616D6"/>
    <w:rsid w:val="00B61904"/>
    <w:rsid w:val="00B61C4A"/>
    <w:rsid w:val="00B623D8"/>
    <w:rsid w:val="00B624C7"/>
    <w:rsid w:val="00B6250E"/>
    <w:rsid w:val="00B62C1C"/>
    <w:rsid w:val="00B62F6B"/>
    <w:rsid w:val="00B638E4"/>
    <w:rsid w:val="00B63F3F"/>
    <w:rsid w:val="00B6406A"/>
    <w:rsid w:val="00B64CC5"/>
    <w:rsid w:val="00B664B9"/>
    <w:rsid w:val="00B665C9"/>
    <w:rsid w:val="00B66962"/>
    <w:rsid w:val="00B66EFB"/>
    <w:rsid w:val="00B673F4"/>
    <w:rsid w:val="00B67C20"/>
    <w:rsid w:val="00B703A1"/>
    <w:rsid w:val="00B70BA5"/>
    <w:rsid w:val="00B71EC4"/>
    <w:rsid w:val="00B720CD"/>
    <w:rsid w:val="00B72535"/>
    <w:rsid w:val="00B72A04"/>
    <w:rsid w:val="00B7339F"/>
    <w:rsid w:val="00B73553"/>
    <w:rsid w:val="00B74409"/>
    <w:rsid w:val="00B76100"/>
    <w:rsid w:val="00B76379"/>
    <w:rsid w:val="00B7651A"/>
    <w:rsid w:val="00B774C9"/>
    <w:rsid w:val="00B77700"/>
    <w:rsid w:val="00B77975"/>
    <w:rsid w:val="00B81B0D"/>
    <w:rsid w:val="00B823C0"/>
    <w:rsid w:val="00B82BEB"/>
    <w:rsid w:val="00B82EAC"/>
    <w:rsid w:val="00B82EE3"/>
    <w:rsid w:val="00B835BC"/>
    <w:rsid w:val="00B8387C"/>
    <w:rsid w:val="00B84371"/>
    <w:rsid w:val="00B844FB"/>
    <w:rsid w:val="00B84A2A"/>
    <w:rsid w:val="00B84CA4"/>
    <w:rsid w:val="00B8539B"/>
    <w:rsid w:val="00B85A4C"/>
    <w:rsid w:val="00B85CB8"/>
    <w:rsid w:val="00B85F3D"/>
    <w:rsid w:val="00B86454"/>
    <w:rsid w:val="00B8696A"/>
    <w:rsid w:val="00B911FC"/>
    <w:rsid w:val="00B9184C"/>
    <w:rsid w:val="00B91884"/>
    <w:rsid w:val="00B91B3E"/>
    <w:rsid w:val="00B92692"/>
    <w:rsid w:val="00B9276A"/>
    <w:rsid w:val="00B9292F"/>
    <w:rsid w:val="00B929FC"/>
    <w:rsid w:val="00B92BDF"/>
    <w:rsid w:val="00B948B5"/>
    <w:rsid w:val="00B95AC2"/>
    <w:rsid w:val="00B9783D"/>
    <w:rsid w:val="00BA0531"/>
    <w:rsid w:val="00BA07BA"/>
    <w:rsid w:val="00BA0A64"/>
    <w:rsid w:val="00BA0CC2"/>
    <w:rsid w:val="00BA1175"/>
    <w:rsid w:val="00BA1653"/>
    <w:rsid w:val="00BA2131"/>
    <w:rsid w:val="00BA2208"/>
    <w:rsid w:val="00BA226A"/>
    <w:rsid w:val="00BA2D35"/>
    <w:rsid w:val="00BA2E96"/>
    <w:rsid w:val="00BA3240"/>
    <w:rsid w:val="00BA335D"/>
    <w:rsid w:val="00BA3BA7"/>
    <w:rsid w:val="00BA475C"/>
    <w:rsid w:val="00BA4B77"/>
    <w:rsid w:val="00BA5490"/>
    <w:rsid w:val="00BA5973"/>
    <w:rsid w:val="00BA5BF7"/>
    <w:rsid w:val="00BA7473"/>
    <w:rsid w:val="00BA7ECC"/>
    <w:rsid w:val="00BB093F"/>
    <w:rsid w:val="00BB0B7E"/>
    <w:rsid w:val="00BB11DA"/>
    <w:rsid w:val="00BB128C"/>
    <w:rsid w:val="00BB13E5"/>
    <w:rsid w:val="00BB243F"/>
    <w:rsid w:val="00BB247D"/>
    <w:rsid w:val="00BB261C"/>
    <w:rsid w:val="00BB2A73"/>
    <w:rsid w:val="00BB2DAB"/>
    <w:rsid w:val="00BB3055"/>
    <w:rsid w:val="00BB3885"/>
    <w:rsid w:val="00BB4CFA"/>
    <w:rsid w:val="00BB5F58"/>
    <w:rsid w:val="00BB630E"/>
    <w:rsid w:val="00BB643B"/>
    <w:rsid w:val="00BB6C0D"/>
    <w:rsid w:val="00BB6DC8"/>
    <w:rsid w:val="00BB78C3"/>
    <w:rsid w:val="00BC03C5"/>
    <w:rsid w:val="00BC0859"/>
    <w:rsid w:val="00BC0D8E"/>
    <w:rsid w:val="00BC0E0E"/>
    <w:rsid w:val="00BC13CB"/>
    <w:rsid w:val="00BC1AFC"/>
    <w:rsid w:val="00BC2040"/>
    <w:rsid w:val="00BC2F0A"/>
    <w:rsid w:val="00BC371E"/>
    <w:rsid w:val="00BC6093"/>
    <w:rsid w:val="00BC6E5A"/>
    <w:rsid w:val="00BC6EC4"/>
    <w:rsid w:val="00BC712B"/>
    <w:rsid w:val="00BC771F"/>
    <w:rsid w:val="00BD0139"/>
    <w:rsid w:val="00BD0EE7"/>
    <w:rsid w:val="00BD25AD"/>
    <w:rsid w:val="00BD28AE"/>
    <w:rsid w:val="00BD3352"/>
    <w:rsid w:val="00BD3514"/>
    <w:rsid w:val="00BD36BC"/>
    <w:rsid w:val="00BD390B"/>
    <w:rsid w:val="00BD40A2"/>
    <w:rsid w:val="00BD4344"/>
    <w:rsid w:val="00BD481C"/>
    <w:rsid w:val="00BD5068"/>
    <w:rsid w:val="00BD5E2E"/>
    <w:rsid w:val="00BE022B"/>
    <w:rsid w:val="00BE1F6A"/>
    <w:rsid w:val="00BE2036"/>
    <w:rsid w:val="00BE28D6"/>
    <w:rsid w:val="00BE3E26"/>
    <w:rsid w:val="00BE48AF"/>
    <w:rsid w:val="00BE576F"/>
    <w:rsid w:val="00BE68FA"/>
    <w:rsid w:val="00BE6CCB"/>
    <w:rsid w:val="00BE78F1"/>
    <w:rsid w:val="00BF0659"/>
    <w:rsid w:val="00BF06F4"/>
    <w:rsid w:val="00BF0A2A"/>
    <w:rsid w:val="00BF0B2A"/>
    <w:rsid w:val="00BF0FE7"/>
    <w:rsid w:val="00BF1209"/>
    <w:rsid w:val="00BF12B9"/>
    <w:rsid w:val="00BF13A4"/>
    <w:rsid w:val="00BF279D"/>
    <w:rsid w:val="00BF28A0"/>
    <w:rsid w:val="00BF346D"/>
    <w:rsid w:val="00BF42EC"/>
    <w:rsid w:val="00BF439C"/>
    <w:rsid w:val="00BF53FE"/>
    <w:rsid w:val="00BF54B8"/>
    <w:rsid w:val="00BF5759"/>
    <w:rsid w:val="00BF632F"/>
    <w:rsid w:val="00BF657D"/>
    <w:rsid w:val="00BF6E0A"/>
    <w:rsid w:val="00BF7D9F"/>
    <w:rsid w:val="00C000D7"/>
    <w:rsid w:val="00C002A4"/>
    <w:rsid w:val="00C00CAF"/>
    <w:rsid w:val="00C01245"/>
    <w:rsid w:val="00C0136C"/>
    <w:rsid w:val="00C01DDD"/>
    <w:rsid w:val="00C020FE"/>
    <w:rsid w:val="00C03CC8"/>
    <w:rsid w:val="00C04FCA"/>
    <w:rsid w:val="00C065B3"/>
    <w:rsid w:val="00C0668A"/>
    <w:rsid w:val="00C06C4F"/>
    <w:rsid w:val="00C07912"/>
    <w:rsid w:val="00C0794C"/>
    <w:rsid w:val="00C07982"/>
    <w:rsid w:val="00C116CE"/>
    <w:rsid w:val="00C11A43"/>
    <w:rsid w:val="00C11BBE"/>
    <w:rsid w:val="00C12317"/>
    <w:rsid w:val="00C12B0E"/>
    <w:rsid w:val="00C13314"/>
    <w:rsid w:val="00C1338D"/>
    <w:rsid w:val="00C1344C"/>
    <w:rsid w:val="00C1348A"/>
    <w:rsid w:val="00C14E15"/>
    <w:rsid w:val="00C150BC"/>
    <w:rsid w:val="00C15DB7"/>
    <w:rsid w:val="00C1659C"/>
    <w:rsid w:val="00C1666E"/>
    <w:rsid w:val="00C16A42"/>
    <w:rsid w:val="00C17797"/>
    <w:rsid w:val="00C17B38"/>
    <w:rsid w:val="00C17C7B"/>
    <w:rsid w:val="00C21270"/>
    <w:rsid w:val="00C21648"/>
    <w:rsid w:val="00C223D0"/>
    <w:rsid w:val="00C23448"/>
    <w:rsid w:val="00C249BB"/>
    <w:rsid w:val="00C25B2E"/>
    <w:rsid w:val="00C27070"/>
    <w:rsid w:val="00C27608"/>
    <w:rsid w:val="00C27B2B"/>
    <w:rsid w:val="00C3007B"/>
    <w:rsid w:val="00C30319"/>
    <w:rsid w:val="00C304DD"/>
    <w:rsid w:val="00C306F5"/>
    <w:rsid w:val="00C30FF7"/>
    <w:rsid w:val="00C31437"/>
    <w:rsid w:val="00C31DFD"/>
    <w:rsid w:val="00C353C0"/>
    <w:rsid w:val="00C35770"/>
    <w:rsid w:val="00C35E0C"/>
    <w:rsid w:val="00C37274"/>
    <w:rsid w:val="00C40861"/>
    <w:rsid w:val="00C4126E"/>
    <w:rsid w:val="00C41AAB"/>
    <w:rsid w:val="00C41FD3"/>
    <w:rsid w:val="00C438B8"/>
    <w:rsid w:val="00C43BAB"/>
    <w:rsid w:val="00C43EED"/>
    <w:rsid w:val="00C43F84"/>
    <w:rsid w:val="00C440FF"/>
    <w:rsid w:val="00C44424"/>
    <w:rsid w:val="00C44637"/>
    <w:rsid w:val="00C44B49"/>
    <w:rsid w:val="00C456E6"/>
    <w:rsid w:val="00C45A80"/>
    <w:rsid w:val="00C461A1"/>
    <w:rsid w:val="00C46422"/>
    <w:rsid w:val="00C47B22"/>
    <w:rsid w:val="00C47B83"/>
    <w:rsid w:val="00C507B3"/>
    <w:rsid w:val="00C507FE"/>
    <w:rsid w:val="00C50DDB"/>
    <w:rsid w:val="00C5133E"/>
    <w:rsid w:val="00C525F6"/>
    <w:rsid w:val="00C5301F"/>
    <w:rsid w:val="00C5329D"/>
    <w:rsid w:val="00C545D4"/>
    <w:rsid w:val="00C549E3"/>
    <w:rsid w:val="00C54D57"/>
    <w:rsid w:val="00C54D61"/>
    <w:rsid w:val="00C55C24"/>
    <w:rsid w:val="00C55FBD"/>
    <w:rsid w:val="00C561D4"/>
    <w:rsid w:val="00C56211"/>
    <w:rsid w:val="00C56D58"/>
    <w:rsid w:val="00C5794E"/>
    <w:rsid w:val="00C6008A"/>
    <w:rsid w:val="00C609A6"/>
    <w:rsid w:val="00C61278"/>
    <w:rsid w:val="00C613BA"/>
    <w:rsid w:val="00C62402"/>
    <w:rsid w:val="00C62BE2"/>
    <w:rsid w:val="00C62DF0"/>
    <w:rsid w:val="00C62E89"/>
    <w:rsid w:val="00C62EAE"/>
    <w:rsid w:val="00C6343C"/>
    <w:rsid w:val="00C63B87"/>
    <w:rsid w:val="00C63D4E"/>
    <w:rsid w:val="00C64372"/>
    <w:rsid w:val="00C64D09"/>
    <w:rsid w:val="00C64D11"/>
    <w:rsid w:val="00C65196"/>
    <w:rsid w:val="00C65A08"/>
    <w:rsid w:val="00C65EAE"/>
    <w:rsid w:val="00C66291"/>
    <w:rsid w:val="00C66368"/>
    <w:rsid w:val="00C667EB"/>
    <w:rsid w:val="00C66D88"/>
    <w:rsid w:val="00C67FFA"/>
    <w:rsid w:val="00C7003B"/>
    <w:rsid w:val="00C70FBC"/>
    <w:rsid w:val="00C70FDB"/>
    <w:rsid w:val="00C71794"/>
    <w:rsid w:val="00C72809"/>
    <w:rsid w:val="00C730BD"/>
    <w:rsid w:val="00C7378F"/>
    <w:rsid w:val="00C7439E"/>
    <w:rsid w:val="00C745E1"/>
    <w:rsid w:val="00C749FC"/>
    <w:rsid w:val="00C74AB3"/>
    <w:rsid w:val="00C750EF"/>
    <w:rsid w:val="00C7643D"/>
    <w:rsid w:val="00C76A69"/>
    <w:rsid w:val="00C76F1F"/>
    <w:rsid w:val="00C779A0"/>
    <w:rsid w:val="00C77BE7"/>
    <w:rsid w:val="00C803B3"/>
    <w:rsid w:val="00C80BE2"/>
    <w:rsid w:val="00C8139E"/>
    <w:rsid w:val="00C815B6"/>
    <w:rsid w:val="00C81D5D"/>
    <w:rsid w:val="00C82243"/>
    <w:rsid w:val="00C827D8"/>
    <w:rsid w:val="00C83685"/>
    <w:rsid w:val="00C8384F"/>
    <w:rsid w:val="00C83954"/>
    <w:rsid w:val="00C83F44"/>
    <w:rsid w:val="00C84092"/>
    <w:rsid w:val="00C840AA"/>
    <w:rsid w:val="00C85740"/>
    <w:rsid w:val="00C85C52"/>
    <w:rsid w:val="00C8614E"/>
    <w:rsid w:val="00C86B24"/>
    <w:rsid w:val="00C87465"/>
    <w:rsid w:val="00C8771D"/>
    <w:rsid w:val="00C87860"/>
    <w:rsid w:val="00C9015B"/>
    <w:rsid w:val="00C90320"/>
    <w:rsid w:val="00C904E8"/>
    <w:rsid w:val="00C9111C"/>
    <w:rsid w:val="00C9289A"/>
    <w:rsid w:val="00C92CD1"/>
    <w:rsid w:val="00C9327B"/>
    <w:rsid w:val="00C932E9"/>
    <w:rsid w:val="00C938FC"/>
    <w:rsid w:val="00C9458C"/>
    <w:rsid w:val="00C94C8E"/>
    <w:rsid w:val="00C951B1"/>
    <w:rsid w:val="00C95437"/>
    <w:rsid w:val="00C95E26"/>
    <w:rsid w:val="00C9600B"/>
    <w:rsid w:val="00C9608E"/>
    <w:rsid w:val="00C97C53"/>
    <w:rsid w:val="00C97DF0"/>
    <w:rsid w:val="00CA0EA2"/>
    <w:rsid w:val="00CA1910"/>
    <w:rsid w:val="00CA2342"/>
    <w:rsid w:val="00CA3252"/>
    <w:rsid w:val="00CA3AED"/>
    <w:rsid w:val="00CA3B18"/>
    <w:rsid w:val="00CA3E92"/>
    <w:rsid w:val="00CA4767"/>
    <w:rsid w:val="00CA5BFD"/>
    <w:rsid w:val="00CA6270"/>
    <w:rsid w:val="00CA668A"/>
    <w:rsid w:val="00CA6CCE"/>
    <w:rsid w:val="00CA7250"/>
    <w:rsid w:val="00CA7A29"/>
    <w:rsid w:val="00CA7D78"/>
    <w:rsid w:val="00CB0D0E"/>
    <w:rsid w:val="00CB1513"/>
    <w:rsid w:val="00CB1F8F"/>
    <w:rsid w:val="00CB24EE"/>
    <w:rsid w:val="00CB2949"/>
    <w:rsid w:val="00CB2977"/>
    <w:rsid w:val="00CB2F49"/>
    <w:rsid w:val="00CB431A"/>
    <w:rsid w:val="00CB4488"/>
    <w:rsid w:val="00CB5049"/>
    <w:rsid w:val="00CB5521"/>
    <w:rsid w:val="00CB5DC3"/>
    <w:rsid w:val="00CB6851"/>
    <w:rsid w:val="00CB6BE8"/>
    <w:rsid w:val="00CB6E3D"/>
    <w:rsid w:val="00CB74E6"/>
    <w:rsid w:val="00CB7648"/>
    <w:rsid w:val="00CB7807"/>
    <w:rsid w:val="00CC04D3"/>
    <w:rsid w:val="00CC06A9"/>
    <w:rsid w:val="00CC0A33"/>
    <w:rsid w:val="00CC0D25"/>
    <w:rsid w:val="00CC0D85"/>
    <w:rsid w:val="00CC12C6"/>
    <w:rsid w:val="00CC154D"/>
    <w:rsid w:val="00CC159D"/>
    <w:rsid w:val="00CC1645"/>
    <w:rsid w:val="00CC1732"/>
    <w:rsid w:val="00CC2770"/>
    <w:rsid w:val="00CC2776"/>
    <w:rsid w:val="00CC3194"/>
    <w:rsid w:val="00CC3660"/>
    <w:rsid w:val="00CC3B38"/>
    <w:rsid w:val="00CC54DB"/>
    <w:rsid w:val="00CC5EB2"/>
    <w:rsid w:val="00CC5FD4"/>
    <w:rsid w:val="00CC6916"/>
    <w:rsid w:val="00CC6E65"/>
    <w:rsid w:val="00CC6F75"/>
    <w:rsid w:val="00CC6FEB"/>
    <w:rsid w:val="00CC71C4"/>
    <w:rsid w:val="00CC79FE"/>
    <w:rsid w:val="00CC7F4E"/>
    <w:rsid w:val="00CD0091"/>
    <w:rsid w:val="00CD1B39"/>
    <w:rsid w:val="00CD22B2"/>
    <w:rsid w:val="00CD3C03"/>
    <w:rsid w:val="00CD5F55"/>
    <w:rsid w:val="00CD65E6"/>
    <w:rsid w:val="00CD66D3"/>
    <w:rsid w:val="00CD6A1F"/>
    <w:rsid w:val="00CD6D4D"/>
    <w:rsid w:val="00CD6DDA"/>
    <w:rsid w:val="00CD6F90"/>
    <w:rsid w:val="00CD72EB"/>
    <w:rsid w:val="00CD7638"/>
    <w:rsid w:val="00CE006A"/>
    <w:rsid w:val="00CE0707"/>
    <w:rsid w:val="00CE0E92"/>
    <w:rsid w:val="00CE0FBF"/>
    <w:rsid w:val="00CE2136"/>
    <w:rsid w:val="00CE21C6"/>
    <w:rsid w:val="00CE310B"/>
    <w:rsid w:val="00CE3981"/>
    <w:rsid w:val="00CE3A44"/>
    <w:rsid w:val="00CE3F21"/>
    <w:rsid w:val="00CE4026"/>
    <w:rsid w:val="00CE4030"/>
    <w:rsid w:val="00CE47CD"/>
    <w:rsid w:val="00CE4F70"/>
    <w:rsid w:val="00CE5995"/>
    <w:rsid w:val="00CE6155"/>
    <w:rsid w:val="00CE6234"/>
    <w:rsid w:val="00CE69D2"/>
    <w:rsid w:val="00CE73D2"/>
    <w:rsid w:val="00CE74FA"/>
    <w:rsid w:val="00CE7554"/>
    <w:rsid w:val="00CE7CD3"/>
    <w:rsid w:val="00CF0AFE"/>
    <w:rsid w:val="00CF0BE4"/>
    <w:rsid w:val="00CF0DFD"/>
    <w:rsid w:val="00CF16C5"/>
    <w:rsid w:val="00CF18B9"/>
    <w:rsid w:val="00CF1C75"/>
    <w:rsid w:val="00CF2198"/>
    <w:rsid w:val="00CF2338"/>
    <w:rsid w:val="00CF3A5A"/>
    <w:rsid w:val="00CF42ED"/>
    <w:rsid w:val="00CF4BB9"/>
    <w:rsid w:val="00CF5104"/>
    <w:rsid w:val="00CF5407"/>
    <w:rsid w:val="00CF6BC0"/>
    <w:rsid w:val="00CF6CCD"/>
    <w:rsid w:val="00CF75EC"/>
    <w:rsid w:val="00CF7D34"/>
    <w:rsid w:val="00D001CC"/>
    <w:rsid w:val="00D0051B"/>
    <w:rsid w:val="00D0056B"/>
    <w:rsid w:val="00D00B83"/>
    <w:rsid w:val="00D00C85"/>
    <w:rsid w:val="00D02829"/>
    <w:rsid w:val="00D0289E"/>
    <w:rsid w:val="00D02DEB"/>
    <w:rsid w:val="00D036F4"/>
    <w:rsid w:val="00D03F87"/>
    <w:rsid w:val="00D0669A"/>
    <w:rsid w:val="00D066E7"/>
    <w:rsid w:val="00D0708A"/>
    <w:rsid w:val="00D070F3"/>
    <w:rsid w:val="00D071CC"/>
    <w:rsid w:val="00D0739E"/>
    <w:rsid w:val="00D11279"/>
    <w:rsid w:val="00D11D65"/>
    <w:rsid w:val="00D123DD"/>
    <w:rsid w:val="00D12F7F"/>
    <w:rsid w:val="00D13183"/>
    <w:rsid w:val="00D1337E"/>
    <w:rsid w:val="00D134EC"/>
    <w:rsid w:val="00D1352D"/>
    <w:rsid w:val="00D138FC"/>
    <w:rsid w:val="00D13DC3"/>
    <w:rsid w:val="00D14714"/>
    <w:rsid w:val="00D147DE"/>
    <w:rsid w:val="00D1538A"/>
    <w:rsid w:val="00D16652"/>
    <w:rsid w:val="00D17144"/>
    <w:rsid w:val="00D2007B"/>
    <w:rsid w:val="00D20268"/>
    <w:rsid w:val="00D20528"/>
    <w:rsid w:val="00D20DB1"/>
    <w:rsid w:val="00D20EE7"/>
    <w:rsid w:val="00D211D8"/>
    <w:rsid w:val="00D221E3"/>
    <w:rsid w:val="00D231B2"/>
    <w:rsid w:val="00D231E9"/>
    <w:rsid w:val="00D255C3"/>
    <w:rsid w:val="00D256E5"/>
    <w:rsid w:val="00D266F6"/>
    <w:rsid w:val="00D26837"/>
    <w:rsid w:val="00D268F4"/>
    <w:rsid w:val="00D26A15"/>
    <w:rsid w:val="00D26A51"/>
    <w:rsid w:val="00D26D40"/>
    <w:rsid w:val="00D26D84"/>
    <w:rsid w:val="00D27809"/>
    <w:rsid w:val="00D27973"/>
    <w:rsid w:val="00D27E06"/>
    <w:rsid w:val="00D300D5"/>
    <w:rsid w:val="00D31C90"/>
    <w:rsid w:val="00D3221E"/>
    <w:rsid w:val="00D32498"/>
    <w:rsid w:val="00D32674"/>
    <w:rsid w:val="00D33979"/>
    <w:rsid w:val="00D34AA3"/>
    <w:rsid w:val="00D34BC5"/>
    <w:rsid w:val="00D34F85"/>
    <w:rsid w:val="00D35BA2"/>
    <w:rsid w:val="00D35BB7"/>
    <w:rsid w:val="00D36AE4"/>
    <w:rsid w:val="00D40735"/>
    <w:rsid w:val="00D40F9F"/>
    <w:rsid w:val="00D426DB"/>
    <w:rsid w:val="00D429E8"/>
    <w:rsid w:val="00D430E5"/>
    <w:rsid w:val="00D43338"/>
    <w:rsid w:val="00D433A6"/>
    <w:rsid w:val="00D43A12"/>
    <w:rsid w:val="00D43C36"/>
    <w:rsid w:val="00D44059"/>
    <w:rsid w:val="00D445DC"/>
    <w:rsid w:val="00D446F1"/>
    <w:rsid w:val="00D4482A"/>
    <w:rsid w:val="00D449D3"/>
    <w:rsid w:val="00D44F21"/>
    <w:rsid w:val="00D45300"/>
    <w:rsid w:val="00D45F66"/>
    <w:rsid w:val="00D4605C"/>
    <w:rsid w:val="00D473A6"/>
    <w:rsid w:val="00D475CE"/>
    <w:rsid w:val="00D477D6"/>
    <w:rsid w:val="00D47833"/>
    <w:rsid w:val="00D50991"/>
    <w:rsid w:val="00D5191C"/>
    <w:rsid w:val="00D53A2A"/>
    <w:rsid w:val="00D547F9"/>
    <w:rsid w:val="00D5679A"/>
    <w:rsid w:val="00D571D3"/>
    <w:rsid w:val="00D57E9F"/>
    <w:rsid w:val="00D6076B"/>
    <w:rsid w:val="00D60D49"/>
    <w:rsid w:val="00D618BA"/>
    <w:rsid w:val="00D61D2B"/>
    <w:rsid w:val="00D62585"/>
    <w:rsid w:val="00D6262D"/>
    <w:rsid w:val="00D62919"/>
    <w:rsid w:val="00D63172"/>
    <w:rsid w:val="00D63CF9"/>
    <w:rsid w:val="00D6404A"/>
    <w:rsid w:val="00D6560A"/>
    <w:rsid w:val="00D65D7F"/>
    <w:rsid w:val="00D6682B"/>
    <w:rsid w:val="00D67476"/>
    <w:rsid w:val="00D67B5C"/>
    <w:rsid w:val="00D67C67"/>
    <w:rsid w:val="00D701B4"/>
    <w:rsid w:val="00D7086B"/>
    <w:rsid w:val="00D7104E"/>
    <w:rsid w:val="00D7184C"/>
    <w:rsid w:val="00D71C20"/>
    <w:rsid w:val="00D71EE6"/>
    <w:rsid w:val="00D71F5D"/>
    <w:rsid w:val="00D72667"/>
    <w:rsid w:val="00D726B6"/>
    <w:rsid w:val="00D72C94"/>
    <w:rsid w:val="00D7311B"/>
    <w:rsid w:val="00D7313B"/>
    <w:rsid w:val="00D7374F"/>
    <w:rsid w:val="00D73A3B"/>
    <w:rsid w:val="00D73AF0"/>
    <w:rsid w:val="00D74072"/>
    <w:rsid w:val="00D74285"/>
    <w:rsid w:val="00D75132"/>
    <w:rsid w:val="00D77706"/>
    <w:rsid w:val="00D80182"/>
    <w:rsid w:val="00D80AA1"/>
    <w:rsid w:val="00D80D94"/>
    <w:rsid w:val="00D81073"/>
    <w:rsid w:val="00D82749"/>
    <w:rsid w:val="00D8390E"/>
    <w:rsid w:val="00D83FBB"/>
    <w:rsid w:val="00D841FB"/>
    <w:rsid w:val="00D84332"/>
    <w:rsid w:val="00D86683"/>
    <w:rsid w:val="00D87128"/>
    <w:rsid w:val="00D8726E"/>
    <w:rsid w:val="00D87D65"/>
    <w:rsid w:val="00D90A10"/>
    <w:rsid w:val="00D9154A"/>
    <w:rsid w:val="00D9170B"/>
    <w:rsid w:val="00D91CC6"/>
    <w:rsid w:val="00D91D40"/>
    <w:rsid w:val="00D92967"/>
    <w:rsid w:val="00D92EA5"/>
    <w:rsid w:val="00D936D7"/>
    <w:rsid w:val="00D9425A"/>
    <w:rsid w:val="00D942CC"/>
    <w:rsid w:val="00D946A6"/>
    <w:rsid w:val="00D95E82"/>
    <w:rsid w:val="00D9613E"/>
    <w:rsid w:val="00D96ACA"/>
    <w:rsid w:val="00D970C2"/>
    <w:rsid w:val="00DA046E"/>
    <w:rsid w:val="00DA263B"/>
    <w:rsid w:val="00DA2851"/>
    <w:rsid w:val="00DA28E0"/>
    <w:rsid w:val="00DA2EDD"/>
    <w:rsid w:val="00DA333C"/>
    <w:rsid w:val="00DA395A"/>
    <w:rsid w:val="00DA3F69"/>
    <w:rsid w:val="00DA4ABB"/>
    <w:rsid w:val="00DA4E34"/>
    <w:rsid w:val="00DA5101"/>
    <w:rsid w:val="00DA517D"/>
    <w:rsid w:val="00DA5B01"/>
    <w:rsid w:val="00DA68EF"/>
    <w:rsid w:val="00DA708F"/>
    <w:rsid w:val="00DA7418"/>
    <w:rsid w:val="00DA7548"/>
    <w:rsid w:val="00DA7610"/>
    <w:rsid w:val="00DA7736"/>
    <w:rsid w:val="00DA7BB4"/>
    <w:rsid w:val="00DB030A"/>
    <w:rsid w:val="00DB030B"/>
    <w:rsid w:val="00DB08D3"/>
    <w:rsid w:val="00DB0905"/>
    <w:rsid w:val="00DB09DD"/>
    <w:rsid w:val="00DB1494"/>
    <w:rsid w:val="00DB1A4D"/>
    <w:rsid w:val="00DB1DA5"/>
    <w:rsid w:val="00DB1DBF"/>
    <w:rsid w:val="00DB2078"/>
    <w:rsid w:val="00DB212B"/>
    <w:rsid w:val="00DB2181"/>
    <w:rsid w:val="00DB2AB5"/>
    <w:rsid w:val="00DB2D32"/>
    <w:rsid w:val="00DB387E"/>
    <w:rsid w:val="00DB39BB"/>
    <w:rsid w:val="00DB447E"/>
    <w:rsid w:val="00DB47FE"/>
    <w:rsid w:val="00DB4986"/>
    <w:rsid w:val="00DB503A"/>
    <w:rsid w:val="00DB56AD"/>
    <w:rsid w:val="00DB7CC5"/>
    <w:rsid w:val="00DB7ECA"/>
    <w:rsid w:val="00DC1820"/>
    <w:rsid w:val="00DC1FA8"/>
    <w:rsid w:val="00DC3980"/>
    <w:rsid w:val="00DC3C34"/>
    <w:rsid w:val="00DC4AA9"/>
    <w:rsid w:val="00DC52F6"/>
    <w:rsid w:val="00DD038A"/>
    <w:rsid w:val="00DD089D"/>
    <w:rsid w:val="00DD0958"/>
    <w:rsid w:val="00DD0C74"/>
    <w:rsid w:val="00DD0F6C"/>
    <w:rsid w:val="00DD1156"/>
    <w:rsid w:val="00DD16D2"/>
    <w:rsid w:val="00DD2088"/>
    <w:rsid w:val="00DD3822"/>
    <w:rsid w:val="00DD3EB1"/>
    <w:rsid w:val="00DD65DB"/>
    <w:rsid w:val="00DD7647"/>
    <w:rsid w:val="00DD7C1E"/>
    <w:rsid w:val="00DD7DBD"/>
    <w:rsid w:val="00DE105F"/>
    <w:rsid w:val="00DE157E"/>
    <w:rsid w:val="00DE1676"/>
    <w:rsid w:val="00DE1886"/>
    <w:rsid w:val="00DE1C55"/>
    <w:rsid w:val="00DE4004"/>
    <w:rsid w:val="00DE4032"/>
    <w:rsid w:val="00DE4421"/>
    <w:rsid w:val="00DE448D"/>
    <w:rsid w:val="00DE4801"/>
    <w:rsid w:val="00DE4887"/>
    <w:rsid w:val="00DE5D49"/>
    <w:rsid w:val="00DE76F5"/>
    <w:rsid w:val="00DF136E"/>
    <w:rsid w:val="00DF214C"/>
    <w:rsid w:val="00DF2296"/>
    <w:rsid w:val="00DF24ED"/>
    <w:rsid w:val="00DF27B9"/>
    <w:rsid w:val="00DF2943"/>
    <w:rsid w:val="00DF2D31"/>
    <w:rsid w:val="00DF3A09"/>
    <w:rsid w:val="00DF3AE2"/>
    <w:rsid w:val="00DF47B1"/>
    <w:rsid w:val="00DF5DE8"/>
    <w:rsid w:val="00DF6A32"/>
    <w:rsid w:val="00DF722E"/>
    <w:rsid w:val="00DF7976"/>
    <w:rsid w:val="00E0140A"/>
    <w:rsid w:val="00E0213F"/>
    <w:rsid w:val="00E021C0"/>
    <w:rsid w:val="00E021F9"/>
    <w:rsid w:val="00E02578"/>
    <w:rsid w:val="00E02DA2"/>
    <w:rsid w:val="00E0353A"/>
    <w:rsid w:val="00E03BB2"/>
    <w:rsid w:val="00E042D7"/>
    <w:rsid w:val="00E04D7E"/>
    <w:rsid w:val="00E052B1"/>
    <w:rsid w:val="00E05CE9"/>
    <w:rsid w:val="00E06F7F"/>
    <w:rsid w:val="00E07070"/>
    <w:rsid w:val="00E07AC6"/>
    <w:rsid w:val="00E07CE9"/>
    <w:rsid w:val="00E10000"/>
    <w:rsid w:val="00E106FB"/>
    <w:rsid w:val="00E10933"/>
    <w:rsid w:val="00E10A7A"/>
    <w:rsid w:val="00E10F45"/>
    <w:rsid w:val="00E1165C"/>
    <w:rsid w:val="00E11A4F"/>
    <w:rsid w:val="00E1260D"/>
    <w:rsid w:val="00E126B5"/>
    <w:rsid w:val="00E12A75"/>
    <w:rsid w:val="00E12D2C"/>
    <w:rsid w:val="00E12DF6"/>
    <w:rsid w:val="00E12E38"/>
    <w:rsid w:val="00E132A7"/>
    <w:rsid w:val="00E13601"/>
    <w:rsid w:val="00E13B37"/>
    <w:rsid w:val="00E13BF1"/>
    <w:rsid w:val="00E13EF7"/>
    <w:rsid w:val="00E14488"/>
    <w:rsid w:val="00E14B1B"/>
    <w:rsid w:val="00E14D30"/>
    <w:rsid w:val="00E1610B"/>
    <w:rsid w:val="00E1650C"/>
    <w:rsid w:val="00E16C1D"/>
    <w:rsid w:val="00E16FBC"/>
    <w:rsid w:val="00E17CB5"/>
    <w:rsid w:val="00E20183"/>
    <w:rsid w:val="00E20566"/>
    <w:rsid w:val="00E20BAA"/>
    <w:rsid w:val="00E220C9"/>
    <w:rsid w:val="00E22B42"/>
    <w:rsid w:val="00E22EC1"/>
    <w:rsid w:val="00E22FB7"/>
    <w:rsid w:val="00E23464"/>
    <w:rsid w:val="00E23483"/>
    <w:rsid w:val="00E237DC"/>
    <w:rsid w:val="00E23DBB"/>
    <w:rsid w:val="00E2573A"/>
    <w:rsid w:val="00E25C1E"/>
    <w:rsid w:val="00E25DBE"/>
    <w:rsid w:val="00E2656C"/>
    <w:rsid w:val="00E2675E"/>
    <w:rsid w:val="00E26A4A"/>
    <w:rsid w:val="00E26E93"/>
    <w:rsid w:val="00E26F76"/>
    <w:rsid w:val="00E2788A"/>
    <w:rsid w:val="00E278EB"/>
    <w:rsid w:val="00E30C50"/>
    <w:rsid w:val="00E30FB1"/>
    <w:rsid w:val="00E31591"/>
    <w:rsid w:val="00E31E3F"/>
    <w:rsid w:val="00E31EA3"/>
    <w:rsid w:val="00E320D7"/>
    <w:rsid w:val="00E321C6"/>
    <w:rsid w:val="00E3269F"/>
    <w:rsid w:val="00E3272F"/>
    <w:rsid w:val="00E33A3F"/>
    <w:rsid w:val="00E33C81"/>
    <w:rsid w:val="00E33E7A"/>
    <w:rsid w:val="00E3402F"/>
    <w:rsid w:val="00E348E8"/>
    <w:rsid w:val="00E351C4"/>
    <w:rsid w:val="00E3529A"/>
    <w:rsid w:val="00E3579F"/>
    <w:rsid w:val="00E36422"/>
    <w:rsid w:val="00E36439"/>
    <w:rsid w:val="00E36737"/>
    <w:rsid w:val="00E368B7"/>
    <w:rsid w:val="00E36BC7"/>
    <w:rsid w:val="00E37325"/>
    <w:rsid w:val="00E37727"/>
    <w:rsid w:val="00E377A1"/>
    <w:rsid w:val="00E37A04"/>
    <w:rsid w:val="00E40E6A"/>
    <w:rsid w:val="00E411F5"/>
    <w:rsid w:val="00E41599"/>
    <w:rsid w:val="00E423F7"/>
    <w:rsid w:val="00E4281A"/>
    <w:rsid w:val="00E435C7"/>
    <w:rsid w:val="00E43880"/>
    <w:rsid w:val="00E43AE6"/>
    <w:rsid w:val="00E44532"/>
    <w:rsid w:val="00E4474F"/>
    <w:rsid w:val="00E457CA"/>
    <w:rsid w:val="00E45F55"/>
    <w:rsid w:val="00E45FB4"/>
    <w:rsid w:val="00E46536"/>
    <w:rsid w:val="00E465C3"/>
    <w:rsid w:val="00E4697B"/>
    <w:rsid w:val="00E46F26"/>
    <w:rsid w:val="00E47C75"/>
    <w:rsid w:val="00E47D34"/>
    <w:rsid w:val="00E47E02"/>
    <w:rsid w:val="00E5001F"/>
    <w:rsid w:val="00E50666"/>
    <w:rsid w:val="00E51132"/>
    <w:rsid w:val="00E5174B"/>
    <w:rsid w:val="00E5182A"/>
    <w:rsid w:val="00E51BBE"/>
    <w:rsid w:val="00E522D4"/>
    <w:rsid w:val="00E527E9"/>
    <w:rsid w:val="00E52922"/>
    <w:rsid w:val="00E53771"/>
    <w:rsid w:val="00E538C8"/>
    <w:rsid w:val="00E53A42"/>
    <w:rsid w:val="00E53B95"/>
    <w:rsid w:val="00E53F5F"/>
    <w:rsid w:val="00E53FEB"/>
    <w:rsid w:val="00E543E3"/>
    <w:rsid w:val="00E549BA"/>
    <w:rsid w:val="00E5671D"/>
    <w:rsid w:val="00E5675E"/>
    <w:rsid w:val="00E56919"/>
    <w:rsid w:val="00E574D4"/>
    <w:rsid w:val="00E576FB"/>
    <w:rsid w:val="00E57757"/>
    <w:rsid w:val="00E57A1D"/>
    <w:rsid w:val="00E60643"/>
    <w:rsid w:val="00E60B97"/>
    <w:rsid w:val="00E60C0C"/>
    <w:rsid w:val="00E6114B"/>
    <w:rsid w:val="00E626C7"/>
    <w:rsid w:val="00E635FE"/>
    <w:rsid w:val="00E6370A"/>
    <w:rsid w:val="00E63AD7"/>
    <w:rsid w:val="00E64123"/>
    <w:rsid w:val="00E646CA"/>
    <w:rsid w:val="00E648E3"/>
    <w:rsid w:val="00E64EF8"/>
    <w:rsid w:val="00E65BC9"/>
    <w:rsid w:val="00E6737A"/>
    <w:rsid w:val="00E70312"/>
    <w:rsid w:val="00E70351"/>
    <w:rsid w:val="00E706B6"/>
    <w:rsid w:val="00E70D5C"/>
    <w:rsid w:val="00E73427"/>
    <w:rsid w:val="00E73A7B"/>
    <w:rsid w:val="00E73AF3"/>
    <w:rsid w:val="00E73BC3"/>
    <w:rsid w:val="00E73CBC"/>
    <w:rsid w:val="00E742E7"/>
    <w:rsid w:val="00E74A05"/>
    <w:rsid w:val="00E751DC"/>
    <w:rsid w:val="00E76244"/>
    <w:rsid w:val="00E7647E"/>
    <w:rsid w:val="00E768B0"/>
    <w:rsid w:val="00E76EE6"/>
    <w:rsid w:val="00E8050D"/>
    <w:rsid w:val="00E80F74"/>
    <w:rsid w:val="00E8153A"/>
    <w:rsid w:val="00E816CD"/>
    <w:rsid w:val="00E81ABA"/>
    <w:rsid w:val="00E82749"/>
    <w:rsid w:val="00E83422"/>
    <w:rsid w:val="00E840CB"/>
    <w:rsid w:val="00E84625"/>
    <w:rsid w:val="00E8466A"/>
    <w:rsid w:val="00E84AF5"/>
    <w:rsid w:val="00E85A59"/>
    <w:rsid w:val="00E906CB"/>
    <w:rsid w:val="00E909E9"/>
    <w:rsid w:val="00E91314"/>
    <w:rsid w:val="00E91BEC"/>
    <w:rsid w:val="00E922D6"/>
    <w:rsid w:val="00E935A3"/>
    <w:rsid w:val="00E937A9"/>
    <w:rsid w:val="00E938CF"/>
    <w:rsid w:val="00E94231"/>
    <w:rsid w:val="00E94BCF"/>
    <w:rsid w:val="00E95425"/>
    <w:rsid w:val="00E95EE6"/>
    <w:rsid w:val="00E9638E"/>
    <w:rsid w:val="00E974D2"/>
    <w:rsid w:val="00EA0DC0"/>
    <w:rsid w:val="00EA1200"/>
    <w:rsid w:val="00EA15E2"/>
    <w:rsid w:val="00EA1827"/>
    <w:rsid w:val="00EA18F4"/>
    <w:rsid w:val="00EA272D"/>
    <w:rsid w:val="00EA2900"/>
    <w:rsid w:val="00EA29A2"/>
    <w:rsid w:val="00EA2F53"/>
    <w:rsid w:val="00EA3262"/>
    <w:rsid w:val="00EA3972"/>
    <w:rsid w:val="00EA4223"/>
    <w:rsid w:val="00EA4546"/>
    <w:rsid w:val="00EA4FB4"/>
    <w:rsid w:val="00EA5C75"/>
    <w:rsid w:val="00EA6063"/>
    <w:rsid w:val="00EA7147"/>
    <w:rsid w:val="00EB158B"/>
    <w:rsid w:val="00EB1B25"/>
    <w:rsid w:val="00EB1CD4"/>
    <w:rsid w:val="00EB1F47"/>
    <w:rsid w:val="00EB27ED"/>
    <w:rsid w:val="00EB31BA"/>
    <w:rsid w:val="00EB3CE8"/>
    <w:rsid w:val="00EB4F83"/>
    <w:rsid w:val="00EB562E"/>
    <w:rsid w:val="00EB633E"/>
    <w:rsid w:val="00EB6BD5"/>
    <w:rsid w:val="00EB6E35"/>
    <w:rsid w:val="00EB6F97"/>
    <w:rsid w:val="00EB758B"/>
    <w:rsid w:val="00EC0A40"/>
    <w:rsid w:val="00EC1800"/>
    <w:rsid w:val="00EC19AF"/>
    <w:rsid w:val="00EC1ACD"/>
    <w:rsid w:val="00EC1B55"/>
    <w:rsid w:val="00EC1B8E"/>
    <w:rsid w:val="00EC1E9D"/>
    <w:rsid w:val="00EC26D4"/>
    <w:rsid w:val="00EC3D5D"/>
    <w:rsid w:val="00EC3E76"/>
    <w:rsid w:val="00EC4D5C"/>
    <w:rsid w:val="00EC4F1D"/>
    <w:rsid w:val="00EC4F5D"/>
    <w:rsid w:val="00EC5163"/>
    <w:rsid w:val="00EC5844"/>
    <w:rsid w:val="00EC7F1A"/>
    <w:rsid w:val="00EC7F62"/>
    <w:rsid w:val="00ED0301"/>
    <w:rsid w:val="00ED0A17"/>
    <w:rsid w:val="00ED0A52"/>
    <w:rsid w:val="00ED0BE8"/>
    <w:rsid w:val="00ED1970"/>
    <w:rsid w:val="00ED24CA"/>
    <w:rsid w:val="00ED3060"/>
    <w:rsid w:val="00ED337B"/>
    <w:rsid w:val="00ED3ECE"/>
    <w:rsid w:val="00ED522A"/>
    <w:rsid w:val="00ED5D20"/>
    <w:rsid w:val="00ED62AA"/>
    <w:rsid w:val="00ED6BB3"/>
    <w:rsid w:val="00ED7214"/>
    <w:rsid w:val="00ED7336"/>
    <w:rsid w:val="00ED74A8"/>
    <w:rsid w:val="00ED769C"/>
    <w:rsid w:val="00ED7BE6"/>
    <w:rsid w:val="00ED7D1C"/>
    <w:rsid w:val="00EE0157"/>
    <w:rsid w:val="00EE0263"/>
    <w:rsid w:val="00EE068D"/>
    <w:rsid w:val="00EE09C8"/>
    <w:rsid w:val="00EE0EFF"/>
    <w:rsid w:val="00EE1661"/>
    <w:rsid w:val="00EE1702"/>
    <w:rsid w:val="00EE25F2"/>
    <w:rsid w:val="00EE27F3"/>
    <w:rsid w:val="00EE27FF"/>
    <w:rsid w:val="00EE2B2B"/>
    <w:rsid w:val="00EE3392"/>
    <w:rsid w:val="00EE33BF"/>
    <w:rsid w:val="00EE35BA"/>
    <w:rsid w:val="00EE36CB"/>
    <w:rsid w:val="00EE3D3B"/>
    <w:rsid w:val="00EE3E29"/>
    <w:rsid w:val="00EE44BC"/>
    <w:rsid w:val="00EE4938"/>
    <w:rsid w:val="00EE5BF7"/>
    <w:rsid w:val="00EE6745"/>
    <w:rsid w:val="00EE730A"/>
    <w:rsid w:val="00EE787E"/>
    <w:rsid w:val="00EE7A63"/>
    <w:rsid w:val="00EE7E93"/>
    <w:rsid w:val="00EF052D"/>
    <w:rsid w:val="00EF072B"/>
    <w:rsid w:val="00EF1BA1"/>
    <w:rsid w:val="00EF1D3E"/>
    <w:rsid w:val="00EF2696"/>
    <w:rsid w:val="00EF3590"/>
    <w:rsid w:val="00EF35E0"/>
    <w:rsid w:val="00EF57C1"/>
    <w:rsid w:val="00EF597E"/>
    <w:rsid w:val="00EF5BB5"/>
    <w:rsid w:val="00EF5DDE"/>
    <w:rsid w:val="00EF63CB"/>
    <w:rsid w:val="00EF671F"/>
    <w:rsid w:val="00EF7F5E"/>
    <w:rsid w:val="00F000EE"/>
    <w:rsid w:val="00F00A69"/>
    <w:rsid w:val="00F00CB4"/>
    <w:rsid w:val="00F03174"/>
    <w:rsid w:val="00F031ED"/>
    <w:rsid w:val="00F03E19"/>
    <w:rsid w:val="00F04736"/>
    <w:rsid w:val="00F05D4A"/>
    <w:rsid w:val="00F06399"/>
    <w:rsid w:val="00F063C7"/>
    <w:rsid w:val="00F064B0"/>
    <w:rsid w:val="00F06936"/>
    <w:rsid w:val="00F06942"/>
    <w:rsid w:val="00F06B30"/>
    <w:rsid w:val="00F109F8"/>
    <w:rsid w:val="00F10A76"/>
    <w:rsid w:val="00F10A77"/>
    <w:rsid w:val="00F10B21"/>
    <w:rsid w:val="00F10B6D"/>
    <w:rsid w:val="00F10D13"/>
    <w:rsid w:val="00F1143D"/>
    <w:rsid w:val="00F11DF6"/>
    <w:rsid w:val="00F120E2"/>
    <w:rsid w:val="00F12A20"/>
    <w:rsid w:val="00F12BD0"/>
    <w:rsid w:val="00F139EC"/>
    <w:rsid w:val="00F1509A"/>
    <w:rsid w:val="00F15BA3"/>
    <w:rsid w:val="00F17958"/>
    <w:rsid w:val="00F200DE"/>
    <w:rsid w:val="00F200F3"/>
    <w:rsid w:val="00F2019E"/>
    <w:rsid w:val="00F206D5"/>
    <w:rsid w:val="00F206F6"/>
    <w:rsid w:val="00F21356"/>
    <w:rsid w:val="00F21EA5"/>
    <w:rsid w:val="00F21F7E"/>
    <w:rsid w:val="00F23584"/>
    <w:rsid w:val="00F23BA6"/>
    <w:rsid w:val="00F24917"/>
    <w:rsid w:val="00F25122"/>
    <w:rsid w:val="00F255AE"/>
    <w:rsid w:val="00F255DC"/>
    <w:rsid w:val="00F265DD"/>
    <w:rsid w:val="00F27020"/>
    <w:rsid w:val="00F27A89"/>
    <w:rsid w:val="00F27BCB"/>
    <w:rsid w:val="00F27EAC"/>
    <w:rsid w:val="00F301EF"/>
    <w:rsid w:val="00F30C4F"/>
    <w:rsid w:val="00F3185C"/>
    <w:rsid w:val="00F31F82"/>
    <w:rsid w:val="00F31FA2"/>
    <w:rsid w:val="00F3280C"/>
    <w:rsid w:val="00F32AEF"/>
    <w:rsid w:val="00F3366A"/>
    <w:rsid w:val="00F34ADA"/>
    <w:rsid w:val="00F34E56"/>
    <w:rsid w:val="00F34F20"/>
    <w:rsid w:val="00F354A4"/>
    <w:rsid w:val="00F35555"/>
    <w:rsid w:val="00F3616D"/>
    <w:rsid w:val="00F361D8"/>
    <w:rsid w:val="00F36217"/>
    <w:rsid w:val="00F36B4B"/>
    <w:rsid w:val="00F402A5"/>
    <w:rsid w:val="00F40F5C"/>
    <w:rsid w:val="00F418BB"/>
    <w:rsid w:val="00F41B5A"/>
    <w:rsid w:val="00F4319B"/>
    <w:rsid w:val="00F435F2"/>
    <w:rsid w:val="00F44102"/>
    <w:rsid w:val="00F44404"/>
    <w:rsid w:val="00F451C0"/>
    <w:rsid w:val="00F452F3"/>
    <w:rsid w:val="00F45888"/>
    <w:rsid w:val="00F459CA"/>
    <w:rsid w:val="00F465E9"/>
    <w:rsid w:val="00F478C1"/>
    <w:rsid w:val="00F47DB9"/>
    <w:rsid w:val="00F51169"/>
    <w:rsid w:val="00F519DC"/>
    <w:rsid w:val="00F51C09"/>
    <w:rsid w:val="00F53412"/>
    <w:rsid w:val="00F534F2"/>
    <w:rsid w:val="00F537A6"/>
    <w:rsid w:val="00F53F73"/>
    <w:rsid w:val="00F5454B"/>
    <w:rsid w:val="00F5463D"/>
    <w:rsid w:val="00F54A41"/>
    <w:rsid w:val="00F54F0D"/>
    <w:rsid w:val="00F559AE"/>
    <w:rsid w:val="00F55EE2"/>
    <w:rsid w:val="00F5613B"/>
    <w:rsid w:val="00F56396"/>
    <w:rsid w:val="00F564F7"/>
    <w:rsid w:val="00F56801"/>
    <w:rsid w:val="00F56907"/>
    <w:rsid w:val="00F57049"/>
    <w:rsid w:val="00F57124"/>
    <w:rsid w:val="00F57F20"/>
    <w:rsid w:val="00F6067A"/>
    <w:rsid w:val="00F60797"/>
    <w:rsid w:val="00F60C96"/>
    <w:rsid w:val="00F61351"/>
    <w:rsid w:val="00F620C5"/>
    <w:rsid w:val="00F63552"/>
    <w:rsid w:val="00F63A18"/>
    <w:rsid w:val="00F63AB5"/>
    <w:rsid w:val="00F64075"/>
    <w:rsid w:val="00F64522"/>
    <w:rsid w:val="00F647E2"/>
    <w:rsid w:val="00F6587D"/>
    <w:rsid w:val="00F6600B"/>
    <w:rsid w:val="00F669B5"/>
    <w:rsid w:val="00F669B9"/>
    <w:rsid w:val="00F670B0"/>
    <w:rsid w:val="00F670FB"/>
    <w:rsid w:val="00F67215"/>
    <w:rsid w:val="00F676E9"/>
    <w:rsid w:val="00F67746"/>
    <w:rsid w:val="00F67A53"/>
    <w:rsid w:val="00F67C34"/>
    <w:rsid w:val="00F70838"/>
    <w:rsid w:val="00F70DD0"/>
    <w:rsid w:val="00F71402"/>
    <w:rsid w:val="00F720B8"/>
    <w:rsid w:val="00F7223F"/>
    <w:rsid w:val="00F72ED0"/>
    <w:rsid w:val="00F741C7"/>
    <w:rsid w:val="00F74569"/>
    <w:rsid w:val="00F7476C"/>
    <w:rsid w:val="00F7528B"/>
    <w:rsid w:val="00F760A5"/>
    <w:rsid w:val="00F76BCE"/>
    <w:rsid w:val="00F77437"/>
    <w:rsid w:val="00F77462"/>
    <w:rsid w:val="00F80973"/>
    <w:rsid w:val="00F80D95"/>
    <w:rsid w:val="00F81334"/>
    <w:rsid w:val="00F81C67"/>
    <w:rsid w:val="00F81E81"/>
    <w:rsid w:val="00F821FD"/>
    <w:rsid w:val="00F82338"/>
    <w:rsid w:val="00F82997"/>
    <w:rsid w:val="00F82A1B"/>
    <w:rsid w:val="00F831A8"/>
    <w:rsid w:val="00F83843"/>
    <w:rsid w:val="00F83C43"/>
    <w:rsid w:val="00F83F40"/>
    <w:rsid w:val="00F847B1"/>
    <w:rsid w:val="00F84BAA"/>
    <w:rsid w:val="00F85149"/>
    <w:rsid w:val="00F859A8"/>
    <w:rsid w:val="00F85C56"/>
    <w:rsid w:val="00F85E66"/>
    <w:rsid w:val="00F87268"/>
    <w:rsid w:val="00F8751A"/>
    <w:rsid w:val="00F901A0"/>
    <w:rsid w:val="00F90217"/>
    <w:rsid w:val="00F91697"/>
    <w:rsid w:val="00F91818"/>
    <w:rsid w:val="00F91BDA"/>
    <w:rsid w:val="00F926BA"/>
    <w:rsid w:val="00F929C9"/>
    <w:rsid w:val="00F933C6"/>
    <w:rsid w:val="00F93998"/>
    <w:rsid w:val="00F93C10"/>
    <w:rsid w:val="00F94575"/>
    <w:rsid w:val="00F952CA"/>
    <w:rsid w:val="00F960F5"/>
    <w:rsid w:val="00F96587"/>
    <w:rsid w:val="00F96914"/>
    <w:rsid w:val="00F96981"/>
    <w:rsid w:val="00F96B5F"/>
    <w:rsid w:val="00F96D45"/>
    <w:rsid w:val="00F97399"/>
    <w:rsid w:val="00FA0ABF"/>
    <w:rsid w:val="00FA18A9"/>
    <w:rsid w:val="00FA286A"/>
    <w:rsid w:val="00FA3B28"/>
    <w:rsid w:val="00FA47CA"/>
    <w:rsid w:val="00FA509F"/>
    <w:rsid w:val="00FA54D3"/>
    <w:rsid w:val="00FA69A1"/>
    <w:rsid w:val="00FA6D17"/>
    <w:rsid w:val="00FB0381"/>
    <w:rsid w:val="00FB1C75"/>
    <w:rsid w:val="00FB1CF8"/>
    <w:rsid w:val="00FB1F0E"/>
    <w:rsid w:val="00FB26C7"/>
    <w:rsid w:val="00FB2954"/>
    <w:rsid w:val="00FB2B38"/>
    <w:rsid w:val="00FB42D0"/>
    <w:rsid w:val="00FB4681"/>
    <w:rsid w:val="00FB469C"/>
    <w:rsid w:val="00FB4CDC"/>
    <w:rsid w:val="00FB5C65"/>
    <w:rsid w:val="00FB7048"/>
    <w:rsid w:val="00FB775E"/>
    <w:rsid w:val="00FB79A8"/>
    <w:rsid w:val="00FB7CD3"/>
    <w:rsid w:val="00FC0972"/>
    <w:rsid w:val="00FC244B"/>
    <w:rsid w:val="00FC2860"/>
    <w:rsid w:val="00FC2CE7"/>
    <w:rsid w:val="00FC35CF"/>
    <w:rsid w:val="00FC40C0"/>
    <w:rsid w:val="00FC4D84"/>
    <w:rsid w:val="00FC4F5B"/>
    <w:rsid w:val="00FC5240"/>
    <w:rsid w:val="00FC5C4B"/>
    <w:rsid w:val="00FC6221"/>
    <w:rsid w:val="00FC6231"/>
    <w:rsid w:val="00FC6B05"/>
    <w:rsid w:val="00FC6BC6"/>
    <w:rsid w:val="00FD01CD"/>
    <w:rsid w:val="00FD01FB"/>
    <w:rsid w:val="00FD0A0C"/>
    <w:rsid w:val="00FD0E88"/>
    <w:rsid w:val="00FD105D"/>
    <w:rsid w:val="00FD17D6"/>
    <w:rsid w:val="00FD2193"/>
    <w:rsid w:val="00FD22E8"/>
    <w:rsid w:val="00FD234A"/>
    <w:rsid w:val="00FD2EAB"/>
    <w:rsid w:val="00FD3895"/>
    <w:rsid w:val="00FD3AA6"/>
    <w:rsid w:val="00FD45B6"/>
    <w:rsid w:val="00FD4D4D"/>
    <w:rsid w:val="00FD4F61"/>
    <w:rsid w:val="00FD5277"/>
    <w:rsid w:val="00FD5790"/>
    <w:rsid w:val="00FD579C"/>
    <w:rsid w:val="00FD5B6A"/>
    <w:rsid w:val="00FD5EB0"/>
    <w:rsid w:val="00FD6201"/>
    <w:rsid w:val="00FE0C90"/>
    <w:rsid w:val="00FE0DEB"/>
    <w:rsid w:val="00FE103B"/>
    <w:rsid w:val="00FE1DBB"/>
    <w:rsid w:val="00FE1E64"/>
    <w:rsid w:val="00FE1F5E"/>
    <w:rsid w:val="00FE5C39"/>
    <w:rsid w:val="00FE6C88"/>
    <w:rsid w:val="00FE7A8A"/>
    <w:rsid w:val="00FF00D9"/>
    <w:rsid w:val="00FF02B8"/>
    <w:rsid w:val="00FF07D8"/>
    <w:rsid w:val="00FF177E"/>
    <w:rsid w:val="00FF1828"/>
    <w:rsid w:val="00FF205E"/>
    <w:rsid w:val="00FF22BF"/>
    <w:rsid w:val="00FF26AF"/>
    <w:rsid w:val="00FF420C"/>
    <w:rsid w:val="00FF44A2"/>
    <w:rsid w:val="00FF4961"/>
    <w:rsid w:val="00FF5C8B"/>
    <w:rsid w:val="00FF5FEA"/>
    <w:rsid w:val="00FF60F8"/>
    <w:rsid w:val="00FF7E1C"/>
    <w:rsid w:val="117ED360"/>
    <w:rsid w:val="163C7625"/>
    <w:rsid w:val="2F172C18"/>
    <w:rsid w:val="30D416CB"/>
    <w:rsid w:val="35AEDDFC"/>
    <w:rsid w:val="3DE356C8"/>
    <w:rsid w:val="47FFB58E"/>
    <w:rsid w:val="4CE96842"/>
    <w:rsid w:val="55A4751B"/>
    <w:rsid w:val="5AD80860"/>
    <w:rsid w:val="64496826"/>
    <w:rsid w:val="6676E11A"/>
    <w:rsid w:val="6B8E1A3C"/>
    <w:rsid w:val="700C55B8"/>
    <w:rsid w:val="76E732B9"/>
    <w:rsid w:val="779F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C968A0E1-3013-4E24-899A-A214A231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3A12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903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1F40"/>
    <w:rPr>
      <w:color w:val="605E5C"/>
      <w:shd w:val="clear" w:color="auto" w:fill="E1DFDD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9032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arbeitung">
    <w:name w:val="Revision"/>
    <w:hidden/>
    <w:uiPriority w:val="99"/>
    <w:semiHidden/>
    <w:rsid w:val="00C90320"/>
  </w:style>
  <w:style w:type="paragraph" w:customStyle="1" w:styleId="p1a">
    <w:name w:val="p1a"/>
    <w:basedOn w:val="Standard"/>
    <w:next w:val="Standard"/>
    <w:rsid w:val="00D473A6"/>
    <w:pPr>
      <w:overflowPunct w:val="0"/>
      <w:autoSpaceDE w:val="0"/>
      <w:autoSpaceDN w:val="0"/>
      <w:adjustRightInd w:val="0"/>
      <w:spacing w:line="240" w:lineRule="atLeast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243BB3"/>
    <w:pPr>
      <w:tabs>
        <w:tab w:val="left" w:pos="504"/>
      </w:tabs>
      <w:spacing w:after="240"/>
      <w:ind w:left="504" w:hanging="504"/>
    </w:pPr>
  </w:style>
  <w:style w:type="paragraph" w:styleId="StandardWeb">
    <w:name w:val="Normal (Web)"/>
    <w:basedOn w:val="Standard"/>
    <w:uiPriority w:val="99"/>
    <w:semiHidden/>
    <w:unhideWhenUsed/>
    <w:rsid w:val="00EE0EFF"/>
    <w:rPr>
      <w:rFonts w:ascii="Times New Roman" w:hAnsi="Times New Roman" w:cs="Times New Roman"/>
    </w:rPr>
  </w:style>
  <w:style w:type="paragraph" w:customStyle="1" w:styleId="msonormal0">
    <w:name w:val="msonormal"/>
    <w:basedOn w:val="Standard"/>
    <w:rsid w:val="002A39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E648E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48E3"/>
  </w:style>
  <w:style w:type="paragraph" w:styleId="Fuzeile">
    <w:name w:val="footer"/>
    <w:basedOn w:val="Standard"/>
    <w:link w:val="FuzeileZchn"/>
    <w:uiPriority w:val="99"/>
    <w:unhideWhenUsed/>
    <w:rsid w:val="00E648E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48E3"/>
  </w:style>
  <w:style w:type="paragraph" w:customStyle="1" w:styleId="Literaturverzeichnis1">
    <w:name w:val="Literaturverzeichnis1"/>
    <w:basedOn w:val="Standard"/>
    <w:link w:val="BibliographyZchn"/>
    <w:rsid w:val="00F63AB5"/>
    <w:pPr>
      <w:tabs>
        <w:tab w:val="left" w:pos="500"/>
      </w:tabs>
      <w:ind w:left="504" w:hanging="504"/>
    </w:pPr>
  </w:style>
  <w:style w:type="character" w:customStyle="1" w:styleId="BibliographyZchn">
    <w:name w:val="Bibliography Zchn"/>
    <w:basedOn w:val="Absatz-Standardschriftart"/>
    <w:link w:val="Literaturverzeichnis1"/>
    <w:rsid w:val="00F63AB5"/>
  </w:style>
  <w:style w:type="character" w:styleId="Seitenzahl">
    <w:name w:val="page number"/>
    <w:basedOn w:val="Absatz-Standardschriftart"/>
    <w:uiPriority w:val="99"/>
    <w:semiHidden/>
    <w:unhideWhenUsed/>
    <w:rsid w:val="00852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5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0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642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1473281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48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637239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7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866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178916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85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23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536919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4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579A7D5-4653-6944-99F7-7701B98BB6FD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7346951f17597624f0c23753669c06fb&quot;:&quot;All&quot;,&quot;4a2d311dc03f4ed3d0f80ca0bb0b4afa&quot;:&quot;i.e.,&quot;,&quot;430b66fd874aa8bab12677a83a316d53&quot;:&quot;one's&quot;,&quot;77688133d2d49ceb4a929f36e9ec85d3&quot;:&quot;go out&quot;,&quot;1ea6fefac0c112d0bc4ede4dacbfd224&quot;:&quot;lonely /&quot;,&quot;cf3659b7646b177a4aee98a7f24625b0&quot;:&quot;daily&quot;,&quot;6b9fdc4dca85186e479068c062bb7fe0&quot;:&quot;difficulties&quot;,&quot;f48bf52460981827967e85f98cb2878c&quot;:&quot;no longer pursue&quot;,&quot;2c83cf5f655144ff6338b538fd3157fc&quot;:&quot;activities&quot;,&quot;b70f8a985f26b1a7e925dc2210d6d37f&quot;:&quot;focus,&quot;,&quot;d17e02da0d26a6652207959c22e90a68&quot;:&quot;then&quot;,&quot;67b4599011d773df641687c0868ae0f7&quot;:&quot;\&quot;Success is,&quot;,&quot;c2eaea67013ffeb39296682d8933fbfd&quot;:&quot;to&quot;,&quot;5fd8dba051a4b61b0c03e05f78af5f66&quot;:&quot;talk&quot;,&quot;5be39410b04d25cf533f47af65a410dd&quot;:&quot;being&quot;,&quot;8c4ea4f95c2bad662ed1d88c935fb1cc&quot;:&quot;receiving&quot;,&quot;8964889b5129cb5d7bf33e8961fce333&quot;:&quot;did not&quot;,&quot;bd5205a0ab6a6cc89cfcf4cd0e7bdff6&quot;:&quot;problems&quot;,&quot;67a5d5926d14182db6073fe90dcb9da5&quot;:&quot;serious&quot;,&quot;2a31acfd0e75cb83aaa4aaaf41fba2ae&quot;:&quot;Most&quot;,&quot;9379f81e6e7e7983390949d64ad550f4&quot;:&quot;worries&quot;,&quot;bce150444fd9935d013bf80feca3d48c&quot;:&quot;towards&quot;,&quot;1a56d861e2c0d2ccca20206ce7052aa8&quot;:&quot;talked&quot;,&quot;9691c07d699d0d115161b08ccb57c0a7&quot;:&quot;open up&quot;,&quot;ebd850802534cd2135410d78ce2abd0d&quot;:&quot;friends,&quot;,&quot;99fae6e1e66ef4a12f9070981dc3b075&quot;:&quot;self-doubting,&quot;,&quot;b78a89a83bfb14bb3e798ce1d1c60707&quot;:&quot;with ruminating&quot;,&quot;ba956b78b02cf95a35783a23477f1d1a&quot;:&quot;abuse,&quot;,&quot;850e96360ebf41db6641c864587bbd30&quot;:&quot;behaviour&quot;,&quot;cb649bc2979928039213ee2919bd49c9&quot;:&quot;open up,&quot;,&quot;e0da629563c1ad02ab1d186b44457d14&quot;:&quot;therapist,&quot;,&quot;f70beaa134f690080e79f674be211b98&quot;:&quot;experiencing&quot;,&quot;9bb32d6a5abd24a65057b5d53fa326c2&quot;:&quot;parents,&quot;,&quot;77f9c3fd0636f9544c8e93014b103a83&quot;:&quot;open up&quot;,&quot;1bb87af141909b630aa101d0b3cdb571&quot;:&quot;stigmatized&quot;,&quot;bc91b31c43a4ad0cb9d09d0756a65702&quot;:&quot;Some&quot;,&quot;5331747850578b52529efa39d53b9ea6&quot;:&quot;in their&quot;,&quot;81072c5fd5324ffe3e7339cb647e7b1d&quot;:&quot;In addition,&quot;,&quot;8af0cbd6425e4561dd547f2a3ca852da&quot;:&quot;35.7%), a&quot;,&quot;d974adfa928e4a82c39e713413c5d233&quot;:&quot;everyday&quot;,&quot;5f4a18914905236d0bfb155d6c5e0494&quot;:&quot;from&quot;,&quot;d57a96e5e026a7cef98d2001ae254066&quot;:&quot;gains&quot;,&quot;cf382609790169c9de7ac5fb12fe8bd0&quot;:&quot;antidepressants,&quot;,&quot;d466f5685668d0cabdf766a58a5983bc&quot;:&quot;symptoms becoming chronic,&quot;,&quot;109374d73cc9cd977e56fc848a7e8270&quot;:&quot;Conclusions:&quot;,&quot;89696fae78a289e69af4317c1c9b9815&quot;:&quot;youth&quot;,&quot;40a7c1e5d69228dbe446c015c068181d&quot;:&quot;Youth&quot;,&quot;7b46c87d130fc4ff1553dda5158448f9&quot;:&quot;cessation significantly&quot;,&quot;80e27ca3a25b695e2355c246dda79802&quot;:&quot;engagement.&quot;,&quot;b132d02d4b2f8da4762cf0ec0e98d661&quot;:&quot;as&quot;,&quot;80e00c39f017f01d60315dd2056745da&quot;:&quot;between the&quot;,&quot;a53f46f02de5bf10e12c72d090355cee&quot;:&quot;and the&quot;,&quot;bd20ec7dbc94fbab715db1447d74515a&quot;:&quot;Whereas&quot;,&quot;5585c12d2d19671d3fe2be6883749b7b&quot;:&quot;like&quot;,&quot;9dd4f9a15923639597f49c17f135c8c4&quot;:&quot;centered&quot;,&quot;9029df496e743e59564d0acd749b718b&quot;:&quot;Høiland&quot;,&quot;2af38ce3a047f160a829ddf8a78b6d17&quot;:&quot;youths&quot;,&quot;a7c3b082446a0d4bcd18f3e58a590a94&quot;:&quot;youth,&quot;,&quot;660281dc7778c6abf0255c2d5505a2b0&quot;:&quot;support.&quot;,&quot;a4caefb69c949a503e723b2ef92cf047&quot;:&quot;concerning&quot;,&quot;01bb5a475df718b378b5ab97d9f2eab3&quot;:&quot;with&quot;,&quot;14eb98012c86fa77ad0dd81db7c4b3f3&quot;:&quot;preventative&quot;,&quot;da07221aea44c5ad9f36af2fab926b15&quot;:&quot;Youth&quot;,&quot;fd5ebbd1b3f4607c20d3455648c6bf34&quot;:&quot;which&quot;,&quot;5f1cd454a91292082b897f53c2c9285f&quot;:&quot;the design of&quot;,&quot;b466544b0231cdaeb57705a0361b6070&quot;:&quot;appear&quot;,&quot;a858f0705745477e5972498493aa8e33&quot;:&quot;of including&quot;,&quot;e0fcc29024703c4dbb8e9f2df85e7d6e&quot;:&quot;of the&quot;,&quot;7c19a4fd90f718104456eaee4bbba867&quot;:&quot;providing&quot;,&quot;e7c408d3f29ece21b370dc8a6b7b7e6d&quot;:&quot;the&quot;,&quot;239eebeeda8aac064587c8576e0dd7fe&quot;:&quot;presented studies&quot;,&quot;0148e7560007b811be3e86b7ecf65bd8&quot;:&quot;most&quot;,&quot;c103c96f3bcf5d769583bde100e763b4&quot;:&quot;on the&quot;,&quot;7196eeb4c1e1b939acb6240c5a287171&quot;:&quot;with&quot;,&quot;6404fb54c4525df96a3fdb9d408750c3&quot;:&quot;Symptoms of depression&quot;,&quot;41a7bbadd4736bc1096ff07f3c9ff94d&quot;:&quot;youth&quot;,&quot;d9e44ff8d7795c59f12e64f8b452a681&quot;:&quot;Furthermore,&quot;,&quot;7d0ee15ba8ae73d534aeae1235ad32cc&quot;:&quot;problems&quot;,&quot;80cc07fc8eeea705961fc42abf8177c2&quot;:&quot;face&quot;,&quot;b3758dd3a910cb75b4b3108e2d428a35&quot;:&quot;youth’ (1)&quot;,&quot;2f94735529f27cb19cf440fb37e25849&quot;:&quot;towards&quot;,&quot;d5f348249e406acf6dae54c464d9bcf5&quot;:&quot;auch&quot;,&quot;9552f4421d5447e8dffbcdbc6748ab4e&quot;:&quot;oder&quot;,&quot;1f3bca47753f01727f5f52a2321d0303&quot;:&quot;Design&quot;,&quot;54b711983f4e7fdc78706e402bd75635&quot;:&quot;were eligible&quot;,&quot;5f4750ad45ec5fcc21511de344bc5cbd&quot;:&quot;participate&quot;,&quot;35a5415a314bdab7b66bcb6fca0935ee&quot;:&quot;psychiatrists&quot;,&quot;0dd802918ebe6066485cb1a6e17a801d&quot;:&quot;was carried out&quot;,&quot;db75a52b886e803140a98d1a227913d9&quot;:&quot;purpose&quot;,&quot;61ba83dfbbdcc7d65ef3b7cdde97af82&quot;:&quot;and&quot;,&quot;8625ba35ac8679e5e4183a28db73dd9a&quot;:&quot;After the&quot;,&quot;1b5b0eafd76574dc58b87d9a8da8bcb7&quot;:&quot;evaluated&quot;,&quot;fd1475fe25dd691817e968ae1a9021ca&quot;:&quot;participate&quot;,&quot;4e8f3deead818525032111e157e4cb4d&quot;:&quot;enrolment&quot;,&quot;0b408d2845ad40a84eaa7656d4558d31&quot;:&quot;depression,&quot;,&quot;ea0ad66aa73c5b492723d3f378c75bad&quot;:&quot;the&quot;,&quot;fe9ee726c6f560b827b863dc7d9f74b5&quot;:&quot;rated the&quot;,&quot;7f9250eedea6c5b7cb85f8ddce046b9c&quot;:&quot;using&quot;,&quot;a329ba16e958737fbc52263a8f367e3a&quot;:&quot;Generalised&quot;,&quot;5cc5d2961d219f5118dd9c38a48d816d&quot;:&quot;of&quot;,&quot;3d8c16e1154d7664ec64359e1249fcf9&quot;:&quot;therapy&quot;,&quot;d6dda19945ae2c2290f1f42847a775ea&quot;:&quot;and&quot;,&quot;6c4d5b18fdd0527ccdeb12df0b27d52f&quot;:&quot;behavioral&quot;,&quot;7cdc182495222bbe6f5bb73687a0436d&quot;:&quot;of&quot;,&quot;b03f458bef94a88629f740f8846c19a2&quot;:&quot;topic,&quot;,&quot;aae4a07a99bc4ba0f0765ae60ce948c8&quot;:&quot;sub-questions&quot;,&quot;8b01770e6afccd1528aa962d9aba7094&quot;:&quot;appendix.&quot;,&quot;ea0e09a2e694dbb07b274e128a751f5a&quot;:&quot;felt&quot;,&quot;a7c5e1f1ad76dce07cd9aba9aed359d0&quot;:&quot;Towards Therapy Chatbots&quot;,&quot;fa11743be0f47c0d3d3e66745276512b&quot;:&quot;be the&quot;,&quot;c4be7c33e579debab3f96e8a04013d50&quot;:&quot;Imagine that&quot;,&quot;d31976b22065356c9b3a60eacc024fb5&quot;:&quot;like&quot;,&quot;cbab025c6465907d183d4e22433bbad2&quot;:&quot;what&quot;,&quot;c53dc1e2bbfac961445a2c1fed08803b&quot;:&quot;personality should&quot;,&quot;8cee0073afa678525dbda5af90103ddc&quot;:&quot;What&quot;,&quot;47cfe52a599bb87f763879bd48a7bc9f&quot;:&quot;personalize&quot;,&quot;c6311801d3c28ee28dc8c2966c018fdd&quot;:&quot;The&quot;,&quot;84625093de2ab407c0f56b171bc51052&quot;:&quot;agent prototype Cady&quot;,&quot;0b32d26eb0fc5f394eae9044255df490&quot;:&quot;behavioral&quot;,&quot;3e56377cf3c1f043d6b4578cb4b5c74c&quot;:&quot;behavioral&quot;,&quot;17f799e2d79e2acf32041930a3a5fc01&quot;:&quot;overcome deficits in&quot;,&quot;d252541a7f4c8f9ca7434180456f5b2f&quot;:&quot;reinforcement&quot;,&quot;87b1d6ba66659638961fa0aeb8a076d6&quot;:&quot;Behavioral&quot;,&quot;ddfadd7f99023fc0a549fe25b7502a76&quot;:&quot;of pursuing&quot;,&quot;1207429c99fe65a7e17172566c8d993e&quot;:&quot;behavior&quot;,&quot;14fcff19bcae63f3bb64d440451753d7&quot;:&quot;the&quot;,&quot;8f4a93034b89f2a650b6ac08d185dd2a&quot;:&quot;software botsociety.io.&quot;,&quot;35b2a5aa3b68835dc056c64b8c819f35&quot;:&quot;“Cady”&quot;,&quot;e40402c4e1f17794337e9f4f65d03d82&quot;:&quot;“Cady”&quot;,&quot;510b7aa404fa2b4c3463ab0441f5ddfd&quot;:&quot;gender,&quot;,&quot;e102182499d7e660b0e316e1baa131e0&quot;:&quot;results of the study.&quot;,&quot;c6dade2efafb1efd784a93c4ba9d0da7&quot;:&quot;the&quot;,&quot;ccdec45194867cdbcbeaacceb3965938&quot;:&quot;agent prototype.&quot;,&quot;5cc871e53261657379b6e5ba5d6850ad&quot;:&quot;investigated&quot;,&quot;f4f7993467450e572fb3770698710628&quot;:&quot;think-aloud&quot;,&quot;38f298447f10c5cb1c5317940a106e55&quot;:&quot;our&quot;,&quot;e89401a17d34c196e522c5a28f6a7abf&quot;:&quot;prototype “Cady”&quot;,&quot;f3646907f5e092b7aa67cc1e30115281&quot;:&quot;think-aloud&quot;,&quot;67f9b2e1bb03a4f42d1ca6bd8a20c206&quot;:&quot;through&quot;,&quot;836c79d22de031849d5582c23d83d37e&quot;:&quot;and&quot;,&quot;4a27c355a7de3435aaacadf7b220f994&quot;:&quot;using Mayring's&quot;,&quot;8df7c615564dd9f70cdc3294bf642b03&quot;:&quot;analysis&quot;,&quot;d36f094c4490998e408352d7c97acbcd&quot;:&quot;QCAmap software.&quot;,&quot;ccca8800379c4efeee774606722a742a&quot;:&quot;followed&quot;,&quot;27ee51873b33d48b3dc342f1bfc6ab16&quot;:&quot;considered&quot;,&quot;2c03bd79960f7f02e275243ef6904de8&quot;:&quot;discussed&quot;,&quot;f4e3c37c4a9419dbc435fad462bb6db3&quot;:&quot;analyzed&quot;,&quot;e871e8a6887498e25710d592fb963eb2&quot;:&quot;For&quot;,&quot;31313d56798dc6ffa2dcc1aaa14b72fd&quot;:&quot;and&quot;,&quot;a1c4a92d5e868095e1b128bcd9c22348&quot;:&quot;calculated the&quot;,&quot;e4d9607c40d7d57097e8430cf2bc3d09&quot;:&quot;range,&quot;,&quot;c7902b285ff5912a1a20e70e96c8a10c&quot;:&quot;Participant&quot;,&quot;4d52edb126f4ae70c93a97be0393e8fd&quot;:&quot;Characteristics&quot;,&quot;6b625e21105061ac2a0a27d8de69c022&quot;:&quot;youth.&quot;,&quot;1aefcf8213090f425573d7d473699b4c&quot;:&quot;report on&quot;,&quot;23ef8f0da66bfe4d6ee87f1142305222&quot;:&quot;and the&quot;,&quot;a8fccdf41f4b5177bc80e32a8b8f29e4&quot;:&quot;of&quot;,&quot;0d9b73fadaccd5b3fb24858c6041c5be&quot;:&quot;suffered&quot;,&quot;51cc0be0f52e14c7cf4f7d0549afb4f2&quot;:&quot;anxiety,&quot;,&quot;2d2ec9444184be443665b8c913ba942c&quot;:&quot;to&quot;,&quot;a558d9fa821435686c976e590ab8b497&quot;:&quot;Conclusion:&quot;,&quot;92b9d7abc203822becd17c545159d124&quot;:&quot;youth&quot;,&quot;b551aa7567b592bfdce0bda004bf5f05&quot;:&quot;pervasive&quot;,&quot;84d7b3c967362395e539bfc85fc0b7f6&quot;:&quot;the&quot;,&quot;e9327cbbbf0d397493e6a67e1f84acf8&quot;:&quot;professionals&quot;,&quot;0fa834d8086045a77ed0e21f631e13e8&quot;:&quot;Furthermore,&quot;,&quot;2c1a6cb2824a49a8d68ef9cbf0f573f6&quot;:&quot;solve&quot;,&quot;a4588ea025d937720dd11f91ac5c2914&quot;:&quot;realise&quot;,&quot;06202b34812531cdff5e0c6569c2fac8&quot;:&quot;relationship building&quot;,&quot;65dd862496cfa9149f63286c2ddb322f&quot;:&quot;healthcare&quot;,&quot;7d228b83fc1bf24be1288e2f77b3fd22&quot;:&quot;can&quot;,&quot;e70e8ecca1d8d18271b676b42ed95f36&quot;:&quot;platforms,&quot;,&quot;f5f9f3ec5c8f6f2f4b2c29e31ee3cb2e&quot;:&quot;[14],&quot;,&quot;e9bdadfc30cadcde34a118f1e4c06c4c&quot;:&quot;Additionally,&quot;,&quot;e5afa0fac441e59f3f8b8137c2ea5251&quot;:&quot;these&quot;,&quot;665d62ad9cc3f7f24cdf96e7bff7f4df&quot;:&quot;decided&quot;,&quot;ef38b529bc941e7598f46d65a977d565&quot;:&quot;might&quot;,&quot;855dc76e12454838b2bd44decdd4a14a&quot;:&quot;[19–21], e.g.&quot;,&quot;1ccc2a0df579683e478b041af838cff4&quot;:&quot;cues&quot;,&quot;1d8948de2c185af1d1d6451077fbbaf6&quot;:&quot;humor&quot;,&quot;636ffdbd07f775668d05d85f42870b9b&quot;:&quot;which&quot;,&quot;545ca8cc8161c2719499db0b6b661a5c&quot;:&quot;a lot&quot;,&quot;60413dfb4e916125eacc2bd0e28a6321&quot;:&quot;youth&quot;,&quot;b6b8b9550bd932b9676c4143b5806272&quot;:&quot;depression to be designed.&quot;,&quot;d25693de91013967866b46b6956a54f3&quot;:&quot;Høiland&quot;,&quot;9fa06074e251dd85c4ce94ed62f224b6&quot;:&quot;support needs.&quot;,&quot;2a22458b9f022612189432e6a557c121&quot;:&quot;about&quot;,&quot;17c548cf6746f719bb1d983800cff83d&quot;:&quot;using&quot;,&quot;a4a8ab1d1c92562ea7c19231e7f7bfd4&quot;:&quot;jokes,&quot;,&quot;0704d929027799ffe4ecb4c1465071de&quot;:&quot;Most of the&quot;,&quot;cb30ea01d25fa04485219a6dd2034a25&quot;:&quot;However,&quot;,&quot;d9ce60fbc52f4243ed05df26b988ecea&quot;:&quot;research with adults&quot;,&quot;283705f1116cec3c60cccad740299ed9&quot;:&quot;in&quot;,&quot;47955a96a77258796563d1b71df2c339&quot;:&quot;ways than&quot;,&quot;9b82e2c142551aded2eeccdc6c901b76&quot;:&quot;pointed out&quot;,&quot;fec8f148256ed06ee7caef14d56c7f73&quot;:&quot;not&quot;,&quot;30d8d64abcfe6472d72450363e62abce&quot;:&quot;specific enough&quot;,&quot;59e2d715d2727a756f7d858fd58d582a&quot;:&quot;Furthermore,&quot;,&quot;384e5d114b7d24afff8bd08a1e0550ab&quot;:&quot;summarised&quot;,&quot;34214f162fe3491b450c446480492a13&quot;:&quot;our aim was&quot;,&quot;25b62db892602886800abce7bb6e1af6&quot;:&quot;questions.&quot;,&quot;6ef0f9707f40934c035c043765314b36&quot;:&quot;what&quot;,&quot;ab1ae83b3b3d77dc1076d60ed932ae7f&quot;:&quot;have for&quot;,&quot;556434c2370ea55a1396a4f1b5302f56&quot;:&quot;semistructured&quot;,&quot;f83b12a0eda90a70af20a8c9313aa38d&quot;:&quot;paediatric&quot;,&quot;a394f60cfc229151e0e7b0cb259c4557&quot;:&quot;The recruitment&quot;,&quot;ab1f15226e91d9ad46ee6b5ec7bd0a0f&quot;:&quot;and the&quot;,&quot;fbc5956faea2a78a19628a15e0da78d9&quot;:&quot;enrolment, the&quot;,&quot;91bd7b4fc55bda36b7432aafb1b719ea&quot;:&quot;Subsequently,&quot;,&quot;47bafe3e80debe4dbacea2e5da0433d8&quot;:&quot;a prototype&quot;,&quot;d25726280db5e5f4570e35aea591f276&quot;:&quot;agent&quot;,&quot;1bfe51912d00e1227a8348670a9c5e4e&quot;:&quot;which&quot;,&quot;0a2c6c48cff5775ebbd517b8eba73a10&quot;:&quot;completion, the&quot;,&quot;c2b313e05779c336f10f91a41222a444&quot;:&quot;a&quot;,&quot;d9ed21bcb5f347fabb91243a7af2b292&quot;:&quot;questionnaire on demographics&quot;,&quot;dc357f12b7224dd949d4712da338022f&quot;:&quot;gender,&quot;,&quot;2a9df91058564962bd58814759d26d18&quot;:&quot;and&quot;,&quot;e0d268a139f492a0feedbeaea1c26f2e&quot;:&quot;Center&quot;,&quot;226a6868486c269b6c0374a92b727fcb&quot;:&quot;Epidemiologic&quot;,&quot;64ed9f4bb7c9e7744255aa87da7a91ab&quot;:&quot;current of&quot;,&quot;dc0b76595e42035ff16d24eceb545dfe&quot;:&quot;the Screen for&quot;,&quot;e999a7f2b462c5a1d33de9ee726ff349&quot;:&quot;Disorders&quot;,&quot;d3c656db368459330644a3087ece4430&quot;:&quot;have&quot;,&quot;181906e93c9bb979f5018ec953801f7a&quot;:&quot;behavioural&quot;,&quot;019e0bd38aba790efb794fcabc09c3b0&quot;:&quot;thinking&quot;,&quot;959de868582576ba4d7d0621583f71d3&quot;:&quot;past&quot;,&quot;73febe2c06d14ebb9d3cf4316d75a511&quot;:&quot;connecting&quot;,&quot;1667104ab29ee66ad93c65cd222937c7&quot;:&quot;better&quot;,&quot;21fc4183b161e2706ae27e9d9778ee97&quot;:&quot;writing&quot;,&quot;211898f093d973014295d1eaec3935c9&quot;:&quot;collect&quot;,&quot;2b76a6d2a5f459e422c59259fe5b86bf&quot;:&quot;of&quot;,&quot;dc6087f7c580c5d776af9645bcfb2a6e&quot;:&quot;table&quot;,&quot;b81a1cf8b22327b015be5fa4e5c23301&quot;:&quot;each&quot;,&quot;7c8a9aba6e50c59a58e37dff4e287cc6&quot;:&quot;subquestions&quot;,&quot;844fd31836536876ff1bda56eecf24cf&quot;:&quot;Interview Guide.&quot;,&quot;710e81b96d8628c90da346d271a37840&quot;:&quot;Towards&quot;,&quot;42bf81d35ba835716468ca8a60c1446f&quot;:&quot;agent prototype&quot;,&quot;cf92c445a61cc50f082d83d5c8119027&quot;:&quot;performing&quot;,&quot;338265812682773cd9f86e5cd1b8bc38&quot;:&quot;(e.g.,&quot;,&quot;5ef19b35aa2ab7372dcc325291c8de6c&quot;:&quot;conversational&quot;,&quot;d7bbe99fb21ea58fb6ccd5cffd241511&quot;:&quot;“Cady”&quot;,&quot;1228e713013e6319ad415fa1f1ea2afe&quot;:&quot;'Cady'&quot;,&quot;feec2fcae52fe1031b53f6c5a02c779f&quot;:&quot;accordance&quot;,&quot;1fd1ac4b1d40f91c9f32eafd5ede4508&quot;:&quot;programme&quot;,&quot;d262ace4a3e38d0aa7f4ed6452d524c2&quot;:&quot;'Cady'&quot;,&quot;088c065931f9a278d96060141e354e9f&quot;:&quot;The users&quot;,&quot;d3e6ae033310e6a66b2880aa962c1145&quot;:&quot;analyzed&quot;,&quot;45626982d8b00dc14b579457f5ce832c&quot;:&quot;the semi-structured&quot;,&quot;f9bf11d4de54ad4e299692c0a3aacbe8&quot;:&quot;with the&quot;,&quot;4773b17fc6121e20242a0db0c3b7d3bf&quot;:&quot;Similar&quot;,&quot;5f142823165b31e4549fb86b2ce3ec81&quot;:&quot;followed&quot;,&quot;8fd65399bbdb52972998f2ea156cd26f&quot;:&quot;necessary.&quot;,&quot;e0b67b71c9045c1d56f4b84cb63be855&quot;:&quot;for&quot;,&quot;815adc325dbae72e4338867d49f9b96d&quot;:&quot;and&quot;,&quot;27f086258a0a68134400df452275b5cb&quot;:&quot;of&quot;,&quot;9b7a64b46680bb9f5ce8eeb7f64fe6dd&quot;:&quot;calculated&quot;,&quot;f7a441eab4139abb115cfc559e65a7d0&quot;:&quot;analyzed&quot;,&quot;6084b7b2d9221f0f76eb3fe1dbec3693&quot;:&quot;calculating&quot;,&quot;f13db9472e20567cc77e7235ecf404c5&quot;:&quot;the Medical Faculty of the&quot;,&quot;aface62340cf63ff68ca5896e317a4df&quot;:&quot;Tübingen&quot;,&quot;474192e558cc4c5f84713b80429fe38b&quot;:&quot;resident paediatric&quot;,&quot;871abcdc103a6f46526a1c14ea9c57e6&quot;:&quot;adolescent&quot;,&quot;7f7aae3eb4f5a997e5f092bee03134bc&quot;:&quot;interview,&quot;,&quot;2ad1763f7daa9599be15a2e1081e1d48&quot;:&quot;their&quot;,&quot;da96df8911be49d2977d7abcea1fe2b3&quot;:&quot;Subsequently, the&quot;,&quot;e4c8bb9876ffe8e742a5550a9786fb37&quot;:&quot;agent&quot;,&quot;a4cb971f431ebce94305a0ac82f7982e&quot;:&quot;depression should have.&quot;,&quot;329b84c0da989036fac2eee5051f07cf&quot;:&quot;Overall,&quot;,&quot;e67666a66605b05130856a4abe88b22b&quot;:&quot;disorders,&quot;,&quot;6552569d8f0c95341b6cd198d82feefe&quot;:&quot;and their&quot;,&quot;c28b189e0cec82d4b6bc031cc2da294d&quot;:&quot;Table&quot;,&quot;07220feeb079a63efa12da5be87c38c4&quot;:&quot;how&quot;,&quot;9cbfa1f818be310f48ef72e66bf20bd5&quot;:&quot;I can&quot;,&quot;0ae51816a11c7aa12b80e4b9981dd28e&quot;:&quot;do&quot;,&quot;cbb4da9061765aece66f67ba46dd1baa&quot;:&quot;how&quot;,&quot;4f4cf3ff2523caed95d2c5995469356b&quot;:&quot;I can&quot;,&quot;6916e11860f6342deeeecd40ec210e41&quot;:&quot;skills&quot;,&quot;a28bcc6f6aef5c032846acc9a730561d&quot;:&quot;connecting&quot;,&quot;9430708ee450caded81d0eb5a35f0230&quot;:&quot;(e.g.,&quot;,&quot;0cc3e139120b825a652b4c105fcb5bdf&quot;:&quot;writing&quot;,&quot;abf67a9e0ace56cae9c74a19fc8e156c&quot;:&quot;concern&quot;,&quot;4ea8fa148436be4223824bec99e937f0&quot;:&quot;depression&quot;,&quot;64aea645c80a9860373ef208c7a0c383&quot;:&quot;of the participants&quot;,&quot;7636c4271fa189d0dd42ba06288d7676&quot;:&quot;Center&quot;,&quot;3faeadf3b8191143f3f1b9946d67584a&quot;:&quot;current of&quot;,&quot;75aa197ae3827c914bc6b6f32499ff49&quot;:&quot;Disorders&quot;,&quot;8b89042dec2357840a1bd312243ea988&quot;:&quot;ask&quot;,&quot;e3b2849f0ed9e929858d3c57d546d8e3&quot;:&quot;sub-questions&quot;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BB0CDF8-88D2-1D4F-954C-85C70FCB1A2C}">
  <we:reference id="wa200001361" version="2.2.1.0" store="en-GB" storeType="OMEX"/>
  <we:alternateReferences>
    <we:reference id="WA200001361" version="2.2.1.0" store="" storeType="OMEX"/>
  </we:alternateReferences>
  <we:properties>
    <we:property name="paperpal-document-id" value="&quot;70f32e12-c778-4190-a579-5dae1cc931f9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3</Words>
  <Characters>7390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FlorianOnur Kuhlmeier</cp:lastModifiedBy>
  <cp:revision>841</cp:revision>
  <dcterms:created xsi:type="dcterms:W3CDTF">2024-07-11T18:32:00Z</dcterms:created>
  <dcterms:modified xsi:type="dcterms:W3CDTF">2024-09-1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21235d2406346e45d0826ebefea22d2d6355b6c7cbf856295fd282bb8af13</vt:lpwstr>
  </property>
  <property fmtid="{D5CDD505-2E9C-101B-9397-08002B2CF9AE}" pid="3" name="ZOTERO_PREF_1">
    <vt:lpwstr>&lt;data data-version="3" zotero-version="7.0"&gt;&lt;session id="TsWKxcYT"/&gt;&lt;style id="http://www.zotero.org/styles/ieee" locale="en-GB" hasBibliography="1" bibliographyStyleHasBeenSet="1"/&gt;&lt;prefs&gt;&lt;pref name="fieldType" value="Field"/&gt;&lt;/prefs&gt;&lt;/data&gt;</vt:lpwstr>
  </property>
  <property fmtid="{D5CDD505-2E9C-101B-9397-08002B2CF9AE}" pid="4" name="ZOTERO_PREF_2">
    <vt:lpwstr/>
  </property>
</Properties>
</file>